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A81E1" w14:textId="77777777" w:rsidR="00987D74" w:rsidRPr="00D53142" w:rsidRDefault="00987D74" w:rsidP="00987D74">
      <w:pPr>
        <w:pStyle w:val="Standard"/>
        <w:spacing w:line="480" w:lineRule="auto"/>
        <w:ind w:left="-218"/>
        <w:jc w:val="both"/>
        <w:rPr>
          <w:rFonts w:cs="Times New Roman"/>
          <w:b/>
          <w:color w:val="000000" w:themeColor="text1"/>
          <w:sz w:val="22"/>
          <w:szCs w:val="22"/>
          <w:lang w:val="en-GB"/>
        </w:rPr>
      </w:pPr>
      <w:r w:rsidRPr="00D53142">
        <w:rPr>
          <w:rFonts w:cs="Times New Roman"/>
          <w:b/>
          <w:color w:val="000000" w:themeColor="text1"/>
          <w:sz w:val="22"/>
          <w:szCs w:val="22"/>
          <w:lang w:val="en-GB"/>
        </w:rPr>
        <w:t xml:space="preserve">Supplementary Table 1. Effect sizes for plasma and MRI biomarkers in AD and DLB.  </w:t>
      </w:r>
    </w:p>
    <w:p w14:paraId="54B572FF" w14:textId="77777777" w:rsidR="00987D74" w:rsidRPr="00006A07" w:rsidRDefault="00987D74" w:rsidP="00987D74">
      <w:pPr>
        <w:pStyle w:val="Standard"/>
        <w:spacing w:line="480" w:lineRule="auto"/>
        <w:ind w:left="-218"/>
        <w:jc w:val="both"/>
        <w:rPr>
          <w:rFonts w:cs="Times New Roman"/>
          <w:bCs/>
          <w:color w:val="000000" w:themeColor="text1"/>
          <w:sz w:val="22"/>
          <w:szCs w:val="22"/>
          <w:lang w:val="en-GB"/>
        </w:rPr>
      </w:pPr>
    </w:p>
    <w:tbl>
      <w:tblPr>
        <w:tblW w:w="7528" w:type="dxa"/>
        <w:tblInd w:w="-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923"/>
        <w:gridCol w:w="1553"/>
        <w:gridCol w:w="1553"/>
        <w:gridCol w:w="1553"/>
        <w:gridCol w:w="1553"/>
      </w:tblGrid>
      <w:tr w:rsidR="00987D74" w:rsidRPr="00B46342" w14:paraId="6C2BF1D8" w14:textId="77777777" w:rsidTr="00BE0F11">
        <w:trPr>
          <w:trHeight w:val="218"/>
        </w:trPr>
        <w:tc>
          <w:tcPr>
            <w:tcW w:w="1316" w:type="dxa"/>
            <w:gridSpan w:val="2"/>
            <w:shd w:val="clear" w:color="auto" w:fill="auto"/>
            <w:noWrap/>
            <w:vAlign w:val="bottom"/>
            <w:hideMark/>
          </w:tcPr>
          <w:p w14:paraId="50098DCE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</w:p>
          <w:p w14:paraId="19920AA1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2AE8075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MTA</w:t>
            </w:r>
          </w:p>
          <w:p w14:paraId="4B82C44C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 xml:space="preserve">p-value </w:t>
            </w:r>
          </w:p>
          <w:p w14:paraId="72B16F7F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(Effect size)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1C0F5DD0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 xml:space="preserve">GCA-F </w:t>
            </w:r>
          </w:p>
          <w:p w14:paraId="148EC603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 xml:space="preserve">p-value </w:t>
            </w:r>
          </w:p>
          <w:p w14:paraId="444F2593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(Effect size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B6152FE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 xml:space="preserve">PA </w:t>
            </w:r>
          </w:p>
          <w:p w14:paraId="4FB9A4E7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 xml:space="preserve">p-value </w:t>
            </w:r>
          </w:p>
          <w:p w14:paraId="1FF80876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(Effect size)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096968D8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 xml:space="preserve">Fazekas </w:t>
            </w:r>
          </w:p>
          <w:p w14:paraId="2BE7CF02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 xml:space="preserve">p-value </w:t>
            </w:r>
          </w:p>
          <w:p w14:paraId="76FD3D77" w14:textId="77777777" w:rsidR="00987D74" w:rsidRPr="00006A07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006A07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(Effect size)</w:t>
            </w:r>
          </w:p>
        </w:tc>
      </w:tr>
      <w:tr w:rsidR="00987D74" w:rsidRPr="00FE1DCB" w14:paraId="4FE1FC41" w14:textId="77777777" w:rsidTr="00BE0F11">
        <w:trPr>
          <w:trHeight w:val="218"/>
        </w:trPr>
        <w:tc>
          <w:tcPr>
            <w:tcW w:w="468" w:type="dxa"/>
            <w:vMerge w:val="restart"/>
            <w:shd w:val="clear" w:color="auto" w:fill="auto"/>
            <w:noWrap/>
            <w:vAlign w:val="bottom"/>
            <w:hideMark/>
          </w:tcPr>
          <w:p w14:paraId="6CE9CFCC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DLB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0D5A75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GFAP</w:t>
            </w:r>
          </w:p>
          <w:p w14:paraId="7F819389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2905F44B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&lt;0.001</w:t>
            </w:r>
          </w:p>
          <w:p w14:paraId="6479AF18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0.40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2B3F215C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10</w:t>
            </w:r>
          </w:p>
          <w:p w14:paraId="2FEF80A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0.25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226F29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740</w:t>
            </w:r>
          </w:p>
          <w:p w14:paraId="7B354A9E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5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67C7F5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01</w:t>
            </w:r>
          </w:p>
          <w:p w14:paraId="312E14D5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0.34)</w:t>
            </w:r>
          </w:p>
        </w:tc>
      </w:tr>
      <w:tr w:rsidR="00987D74" w:rsidRPr="00FE1DCB" w14:paraId="1EA2FCD0" w14:textId="77777777" w:rsidTr="00BE0F11">
        <w:trPr>
          <w:trHeight w:val="218"/>
        </w:trPr>
        <w:tc>
          <w:tcPr>
            <w:tcW w:w="468" w:type="dxa"/>
            <w:vMerge/>
            <w:shd w:val="clear" w:color="auto" w:fill="auto"/>
            <w:noWrap/>
            <w:vAlign w:val="bottom"/>
            <w:hideMark/>
          </w:tcPr>
          <w:p w14:paraId="2B97316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24E92C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NfL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B60F69D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02</w:t>
            </w:r>
          </w:p>
          <w:p w14:paraId="51E1D29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0.32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F58672F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20</w:t>
            </w:r>
          </w:p>
          <w:p w14:paraId="5D7B53BC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0.24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F482F15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161</w:t>
            </w:r>
          </w:p>
          <w:p w14:paraId="6F43260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5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E16958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01</w:t>
            </w:r>
          </w:p>
          <w:p w14:paraId="43729AA1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0.35)</w:t>
            </w:r>
          </w:p>
        </w:tc>
      </w:tr>
      <w:tr w:rsidR="00987D74" w:rsidRPr="00FE1DCB" w14:paraId="5600D95D" w14:textId="77777777" w:rsidTr="00BE0F11">
        <w:trPr>
          <w:trHeight w:val="579"/>
        </w:trPr>
        <w:tc>
          <w:tcPr>
            <w:tcW w:w="468" w:type="dxa"/>
            <w:vMerge/>
            <w:shd w:val="clear" w:color="auto" w:fill="auto"/>
            <w:noWrap/>
            <w:vAlign w:val="bottom"/>
            <w:hideMark/>
          </w:tcPr>
          <w:p w14:paraId="6DC987BC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7691EC5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β42/40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6CE65ED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099</w:t>
            </w:r>
          </w:p>
          <w:p w14:paraId="77290053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17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AFE5813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261</w:t>
            </w:r>
          </w:p>
          <w:p w14:paraId="0A85CEB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12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A57CEB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49</w:t>
            </w:r>
          </w:p>
          <w:p w14:paraId="25A14D7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-0.21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3824CC88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09</w:t>
            </w:r>
          </w:p>
          <w:p w14:paraId="76C7472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-0.28</w:t>
            </w:r>
          </w:p>
        </w:tc>
      </w:tr>
      <w:tr w:rsidR="00987D74" w:rsidRPr="00FE1DCB" w14:paraId="0A49FF41" w14:textId="77777777" w:rsidTr="00BE0F11">
        <w:trPr>
          <w:trHeight w:val="218"/>
        </w:trPr>
        <w:tc>
          <w:tcPr>
            <w:tcW w:w="468" w:type="dxa"/>
            <w:vMerge/>
            <w:shd w:val="clear" w:color="auto" w:fill="auto"/>
            <w:noWrap/>
            <w:vAlign w:val="bottom"/>
            <w:hideMark/>
          </w:tcPr>
          <w:p w14:paraId="799FA1EB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C13AC1A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Tau231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9BE6BD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060</w:t>
            </w:r>
          </w:p>
          <w:p w14:paraId="393BDD7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9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8ABE73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214</w:t>
            </w:r>
          </w:p>
          <w:p w14:paraId="05D1D950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3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E8A8B9B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507</w:t>
            </w:r>
          </w:p>
          <w:p w14:paraId="041AA655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07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0D6BC95F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735</w:t>
            </w:r>
          </w:p>
          <w:p w14:paraId="7B1907B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4)</w:t>
            </w:r>
          </w:p>
        </w:tc>
      </w:tr>
      <w:tr w:rsidR="00987D74" w:rsidRPr="00FE1DCB" w14:paraId="742F1E1A" w14:textId="77777777" w:rsidTr="00BE0F11">
        <w:trPr>
          <w:trHeight w:val="218"/>
        </w:trPr>
        <w:tc>
          <w:tcPr>
            <w:tcW w:w="468" w:type="dxa"/>
            <w:vMerge/>
            <w:shd w:val="clear" w:color="auto" w:fill="auto"/>
            <w:noWrap/>
            <w:vAlign w:val="bottom"/>
            <w:hideMark/>
          </w:tcPr>
          <w:p w14:paraId="53D2192F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E1CFF3C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Tau181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9786E7F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084</w:t>
            </w:r>
          </w:p>
          <w:p w14:paraId="1C33E5D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8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0E052B9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161</w:t>
            </w:r>
          </w:p>
          <w:p w14:paraId="776537EF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5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011FB900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836</w:t>
            </w:r>
          </w:p>
          <w:p w14:paraId="3908DB2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02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23CBB90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194</w:t>
            </w:r>
          </w:p>
          <w:p w14:paraId="5985919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4)</w:t>
            </w:r>
          </w:p>
        </w:tc>
      </w:tr>
      <w:tr w:rsidR="00987D74" w:rsidRPr="00FE1DCB" w14:paraId="3675966B" w14:textId="77777777" w:rsidTr="00BE0F11">
        <w:trPr>
          <w:trHeight w:val="218"/>
        </w:trPr>
        <w:tc>
          <w:tcPr>
            <w:tcW w:w="468" w:type="dxa"/>
            <w:vMerge w:val="restart"/>
            <w:shd w:val="clear" w:color="auto" w:fill="auto"/>
            <w:noWrap/>
            <w:vAlign w:val="bottom"/>
            <w:hideMark/>
          </w:tcPr>
          <w:p w14:paraId="4EA2B9E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3C22FC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GFAP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BAFB7DD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304</w:t>
            </w:r>
          </w:p>
          <w:p w14:paraId="7F2D7991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6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0E9D992E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512</w:t>
            </w:r>
          </w:p>
          <w:p w14:paraId="4F0A2398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0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3046CAA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641</w:t>
            </w:r>
          </w:p>
          <w:p w14:paraId="6BC9858E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7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2D15839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25</w:t>
            </w:r>
          </w:p>
          <w:p w14:paraId="2D65D3A8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0.35)</w:t>
            </w:r>
          </w:p>
        </w:tc>
      </w:tr>
      <w:tr w:rsidR="00987D74" w:rsidRPr="00FE1DCB" w14:paraId="77205D92" w14:textId="77777777" w:rsidTr="00BE0F11">
        <w:trPr>
          <w:trHeight w:val="218"/>
        </w:trPr>
        <w:tc>
          <w:tcPr>
            <w:tcW w:w="468" w:type="dxa"/>
            <w:vMerge/>
            <w:shd w:val="clear" w:color="auto" w:fill="auto"/>
            <w:noWrap/>
            <w:vAlign w:val="bottom"/>
            <w:hideMark/>
          </w:tcPr>
          <w:p w14:paraId="58185E29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9E13C30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NfL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0CEC97E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625</w:t>
            </w:r>
          </w:p>
          <w:p w14:paraId="6814A84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7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B87E2BC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947</w:t>
            </w:r>
          </w:p>
          <w:p w14:paraId="271242AE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1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0294D4C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204</w:t>
            </w:r>
          </w:p>
          <w:p w14:paraId="22B34EF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9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3E8A1C3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093</w:t>
            </w:r>
          </w:p>
          <w:p w14:paraId="1E928C6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0.26)</w:t>
            </w:r>
          </w:p>
        </w:tc>
      </w:tr>
      <w:tr w:rsidR="00987D74" w:rsidRPr="00FE1DCB" w14:paraId="222D6BBD" w14:textId="77777777" w:rsidTr="00BE0F11">
        <w:trPr>
          <w:trHeight w:val="218"/>
        </w:trPr>
        <w:tc>
          <w:tcPr>
            <w:tcW w:w="468" w:type="dxa"/>
            <w:vMerge/>
            <w:shd w:val="clear" w:color="auto" w:fill="auto"/>
            <w:noWrap/>
            <w:vAlign w:val="bottom"/>
            <w:hideMark/>
          </w:tcPr>
          <w:p w14:paraId="2FB29F4E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296312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β42/40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06E8796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212</w:t>
            </w:r>
          </w:p>
          <w:p w14:paraId="1F85AB1A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19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601B9A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165</w:t>
            </w:r>
          </w:p>
          <w:p w14:paraId="6B3BC76E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-0.21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F5EB4A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917</w:t>
            </w:r>
          </w:p>
          <w:p w14:paraId="1F4567E0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2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4AEC3EE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929</w:t>
            </w:r>
          </w:p>
          <w:p w14:paraId="7F9F6D3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1)</w:t>
            </w:r>
          </w:p>
        </w:tc>
      </w:tr>
      <w:tr w:rsidR="00987D74" w:rsidRPr="00FE1DCB" w14:paraId="24F185D7" w14:textId="77777777" w:rsidTr="00BE0F11">
        <w:trPr>
          <w:trHeight w:val="218"/>
        </w:trPr>
        <w:tc>
          <w:tcPr>
            <w:tcW w:w="468" w:type="dxa"/>
            <w:vMerge/>
            <w:shd w:val="clear" w:color="auto" w:fill="auto"/>
            <w:noWrap/>
            <w:vAlign w:val="bottom"/>
            <w:hideMark/>
          </w:tcPr>
          <w:p w14:paraId="438AF14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456EC70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Tau231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5B94EA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950</w:t>
            </w:r>
          </w:p>
          <w:p w14:paraId="410ACE22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01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692BF0C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328</w:t>
            </w:r>
          </w:p>
          <w:p w14:paraId="56B82140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15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0E071AF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927</w:t>
            </w:r>
          </w:p>
          <w:p w14:paraId="6D7633D1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2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AAED2D5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104</w:t>
            </w:r>
          </w:p>
          <w:p w14:paraId="4FDB2399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-0.25)</w:t>
            </w:r>
          </w:p>
        </w:tc>
      </w:tr>
      <w:tr w:rsidR="00987D74" w:rsidRPr="00FE1DCB" w14:paraId="60316326" w14:textId="77777777" w:rsidTr="00BE0F11">
        <w:trPr>
          <w:trHeight w:val="218"/>
        </w:trPr>
        <w:tc>
          <w:tcPr>
            <w:tcW w:w="468" w:type="dxa"/>
            <w:vMerge/>
            <w:shd w:val="clear" w:color="auto" w:fill="auto"/>
            <w:noWrap/>
            <w:vAlign w:val="bottom"/>
            <w:hideMark/>
          </w:tcPr>
          <w:p w14:paraId="60A85A1A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5957ED9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Tau181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33017C9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240</w:t>
            </w:r>
          </w:p>
          <w:p w14:paraId="270D4267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18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2B92EBA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500</w:t>
            </w:r>
          </w:p>
          <w:p w14:paraId="55427015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11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0D2BFA6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885</w:t>
            </w:r>
          </w:p>
          <w:p w14:paraId="600F4454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2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4BD42A0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597</w:t>
            </w:r>
          </w:p>
          <w:p w14:paraId="2BB1D47C" w14:textId="77777777" w:rsidR="00987D74" w:rsidRPr="00F05121" w:rsidRDefault="00987D74" w:rsidP="00B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05121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-0.08)</w:t>
            </w:r>
          </w:p>
        </w:tc>
      </w:tr>
    </w:tbl>
    <w:p w14:paraId="61B59B4B" w14:textId="77777777" w:rsidR="00987D74" w:rsidRPr="00F05121" w:rsidRDefault="00987D74" w:rsidP="00987D74">
      <w:pPr>
        <w:pStyle w:val="Standard"/>
        <w:spacing w:line="480" w:lineRule="auto"/>
        <w:ind w:left="-218"/>
        <w:jc w:val="both"/>
        <w:rPr>
          <w:rFonts w:cs="Times New Roman"/>
          <w:bCs/>
          <w:color w:val="000000" w:themeColor="text1"/>
          <w:sz w:val="22"/>
          <w:szCs w:val="22"/>
          <w:lang w:val="en-GB"/>
        </w:rPr>
      </w:pPr>
    </w:p>
    <w:p w14:paraId="0F137B11" w14:textId="77777777" w:rsidR="00987D74" w:rsidRPr="00F05121" w:rsidRDefault="00987D74" w:rsidP="00987D74">
      <w:pPr>
        <w:pStyle w:val="Standard"/>
        <w:spacing w:line="480" w:lineRule="auto"/>
        <w:ind w:left="-218"/>
        <w:jc w:val="both"/>
        <w:rPr>
          <w:rFonts w:cs="Times New Roman"/>
          <w:bCs/>
          <w:color w:val="000000" w:themeColor="text1"/>
          <w:sz w:val="20"/>
          <w:szCs w:val="20"/>
          <w:lang w:val="en-GB"/>
        </w:rPr>
      </w:pPr>
      <w:r w:rsidRPr="00F05121">
        <w:rPr>
          <w:rFonts w:cs="Times New Roman"/>
          <w:bCs/>
          <w:color w:val="000000" w:themeColor="text1"/>
          <w:sz w:val="20"/>
          <w:szCs w:val="20"/>
          <w:lang w:val="en-GB"/>
        </w:rPr>
        <w:t xml:space="preserve">Interpretation of effect sizes as </w:t>
      </w:r>
      <w:r w:rsidRPr="00FE1DCB">
        <w:rPr>
          <w:rFonts w:cs="Times New Roman"/>
          <w:color w:val="000000" w:themeColor="text1"/>
          <w:sz w:val="22"/>
          <w:szCs w:val="22"/>
          <w:lang w:val="en-GB"/>
        </w:rPr>
        <w:t>0.2 small effect, 0.5 medium, and 0.8 large.</w:t>
      </w:r>
      <w:r w:rsidRPr="00F05121">
        <w:rPr>
          <w:rFonts w:cs="Times New Roman"/>
          <w:bCs/>
          <w:color w:val="000000" w:themeColor="text1"/>
          <w:sz w:val="20"/>
          <w:szCs w:val="20"/>
          <w:lang w:val="en-GB"/>
        </w:rPr>
        <w:t xml:space="preserve">  Bold denotes statistically significant results (p&lt;0.05). Abbreviations, MTA: medial temporal lobe atrophy; GCA-F: global cortical atrophy scale – frontal subscale; PA: posterior atrophy; DLB: Dementia with Lewy Bodies; AD: Alzheimer Disease; GFAP: </w:t>
      </w:r>
      <w:r w:rsidRPr="00F05121">
        <w:rPr>
          <w:rFonts w:cs="Times New Roman"/>
          <w:color w:val="000000" w:themeColor="text1"/>
          <w:sz w:val="20"/>
          <w:szCs w:val="20"/>
          <w:lang w:val="en-GB"/>
        </w:rPr>
        <w:t>glial fibrillary acidic protein</w:t>
      </w:r>
      <w:r w:rsidRPr="00F05121">
        <w:rPr>
          <w:rFonts w:cs="Times New Roman"/>
          <w:bCs/>
          <w:color w:val="000000" w:themeColor="text1"/>
          <w:sz w:val="20"/>
          <w:szCs w:val="20"/>
          <w:lang w:val="en-GB"/>
        </w:rPr>
        <w:t xml:space="preserve">; </w:t>
      </w:r>
      <w:proofErr w:type="spellStart"/>
      <w:r w:rsidRPr="00F05121">
        <w:rPr>
          <w:rFonts w:cs="Times New Roman"/>
          <w:bCs/>
          <w:color w:val="000000" w:themeColor="text1"/>
          <w:sz w:val="20"/>
          <w:szCs w:val="20"/>
          <w:lang w:val="en-GB"/>
        </w:rPr>
        <w:t>NfL</w:t>
      </w:r>
      <w:proofErr w:type="spellEnd"/>
      <w:r w:rsidRPr="00F05121">
        <w:rPr>
          <w:rFonts w:cs="Times New Roman"/>
          <w:bCs/>
          <w:color w:val="000000" w:themeColor="text1"/>
          <w:sz w:val="20"/>
          <w:szCs w:val="20"/>
          <w:lang w:val="en-GB"/>
        </w:rPr>
        <w:t xml:space="preserve">: </w:t>
      </w:r>
      <w:r w:rsidRPr="00F05121">
        <w:rPr>
          <w:rFonts w:cs="Times New Roman"/>
          <w:color w:val="000000" w:themeColor="text1"/>
          <w:sz w:val="20"/>
          <w:szCs w:val="20"/>
          <w:lang w:val="en-GB"/>
        </w:rPr>
        <w:t>neurofilament light</w:t>
      </w:r>
      <w:r w:rsidRPr="00F05121">
        <w:rPr>
          <w:rFonts w:cs="Times New Roman"/>
          <w:bCs/>
          <w:color w:val="000000" w:themeColor="text1"/>
          <w:sz w:val="20"/>
          <w:szCs w:val="20"/>
          <w:lang w:val="en-GB"/>
        </w:rPr>
        <w:t>; Aβ42/40: amyloid β 1-42/ amyloid β 1-40 ratio; pTau231: phosphorylated Tau 231; pTau181: phosphorylated Tau 181.</w:t>
      </w:r>
    </w:p>
    <w:p w14:paraId="79650773" w14:textId="77777777" w:rsidR="00987D74" w:rsidRDefault="00987D74" w:rsidP="00987D7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3DBC389" w14:textId="77777777" w:rsidR="00987D74" w:rsidRDefault="00987D74" w:rsidP="00987D7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0E922E2" w14:textId="77777777" w:rsidR="00987D74" w:rsidRDefault="00987D74" w:rsidP="00987D7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AEBEFD9" w14:textId="77777777" w:rsidR="00987D74" w:rsidRDefault="00987D74" w:rsidP="00987D7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85D3711" w14:textId="77777777" w:rsidR="00987D74" w:rsidRDefault="00987D74" w:rsidP="00987D7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B165BD9" w14:textId="77777777" w:rsidR="00987D74" w:rsidRDefault="00987D74" w:rsidP="00987D7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3CE510C" w14:textId="77777777" w:rsidR="00987D74" w:rsidRPr="00F7162F" w:rsidRDefault="00987D74" w:rsidP="00987D7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antary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F7162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Pr="00F7162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F7162F">
        <w:rPr>
          <w:rFonts w:ascii="Times New Roman" w:hAnsi="Times New Roman" w:cs="Times New Roman"/>
          <w:b/>
          <w:bCs/>
          <w:color w:val="000000" w:themeColor="text1"/>
          <w:lang w:val="en-GB"/>
        </w:rPr>
        <w:t>Plasma biomarker levels across atrophy subtypes in DLB.</w:t>
      </w:r>
      <w:r w:rsidRPr="00F7162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tbl>
      <w:tblPr>
        <w:tblW w:w="9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1353"/>
        <w:gridCol w:w="1363"/>
        <w:gridCol w:w="1485"/>
        <w:gridCol w:w="1287"/>
        <w:gridCol w:w="1313"/>
        <w:gridCol w:w="874"/>
        <w:gridCol w:w="1253"/>
      </w:tblGrid>
      <w:tr w:rsidR="00987D74" w:rsidRPr="00B46342" w14:paraId="1AEEC45D" w14:textId="77777777" w:rsidTr="00BE0F11">
        <w:trPr>
          <w:trHeight w:val="2101"/>
        </w:trPr>
        <w:tc>
          <w:tcPr>
            <w:tcW w:w="860" w:type="dxa"/>
            <w:shd w:val="clear" w:color="auto" w:fill="auto"/>
            <w:vAlign w:val="center"/>
            <w:hideMark/>
          </w:tcPr>
          <w:p w14:paraId="5D08228F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1C22A2B1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Typical AD </w:t>
            </w:r>
          </w:p>
          <w:p w14:paraId="77C81280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(n=23)</w:t>
            </w:r>
          </w:p>
          <w:p w14:paraId="517AAD2A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6A51F70D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Limbic predominant (n=10)</w:t>
            </w:r>
          </w:p>
          <w:p w14:paraId="657FA2E9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</w:p>
        </w:tc>
        <w:tc>
          <w:tcPr>
            <w:tcW w:w="1306" w:type="dxa"/>
            <w:shd w:val="clear" w:color="auto" w:fill="auto"/>
            <w:vAlign w:val="center"/>
          </w:tcPr>
          <w:p w14:paraId="6C99A1C7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proofErr w:type="gramStart"/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Hippocampal-sparing</w:t>
            </w:r>
            <w:proofErr w:type="gramEnd"/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 (n=35)</w:t>
            </w:r>
          </w:p>
          <w:p w14:paraId="5CE04707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2311BB93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Minimal-atrophy (n=24)</w:t>
            </w:r>
          </w:p>
          <w:p w14:paraId="7A55BCAF" w14:textId="77777777" w:rsidR="00987D74" w:rsidRPr="00F7162F" w:rsidRDefault="00987D74" w:rsidP="00BE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</w:tc>
        <w:tc>
          <w:tcPr>
            <w:tcW w:w="1154" w:type="dxa"/>
          </w:tcPr>
          <w:p w14:paraId="46346DF3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  <w:p w14:paraId="646ADE2A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Uncorrected</w:t>
            </w:r>
          </w:p>
          <w:p w14:paraId="72D9D7C2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p-value</w:t>
            </w:r>
          </w:p>
        </w:tc>
        <w:tc>
          <w:tcPr>
            <w:tcW w:w="768" w:type="dxa"/>
          </w:tcPr>
          <w:p w14:paraId="2A3719E6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  <w:p w14:paraId="1EE9601A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Posthoc</w:t>
            </w:r>
          </w:p>
        </w:tc>
        <w:tc>
          <w:tcPr>
            <w:tcW w:w="1102" w:type="dxa"/>
          </w:tcPr>
          <w:p w14:paraId="7A188D39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Age-corrected (ANCOVA) p-value</w:t>
            </w:r>
          </w:p>
        </w:tc>
      </w:tr>
      <w:tr w:rsidR="00987D74" w:rsidRPr="00E730C0" w14:paraId="06421236" w14:textId="77777777" w:rsidTr="00BE0F11">
        <w:trPr>
          <w:trHeight w:val="286"/>
        </w:trPr>
        <w:tc>
          <w:tcPr>
            <w:tcW w:w="860" w:type="dxa"/>
            <w:shd w:val="clear" w:color="auto" w:fill="auto"/>
            <w:vAlign w:val="center"/>
            <w:hideMark/>
          </w:tcPr>
          <w:p w14:paraId="54EFD29D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 xml:space="preserve">GFAP, </w:t>
            </w:r>
          </w:p>
          <w:p w14:paraId="0F6FBF08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pg/</w:t>
            </w:r>
            <w:proofErr w:type="spellStart"/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mL</w:t>
            </w:r>
            <w:proofErr w:type="spellEnd"/>
          </w:p>
          <w:p w14:paraId="4D006242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Median (IQR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C65B57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96 </w:t>
            </w:r>
          </w:p>
          <w:p w14:paraId="2EAAD885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172, 267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B413DD5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18</w:t>
            </w:r>
          </w:p>
          <w:p w14:paraId="40EDF436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69, 197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3BEA1C0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02</w:t>
            </w:r>
          </w:p>
          <w:p w14:paraId="434FE5F7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81, 151)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B361CCE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04 </w:t>
            </w:r>
          </w:p>
          <w:p w14:paraId="15FBF024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62, 163)</w:t>
            </w:r>
          </w:p>
        </w:tc>
        <w:tc>
          <w:tcPr>
            <w:tcW w:w="1154" w:type="dxa"/>
          </w:tcPr>
          <w:p w14:paraId="7D385EBB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&lt;0.001</w:t>
            </w:r>
          </w:p>
        </w:tc>
        <w:tc>
          <w:tcPr>
            <w:tcW w:w="768" w:type="dxa"/>
          </w:tcPr>
          <w:p w14:paraId="76971AF9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,b</w:t>
            </w:r>
          </w:p>
        </w:tc>
        <w:tc>
          <w:tcPr>
            <w:tcW w:w="1102" w:type="dxa"/>
          </w:tcPr>
          <w:p w14:paraId="1DF2CA28" w14:textId="77777777" w:rsidR="00987D74" w:rsidRPr="00F7162F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F716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&lt;0.001</w:t>
            </w:r>
          </w:p>
        </w:tc>
      </w:tr>
      <w:tr w:rsidR="00987D74" w:rsidRPr="00E730C0" w14:paraId="67E3A196" w14:textId="77777777" w:rsidTr="00BE0F11">
        <w:trPr>
          <w:trHeight w:val="286"/>
        </w:trPr>
        <w:tc>
          <w:tcPr>
            <w:tcW w:w="860" w:type="dxa"/>
            <w:shd w:val="clear" w:color="auto" w:fill="auto"/>
            <w:vAlign w:val="center"/>
            <w:hideMark/>
          </w:tcPr>
          <w:p w14:paraId="2FC16581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</w:pPr>
            <w:proofErr w:type="spellStart"/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NfL</w:t>
            </w:r>
            <w:proofErr w:type="spellEnd"/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,</w:t>
            </w:r>
          </w:p>
          <w:p w14:paraId="295FCF12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pg/</w:t>
            </w:r>
            <w:proofErr w:type="spellStart"/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mL</w:t>
            </w:r>
            <w:proofErr w:type="spellEnd"/>
          </w:p>
          <w:p w14:paraId="5B97AAC5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Median</w:t>
            </w:r>
          </w:p>
          <w:p w14:paraId="647F4179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sv-SE" w:eastAsia="es-ES"/>
              </w:rPr>
              <w:t>(IQR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0FFAD1B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32 </w:t>
            </w:r>
          </w:p>
          <w:p w14:paraId="6BA098BB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22, 58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B10396C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9 </w:t>
            </w:r>
          </w:p>
          <w:p w14:paraId="08778A14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14, 39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CF8CA53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22 </w:t>
            </w:r>
          </w:p>
          <w:p w14:paraId="1F76C0AD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16, 28)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9CA5D54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6 </w:t>
            </w:r>
          </w:p>
          <w:p w14:paraId="536B26FF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13, 27)</w:t>
            </w:r>
          </w:p>
        </w:tc>
        <w:tc>
          <w:tcPr>
            <w:tcW w:w="1154" w:type="dxa"/>
          </w:tcPr>
          <w:p w14:paraId="50C3E96A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&lt;0.001</w:t>
            </w:r>
          </w:p>
        </w:tc>
        <w:tc>
          <w:tcPr>
            <w:tcW w:w="768" w:type="dxa"/>
          </w:tcPr>
          <w:p w14:paraId="06DE6D1D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,b</w:t>
            </w:r>
          </w:p>
        </w:tc>
        <w:tc>
          <w:tcPr>
            <w:tcW w:w="1102" w:type="dxa"/>
          </w:tcPr>
          <w:p w14:paraId="1E0CB0B4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&lt;0.001</w:t>
            </w:r>
          </w:p>
        </w:tc>
      </w:tr>
      <w:tr w:rsidR="00987D74" w:rsidRPr="00E730C0" w14:paraId="1E32F0A3" w14:textId="77777777" w:rsidTr="00BE0F11">
        <w:trPr>
          <w:trHeight w:val="449"/>
        </w:trPr>
        <w:tc>
          <w:tcPr>
            <w:tcW w:w="860" w:type="dxa"/>
            <w:shd w:val="clear" w:color="auto" w:fill="auto"/>
            <w:vAlign w:val="center"/>
            <w:hideMark/>
          </w:tcPr>
          <w:p w14:paraId="22BADA2D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β42/40</w:t>
            </w:r>
          </w:p>
          <w:p w14:paraId="7550AC4A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Median</w:t>
            </w:r>
          </w:p>
          <w:p w14:paraId="32EE78B6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(IQR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199B244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0.057 </w:t>
            </w:r>
          </w:p>
          <w:p w14:paraId="00588D82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54, 0.070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0396D8C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0.058 </w:t>
            </w:r>
          </w:p>
          <w:p w14:paraId="162C777A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49, 0.077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2F048B4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0.062 </w:t>
            </w:r>
          </w:p>
          <w:p w14:paraId="172202E0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52, 0.067)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ED50AEB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0.070 </w:t>
            </w:r>
          </w:p>
          <w:p w14:paraId="1E108E0C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0.063, 0.082)</w:t>
            </w:r>
          </w:p>
        </w:tc>
        <w:tc>
          <w:tcPr>
            <w:tcW w:w="1154" w:type="dxa"/>
          </w:tcPr>
          <w:p w14:paraId="7C26306E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0.005</w:t>
            </w:r>
          </w:p>
        </w:tc>
        <w:tc>
          <w:tcPr>
            <w:tcW w:w="768" w:type="dxa"/>
          </w:tcPr>
          <w:p w14:paraId="601CF680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,c</w:t>
            </w:r>
          </w:p>
        </w:tc>
        <w:tc>
          <w:tcPr>
            <w:tcW w:w="1102" w:type="dxa"/>
          </w:tcPr>
          <w:p w14:paraId="52298728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&lt;0.001</w:t>
            </w:r>
          </w:p>
        </w:tc>
      </w:tr>
      <w:tr w:rsidR="00987D74" w:rsidRPr="00E730C0" w14:paraId="471710F6" w14:textId="77777777" w:rsidTr="00BE0F11">
        <w:trPr>
          <w:trHeight w:val="286"/>
        </w:trPr>
        <w:tc>
          <w:tcPr>
            <w:tcW w:w="860" w:type="dxa"/>
            <w:shd w:val="clear" w:color="auto" w:fill="auto"/>
            <w:vAlign w:val="center"/>
            <w:hideMark/>
          </w:tcPr>
          <w:p w14:paraId="23464E4C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Tau231,</w:t>
            </w:r>
          </w:p>
          <w:p w14:paraId="5B366C1C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g/mL</w:t>
            </w:r>
          </w:p>
          <w:p w14:paraId="51DE5858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Median</w:t>
            </w:r>
          </w:p>
          <w:p w14:paraId="59F01091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(IQR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9B87A64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2 </w:t>
            </w:r>
          </w:p>
          <w:p w14:paraId="653C47DC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9, 18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49DB496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1 </w:t>
            </w:r>
          </w:p>
          <w:p w14:paraId="4125CD63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9, 13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2452235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0 </w:t>
            </w:r>
          </w:p>
          <w:p w14:paraId="113E43E4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6, 12)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CBF463D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9 </w:t>
            </w:r>
          </w:p>
          <w:p w14:paraId="70F665C7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8, 14)</w:t>
            </w:r>
          </w:p>
        </w:tc>
        <w:tc>
          <w:tcPr>
            <w:tcW w:w="1154" w:type="dxa"/>
          </w:tcPr>
          <w:p w14:paraId="37AB7868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288</w:t>
            </w:r>
          </w:p>
        </w:tc>
        <w:tc>
          <w:tcPr>
            <w:tcW w:w="768" w:type="dxa"/>
          </w:tcPr>
          <w:p w14:paraId="48370406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102" w:type="dxa"/>
          </w:tcPr>
          <w:p w14:paraId="01A236A5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102</w:t>
            </w:r>
          </w:p>
        </w:tc>
      </w:tr>
      <w:tr w:rsidR="00987D74" w:rsidRPr="00E730C0" w14:paraId="25503FCB" w14:textId="77777777" w:rsidTr="00BE0F11">
        <w:trPr>
          <w:trHeight w:val="286"/>
        </w:trPr>
        <w:tc>
          <w:tcPr>
            <w:tcW w:w="860" w:type="dxa"/>
            <w:shd w:val="clear" w:color="auto" w:fill="auto"/>
            <w:vAlign w:val="center"/>
            <w:hideMark/>
          </w:tcPr>
          <w:p w14:paraId="5AF28FF9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Tau181,</w:t>
            </w:r>
          </w:p>
          <w:p w14:paraId="268A2A43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g/mL</w:t>
            </w:r>
          </w:p>
          <w:p w14:paraId="1D8407E9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Median</w:t>
            </w:r>
          </w:p>
          <w:p w14:paraId="6D3038A1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IQR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DF96129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5 </w:t>
            </w:r>
          </w:p>
          <w:p w14:paraId="131158A9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13, 23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B82FB20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5 </w:t>
            </w:r>
          </w:p>
          <w:p w14:paraId="0AE8C927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11, 16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F799E6F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4 </w:t>
            </w:r>
          </w:p>
          <w:p w14:paraId="17BFC3D2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8, 18)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2C80B4F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13 </w:t>
            </w:r>
          </w:p>
          <w:p w14:paraId="3F669C22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(11, 16)</w:t>
            </w:r>
          </w:p>
        </w:tc>
        <w:tc>
          <w:tcPr>
            <w:tcW w:w="1154" w:type="dxa"/>
          </w:tcPr>
          <w:p w14:paraId="5E80944C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264</w:t>
            </w:r>
          </w:p>
        </w:tc>
        <w:tc>
          <w:tcPr>
            <w:tcW w:w="768" w:type="dxa"/>
          </w:tcPr>
          <w:p w14:paraId="05C6208C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102" w:type="dxa"/>
          </w:tcPr>
          <w:p w14:paraId="1CDB54C8" w14:textId="77777777" w:rsidR="00987D74" w:rsidRPr="003F1B98" w:rsidRDefault="00987D74" w:rsidP="00BE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F1B9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0.388</w:t>
            </w:r>
          </w:p>
        </w:tc>
      </w:tr>
    </w:tbl>
    <w:p w14:paraId="12AC1EFF" w14:textId="77777777" w:rsidR="00987D74" w:rsidRPr="003F1B98" w:rsidRDefault="00987D74" w:rsidP="00987D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2DE4B7" w14:textId="77777777" w:rsidR="00987D74" w:rsidRPr="003F1B98" w:rsidRDefault="00987D74" w:rsidP="00987D74">
      <w:pPr>
        <w:jc w:val="both"/>
        <w:rPr>
          <w:rFonts w:cs="Times New Roman"/>
          <w:bCs/>
          <w:color w:val="000000" w:themeColor="text1"/>
          <w:sz w:val="20"/>
          <w:szCs w:val="20"/>
          <w:lang w:val="en-GB"/>
        </w:rPr>
      </w:pPr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: </w:t>
      </w:r>
      <w:proofErr w:type="spellStart"/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osthoc</w:t>
      </w:r>
      <w:proofErr w:type="spellEnd"/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differences between Typical AD and minimal atrophy; b: </w:t>
      </w:r>
      <w:proofErr w:type="spellStart"/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osthoc</w:t>
      </w:r>
      <w:proofErr w:type="spellEnd"/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differences between Typical AD and hippocampal-sparing; c: </w:t>
      </w:r>
      <w:proofErr w:type="spellStart"/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osthoc</w:t>
      </w:r>
      <w:proofErr w:type="spellEnd"/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differences between </w:t>
      </w:r>
      <w:proofErr w:type="spellStart"/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ipocampal</w:t>
      </w:r>
      <w:proofErr w:type="spellEnd"/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-sparing and minimal atrophy. Bold denotes statistically significant results (p&lt;0.05). Abbreviations, </w:t>
      </w:r>
      <w:r w:rsidRPr="003F1B9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AD: Alzheimer Disease; IQR: interquartile range; GFAP: </w:t>
      </w:r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lial fibrillary acidic protein</w:t>
      </w:r>
      <w:r w:rsidRPr="003F1B9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; </w:t>
      </w:r>
      <w:proofErr w:type="spellStart"/>
      <w:r w:rsidRPr="003F1B9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NfL</w:t>
      </w:r>
      <w:proofErr w:type="spellEnd"/>
      <w:r w:rsidRPr="003F1B9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: </w:t>
      </w:r>
      <w:r w:rsidRPr="003F1B9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eurofilament light</w:t>
      </w:r>
      <w:r w:rsidRPr="003F1B9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; Aβ42/40: amyloid β 1-42/ amyloid β 1-40 ratio; pTau231: </w:t>
      </w:r>
      <w:r w:rsidRPr="003F1B9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lastRenderedPageBreak/>
        <w:t xml:space="preserve">phosphorylated Tau 231; pTau181: phosphorylated Tau 181. </w:t>
      </w:r>
      <w:r w:rsidRPr="003F1B98">
        <w:rPr>
          <w:rFonts w:cs="Times New Roman"/>
          <w:bCs/>
          <w:color w:val="000000" w:themeColor="text1"/>
          <w:sz w:val="20"/>
          <w:szCs w:val="20"/>
          <w:lang w:val="en-GB"/>
        </w:rPr>
        <w:t>Bold denotes statistically significant results (p&lt;0.05).</w:t>
      </w:r>
    </w:p>
    <w:p w14:paraId="2BAC36A5" w14:textId="77777777" w:rsidR="00987D74" w:rsidRDefault="00987D74" w:rsidP="00987D74">
      <w:pPr>
        <w:pStyle w:val="Standard"/>
        <w:spacing w:line="480" w:lineRule="auto"/>
        <w:jc w:val="both"/>
        <w:rPr>
          <w:rFonts w:cs="Times New Roman"/>
          <w:b/>
          <w:bCs/>
          <w:color w:val="000000" w:themeColor="text1"/>
          <w:sz w:val="22"/>
          <w:szCs w:val="22"/>
          <w:lang w:val="en-GB"/>
        </w:rPr>
      </w:pPr>
    </w:p>
    <w:p w14:paraId="08B91CA8" w14:textId="77777777" w:rsidR="00987D74" w:rsidRPr="00555C45" w:rsidRDefault="00987D74" w:rsidP="00987D74">
      <w:pPr>
        <w:pStyle w:val="Standard"/>
        <w:spacing w:line="480" w:lineRule="auto"/>
        <w:jc w:val="both"/>
        <w:rPr>
          <w:rFonts w:cs="Times New Roman"/>
          <w:color w:val="000000" w:themeColor="text1"/>
          <w:sz w:val="22"/>
          <w:szCs w:val="22"/>
          <w:lang w:val="en-GB"/>
        </w:rPr>
      </w:pPr>
      <w:r w:rsidRPr="00555C45">
        <w:rPr>
          <w:rFonts w:cs="Times New Roman"/>
          <w:b/>
          <w:bCs/>
          <w:color w:val="000000" w:themeColor="text1"/>
          <w:sz w:val="22"/>
          <w:szCs w:val="22"/>
          <w:lang w:val="en-GB"/>
        </w:rPr>
        <w:t xml:space="preserve">Supplementary Table </w:t>
      </w:r>
      <w:r>
        <w:rPr>
          <w:rFonts w:cs="Times New Roman"/>
          <w:b/>
          <w:bCs/>
          <w:color w:val="000000" w:themeColor="text1"/>
          <w:sz w:val="22"/>
          <w:szCs w:val="22"/>
          <w:lang w:val="en-GB"/>
        </w:rPr>
        <w:t>3</w:t>
      </w:r>
      <w:r w:rsidRPr="00555C45">
        <w:rPr>
          <w:rFonts w:cs="Times New Roman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Pr="00555C45">
        <w:rPr>
          <w:rFonts w:cs="Times New Roman"/>
          <w:color w:val="000000" w:themeColor="text1"/>
          <w:sz w:val="22"/>
          <w:szCs w:val="22"/>
          <w:lang w:val="en-GB"/>
        </w:rPr>
        <w:t>Random Forest models for plasma biomarkers, MRI visual ratings and demographic variables.</w:t>
      </w:r>
    </w:p>
    <w:tbl>
      <w:tblPr>
        <w:tblStyle w:val="TableGrid"/>
        <w:tblW w:w="9702" w:type="dxa"/>
        <w:tblLook w:val="04A0" w:firstRow="1" w:lastRow="0" w:firstColumn="1" w:lastColumn="0" w:noHBand="0" w:noVBand="1"/>
      </w:tblPr>
      <w:tblGrid>
        <w:gridCol w:w="1941"/>
        <w:gridCol w:w="516"/>
        <w:gridCol w:w="1214"/>
        <w:gridCol w:w="1165"/>
        <w:gridCol w:w="1908"/>
        <w:gridCol w:w="2958"/>
      </w:tblGrid>
      <w:tr w:rsidR="00987D74" w:rsidRPr="00E730C0" w14:paraId="550BBDCC" w14:textId="77777777" w:rsidTr="00BE0F11">
        <w:trPr>
          <w:trHeight w:val="374"/>
        </w:trPr>
        <w:tc>
          <w:tcPr>
            <w:tcW w:w="1941" w:type="dxa"/>
            <w:noWrap/>
            <w:hideMark/>
          </w:tcPr>
          <w:p w14:paraId="408CFBCC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05" w:type="dxa"/>
          </w:tcPr>
          <w:p w14:paraId="7BA4A5BC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214" w:type="dxa"/>
            <w:noWrap/>
            <w:hideMark/>
          </w:tcPr>
          <w:p w14:paraId="76771B53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Accuracy</w:t>
            </w:r>
          </w:p>
          <w:p w14:paraId="52602D12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176" w:type="dxa"/>
          </w:tcPr>
          <w:p w14:paraId="4EADF75C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Sensitivity (95% CI) </w:t>
            </w:r>
          </w:p>
        </w:tc>
        <w:tc>
          <w:tcPr>
            <w:tcW w:w="1908" w:type="dxa"/>
            <w:noWrap/>
            <w:hideMark/>
          </w:tcPr>
          <w:p w14:paraId="02F76CE0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Specificity </w:t>
            </w:r>
          </w:p>
          <w:p w14:paraId="691888CA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2958" w:type="dxa"/>
            <w:noWrap/>
            <w:hideMark/>
          </w:tcPr>
          <w:p w14:paraId="6D44AF29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Variables contribution</w:t>
            </w:r>
          </w:p>
          <w:p w14:paraId="7F009973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prop imp)</w:t>
            </w:r>
          </w:p>
        </w:tc>
      </w:tr>
      <w:tr w:rsidR="00987D74" w:rsidRPr="00B46342" w14:paraId="51157664" w14:textId="77777777" w:rsidTr="00BE0F11">
        <w:trPr>
          <w:trHeight w:val="208"/>
        </w:trPr>
        <w:tc>
          <w:tcPr>
            <w:tcW w:w="1941" w:type="dxa"/>
            <w:noWrap/>
            <w:hideMark/>
          </w:tcPr>
          <w:p w14:paraId="3E7D200A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RI + Demographics</w:t>
            </w:r>
          </w:p>
        </w:tc>
        <w:tc>
          <w:tcPr>
            <w:tcW w:w="505" w:type="dxa"/>
          </w:tcPr>
          <w:p w14:paraId="6142ECCF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1214" w:type="dxa"/>
            <w:noWrap/>
          </w:tcPr>
          <w:p w14:paraId="5F839E7C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61.0 </w:t>
            </w:r>
          </w:p>
          <w:p w14:paraId="5763DA5B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52.0, 69.3)</w:t>
            </w:r>
          </w:p>
        </w:tc>
        <w:tc>
          <w:tcPr>
            <w:tcW w:w="1176" w:type="dxa"/>
          </w:tcPr>
          <w:p w14:paraId="2CBCB0B3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68.4 </w:t>
            </w:r>
          </w:p>
          <w:p w14:paraId="5DD37C1F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58.5,</w:t>
            </w:r>
            <w:r w:rsidRPr="00E730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6.9)</w:t>
            </w:r>
          </w:p>
        </w:tc>
        <w:tc>
          <w:tcPr>
            <w:tcW w:w="1908" w:type="dxa"/>
            <w:noWrap/>
          </w:tcPr>
          <w:p w14:paraId="154D9AD7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30.4 </w:t>
            </w:r>
          </w:p>
          <w:p w14:paraId="5D39DAF5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15.6,</w:t>
            </w:r>
            <w:r w:rsidRPr="00E730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0.9)</w:t>
            </w:r>
          </w:p>
        </w:tc>
        <w:tc>
          <w:tcPr>
            <w:tcW w:w="2958" w:type="dxa"/>
            <w:noWrap/>
          </w:tcPr>
          <w:p w14:paraId="0F91D355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TA: 29.01</w:t>
            </w:r>
          </w:p>
          <w:p w14:paraId="68650DB0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A: 17.14</w:t>
            </w:r>
          </w:p>
          <w:p w14:paraId="07CB006B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MSE: 16.90</w:t>
            </w:r>
          </w:p>
          <w:p w14:paraId="11DBB66E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Age: 8.45</w:t>
            </w:r>
          </w:p>
          <w:p w14:paraId="34F25E39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azekas: 4.25</w:t>
            </w:r>
          </w:p>
        </w:tc>
      </w:tr>
      <w:tr w:rsidR="00987D74" w:rsidRPr="00E730C0" w14:paraId="3640B776" w14:textId="77777777" w:rsidTr="00BE0F11">
        <w:trPr>
          <w:trHeight w:val="208"/>
        </w:trPr>
        <w:tc>
          <w:tcPr>
            <w:tcW w:w="1941" w:type="dxa"/>
            <w:noWrap/>
            <w:hideMark/>
          </w:tcPr>
          <w:p w14:paraId="3F6BB152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Plasma</w:t>
            </w:r>
          </w:p>
        </w:tc>
        <w:tc>
          <w:tcPr>
            <w:tcW w:w="505" w:type="dxa"/>
          </w:tcPr>
          <w:p w14:paraId="217E6C36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1214" w:type="dxa"/>
            <w:noWrap/>
          </w:tcPr>
          <w:p w14:paraId="0A0A09CB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74.2 </w:t>
            </w:r>
          </w:p>
          <w:p w14:paraId="3E2670BC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66.2, 80.9)</w:t>
            </w:r>
          </w:p>
        </w:tc>
        <w:tc>
          <w:tcPr>
            <w:tcW w:w="1176" w:type="dxa"/>
          </w:tcPr>
          <w:p w14:paraId="63BFBAC8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78.6 </w:t>
            </w:r>
          </w:p>
          <w:p w14:paraId="4D6D665E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69.5, 85.5)</w:t>
            </w:r>
          </w:p>
        </w:tc>
        <w:tc>
          <w:tcPr>
            <w:tcW w:w="1908" w:type="dxa"/>
            <w:noWrap/>
          </w:tcPr>
          <w:p w14:paraId="78FD0A92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61.8 </w:t>
            </w:r>
          </w:p>
          <w:p w14:paraId="1E8B8EDC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45.0, 76.1)</w:t>
            </w:r>
          </w:p>
        </w:tc>
        <w:tc>
          <w:tcPr>
            <w:tcW w:w="2958" w:type="dxa"/>
            <w:noWrap/>
          </w:tcPr>
          <w:p w14:paraId="6AF43F4C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T7au181: 18.41</w:t>
            </w:r>
          </w:p>
          <w:p w14:paraId="372D3B59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Ratio A</w:t>
            </w: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β</w:t>
            </w: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2/A</w:t>
            </w: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β</w:t>
            </w: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0: 15.15</w:t>
            </w:r>
          </w:p>
          <w:p w14:paraId="5D4A9F2B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Tau231: 5.23</w:t>
            </w:r>
          </w:p>
          <w:p w14:paraId="12C92CA9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NfL: 2.74</w:t>
            </w:r>
          </w:p>
          <w:p w14:paraId="4AC3026C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GFAP: 0.74</w:t>
            </w:r>
          </w:p>
        </w:tc>
      </w:tr>
      <w:tr w:rsidR="00987D74" w:rsidRPr="00E730C0" w14:paraId="7CF7B330" w14:textId="77777777" w:rsidTr="00BE0F11">
        <w:trPr>
          <w:trHeight w:val="208"/>
        </w:trPr>
        <w:tc>
          <w:tcPr>
            <w:tcW w:w="1941" w:type="dxa"/>
            <w:noWrap/>
            <w:hideMark/>
          </w:tcPr>
          <w:p w14:paraId="6BCAF59E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Plasma + Demographics</w:t>
            </w:r>
          </w:p>
        </w:tc>
        <w:tc>
          <w:tcPr>
            <w:tcW w:w="505" w:type="dxa"/>
          </w:tcPr>
          <w:p w14:paraId="643DA0BD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1214" w:type="dxa"/>
            <w:noWrap/>
          </w:tcPr>
          <w:p w14:paraId="2B4C53B2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74.6 </w:t>
            </w:r>
          </w:p>
          <w:p w14:paraId="2A338FC2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66.0, 81.6)</w:t>
            </w:r>
          </w:p>
        </w:tc>
        <w:tc>
          <w:tcPr>
            <w:tcW w:w="1176" w:type="dxa"/>
          </w:tcPr>
          <w:p w14:paraId="171ED2E1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78.0 </w:t>
            </w:r>
          </w:p>
          <w:p w14:paraId="148CCD92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68.5, 85.3)</w:t>
            </w:r>
          </w:p>
        </w:tc>
        <w:tc>
          <w:tcPr>
            <w:tcW w:w="1908" w:type="dxa"/>
            <w:noWrap/>
          </w:tcPr>
          <w:p w14:paraId="78B7069E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63.0 </w:t>
            </w:r>
          </w:p>
          <w:p w14:paraId="2085DE86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44.2, 78.5)</w:t>
            </w:r>
          </w:p>
        </w:tc>
        <w:tc>
          <w:tcPr>
            <w:tcW w:w="2958" w:type="dxa"/>
            <w:noWrap/>
          </w:tcPr>
          <w:p w14:paraId="4AB68FB9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Tau181: 18.17</w:t>
            </w:r>
          </w:p>
          <w:p w14:paraId="58B48C44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tio A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β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/A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β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40: 13.24   </w:t>
            </w:r>
          </w:p>
          <w:p w14:paraId="2175E14D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Tau231: 6.04</w:t>
            </w:r>
          </w:p>
          <w:p w14:paraId="4250FD39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: 5.56</w:t>
            </w:r>
          </w:p>
          <w:p w14:paraId="380F3AAA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SE: 4.40</w:t>
            </w:r>
          </w:p>
          <w:p w14:paraId="3B4A661F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ucation (years): 3.81</w:t>
            </w:r>
          </w:p>
          <w:p w14:paraId="303C8F5A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fL</w:t>
            </w:r>
            <w:proofErr w:type="spellEnd"/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3.35</w:t>
            </w:r>
          </w:p>
          <w:p w14:paraId="1E542C3D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FAP: 2.60</w:t>
            </w:r>
          </w:p>
          <w:p w14:paraId="1E31F103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x: 1.56</w:t>
            </w:r>
          </w:p>
        </w:tc>
      </w:tr>
      <w:tr w:rsidR="00987D74" w:rsidRPr="00E730C0" w14:paraId="194C8D31" w14:textId="77777777" w:rsidTr="00BE0F11">
        <w:trPr>
          <w:trHeight w:val="750"/>
        </w:trPr>
        <w:tc>
          <w:tcPr>
            <w:tcW w:w="1941" w:type="dxa"/>
            <w:noWrap/>
          </w:tcPr>
          <w:p w14:paraId="45A233FF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Plasma + MRI</w:t>
            </w:r>
          </w:p>
        </w:tc>
        <w:tc>
          <w:tcPr>
            <w:tcW w:w="505" w:type="dxa"/>
          </w:tcPr>
          <w:p w14:paraId="7AB18557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1214" w:type="dxa"/>
            <w:noWrap/>
          </w:tcPr>
          <w:p w14:paraId="0755544B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78.1 </w:t>
            </w:r>
          </w:p>
          <w:p w14:paraId="6F8F741F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70.2, 84.4)</w:t>
            </w:r>
          </w:p>
        </w:tc>
        <w:tc>
          <w:tcPr>
            <w:tcW w:w="1176" w:type="dxa"/>
          </w:tcPr>
          <w:p w14:paraId="6D66AFE9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81.1 </w:t>
            </w:r>
          </w:p>
          <w:p w14:paraId="17777828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72.0, 87.7)</w:t>
            </w:r>
          </w:p>
        </w:tc>
        <w:tc>
          <w:tcPr>
            <w:tcW w:w="1908" w:type="dxa"/>
            <w:noWrap/>
          </w:tcPr>
          <w:p w14:paraId="5D494968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69.7 </w:t>
            </w:r>
          </w:p>
          <w:p w14:paraId="5F92016E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52.7, 82.6)</w:t>
            </w:r>
          </w:p>
        </w:tc>
        <w:tc>
          <w:tcPr>
            <w:tcW w:w="2958" w:type="dxa"/>
            <w:noWrap/>
          </w:tcPr>
          <w:p w14:paraId="7F4DD351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au181: 61.29</w:t>
            </w:r>
          </w:p>
          <w:p w14:paraId="67B0BC04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 A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β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/A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β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: 46.54</w:t>
            </w:r>
          </w:p>
          <w:p w14:paraId="0229CD62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au231: 15.19</w:t>
            </w:r>
          </w:p>
          <w:p w14:paraId="18B8D99B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AP: 6.06</w:t>
            </w:r>
          </w:p>
          <w:p w14:paraId="0680E136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A: 4.32</w:t>
            </w:r>
          </w:p>
        </w:tc>
      </w:tr>
      <w:tr w:rsidR="00987D74" w:rsidRPr="00E730C0" w14:paraId="767487B6" w14:textId="77777777" w:rsidTr="00BE0F11">
        <w:trPr>
          <w:trHeight w:val="208"/>
        </w:trPr>
        <w:tc>
          <w:tcPr>
            <w:tcW w:w="1941" w:type="dxa"/>
            <w:noWrap/>
          </w:tcPr>
          <w:p w14:paraId="28D14999" w14:textId="77777777" w:rsidR="00987D74" w:rsidRPr="00FE1DCB" w:rsidRDefault="00987D74" w:rsidP="00BE0F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Plasma + MRI + demographics</w:t>
            </w:r>
          </w:p>
        </w:tc>
        <w:tc>
          <w:tcPr>
            <w:tcW w:w="505" w:type="dxa"/>
          </w:tcPr>
          <w:p w14:paraId="00014049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1214" w:type="dxa"/>
            <w:noWrap/>
          </w:tcPr>
          <w:p w14:paraId="4B0BF1DB" w14:textId="77777777" w:rsidR="00987D74" w:rsidRPr="00E730C0" w:rsidRDefault="00987D74" w:rsidP="00BE0F11">
            <w:pPr>
              <w:tabs>
                <w:tab w:val="left" w:pos="33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73.0 </w:t>
            </w:r>
          </w:p>
          <w:p w14:paraId="244A4763" w14:textId="77777777" w:rsidR="00987D74" w:rsidRPr="00FE1DCB" w:rsidRDefault="00987D74" w:rsidP="00BE0F11">
            <w:pPr>
              <w:tabs>
                <w:tab w:val="left" w:pos="33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64.3,</w:t>
            </w:r>
            <w:r w:rsidRPr="00E730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0.3)</w:t>
            </w:r>
          </w:p>
        </w:tc>
        <w:tc>
          <w:tcPr>
            <w:tcW w:w="1176" w:type="dxa"/>
          </w:tcPr>
          <w:p w14:paraId="50A166B9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77.3 </w:t>
            </w:r>
          </w:p>
          <w:p w14:paraId="5AEEA52A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67.5,</w:t>
            </w:r>
            <w:r w:rsidRPr="00E730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4.8)</w:t>
            </w:r>
          </w:p>
        </w:tc>
        <w:tc>
          <w:tcPr>
            <w:tcW w:w="1908" w:type="dxa"/>
            <w:noWrap/>
          </w:tcPr>
          <w:p w14:paraId="104333EC" w14:textId="77777777" w:rsidR="00987D74" w:rsidRPr="00E730C0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59.3 </w:t>
            </w:r>
          </w:p>
          <w:p w14:paraId="7D2B9B47" w14:textId="77777777" w:rsidR="00987D74" w:rsidRPr="00FE1DCB" w:rsidRDefault="00987D74" w:rsidP="00BE0F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FE1D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(40.7, 75.5)</w:t>
            </w:r>
          </w:p>
        </w:tc>
        <w:tc>
          <w:tcPr>
            <w:tcW w:w="2958" w:type="dxa"/>
            <w:noWrap/>
          </w:tcPr>
          <w:p w14:paraId="0CF0FBFD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Tau181: 41.23</w:t>
            </w:r>
          </w:p>
          <w:p w14:paraId="13FFE2DE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tio A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β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/A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β</w:t>
            </w: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: 34.49</w:t>
            </w:r>
          </w:p>
          <w:p w14:paraId="5AAF1CD6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Tau231: 23.83</w:t>
            </w:r>
          </w:p>
          <w:p w14:paraId="0AF234CF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: 9.92</w:t>
            </w:r>
          </w:p>
          <w:p w14:paraId="08E08E5E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FAP: 7.93</w:t>
            </w:r>
          </w:p>
          <w:p w14:paraId="29C26339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SE: 5.51</w:t>
            </w:r>
          </w:p>
          <w:p w14:paraId="21654897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ucation (years): 5.13</w:t>
            </w:r>
          </w:p>
          <w:p w14:paraId="459E9C40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: 3.53</w:t>
            </w:r>
          </w:p>
          <w:p w14:paraId="70DD2375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TA: 3.40</w:t>
            </w:r>
          </w:p>
          <w:p w14:paraId="6EA62208" w14:textId="77777777" w:rsidR="00987D74" w:rsidRPr="00FE1DCB" w:rsidRDefault="00987D74" w:rsidP="00BE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CA: -0.30   </w:t>
            </w:r>
          </w:p>
        </w:tc>
      </w:tr>
    </w:tbl>
    <w:p w14:paraId="6F87463A" w14:textId="77777777" w:rsidR="00987D74" w:rsidRPr="002D2C29" w:rsidRDefault="00987D74" w:rsidP="00987D74">
      <w:pPr>
        <w:pStyle w:val="Standard"/>
        <w:spacing w:line="480" w:lineRule="auto"/>
        <w:jc w:val="both"/>
        <w:rPr>
          <w:rFonts w:cs="Times New Roman"/>
          <w:b/>
          <w:bCs/>
          <w:color w:val="000000" w:themeColor="text1"/>
          <w:sz w:val="22"/>
          <w:szCs w:val="22"/>
          <w:lang w:val="en-GB"/>
        </w:rPr>
      </w:pPr>
    </w:p>
    <w:p w14:paraId="339E1BAD" w14:textId="77777777" w:rsidR="00987D74" w:rsidRPr="00FE1DCB" w:rsidRDefault="00987D74" w:rsidP="00987D74">
      <w:pPr>
        <w:pStyle w:val="Standard"/>
        <w:spacing w:line="480" w:lineRule="auto"/>
        <w:jc w:val="both"/>
        <w:rPr>
          <w:rFonts w:cs="Times New Roman"/>
          <w:color w:val="000000" w:themeColor="text1"/>
          <w:sz w:val="22"/>
          <w:szCs w:val="22"/>
          <w:lang w:val="en-GB"/>
        </w:rPr>
      </w:pPr>
      <w:r w:rsidRPr="00FE1DCB">
        <w:rPr>
          <w:rFonts w:cs="Times New Roman"/>
          <w:color w:val="000000" w:themeColor="text1"/>
          <w:sz w:val="22"/>
          <w:szCs w:val="22"/>
          <w:lang w:val="en-GB"/>
        </w:rPr>
        <w:t xml:space="preserve">Abbreviations, MTA: medial temporal lobe atrophy; GCA-F: global cortical atrophy scale – frontal subscale; PA: posterior atrophy; DLB: Dementia with Lewy Bodies; AD: Alzheimer Disease; GFAP: glial fibrillary acidic protein; </w:t>
      </w:r>
      <w:proofErr w:type="spellStart"/>
      <w:r w:rsidRPr="00FE1DCB">
        <w:rPr>
          <w:rFonts w:cs="Times New Roman"/>
          <w:color w:val="000000" w:themeColor="text1"/>
          <w:sz w:val="22"/>
          <w:szCs w:val="22"/>
          <w:lang w:val="en-GB"/>
        </w:rPr>
        <w:t>NfL</w:t>
      </w:r>
      <w:proofErr w:type="spellEnd"/>
      <w:r w:rsidRPr="00FE1DCB">
        <w:rPr>
          <w:rFonts w:cs="Times New Roman"/>
          <w:color w:val="000000" w:themeColor="text1"/>
          <w:sz w:val="22"/>
          <w:szCs w:val="22"/>
          <w:lang w:val="en-GB"/>
        </w:rPr>
        <w:t>: neurofilament light; Aβ42/40: amyloid β 1-42/ amyloid β 1-40 ratio; pTau231: phosphorylated Tau 231; pTau181: phosphorylated Tau 181; Prop imp: proportion of importance, which measures the contribution of each variable to the model’s prediction. Higher prop imp values mean a greater contribution of the variable to the model.</w:t>
      </w:r>
    </w:p>
    <w:p w14:paraId="53989862" w14:textId="77777777" w:rsidR="00987D74" w:rsidRDefault="00987D74" w:rsidP="00987D74">
      <w:pPr>
        <w:pStyle w:val="Standard"/>
        <w:spacing w:line="480" w:lineRule="auto"/>
        <w:jc w:val="both"/>
        <w:rPr>
          <w:rFonts w:cs="Times New Roman"/>
          <w:b/>
          <w:color w:val="000000" w:themeColor="text1"/>
          <w:sz w:val="22"/>
          <w:szCs w:val="22"/>
          <w:lang w:val="en-GB"/>
        </w:rPr>
      </w:pPr>
    </w:p>
    <w:p w14:paraId="201ACDF5" w14:textId="77777777" w:rsidR="00987D74" w:rsidRPr="002D2C29" w:rsidRDefault="00987D74" w:rsidP="00987D74">
      <w:pPr>
        <w:pStyle w:val="Standard"/>
        <w:spacing w:line="480" w:lineRule="auto"/>
        <w:jc w:val="both"/>
        <w:rPr>
          <w:rFonts w:cs="Times New Roman"/>
          <w:b/>
          <w:color w:val="000000" w:themeColor="text1"/>
          <w:sz w:val="22"/>
          <w:szCs w:val="22"/>
          <w:lang w:val="en-GB"/>
        </w:rPr>
      </w:pPr>
    </w:p>
    <w:p w14:paraId="3F5BE820" w14:textId="77777777" w:rsidR="00987D74" w:rsidRPr="002D2C29" w:rsidRDefault="00987D74" w:rsidP="00987D74">
      <w:pPr>
        <w:pStyle w:val="Standard"/>
        <w:spacing w:line="480" w:lineRule="auto"/>
        <w:jc w:val="both"/>
        <w:rPr>
          <w:rFonts w:cs="Times New Roman"/>
          <w:b/>
          <w:color w:val="000000" w:themeColor="text1"/>
          <w:sz w:val="22"/>
          <w:szCs w:val="22"/>
          <w:lang w:val="en-GB"/>
        </w:rPr>
      </w:pPr>
      <w:r w:rsidRPr="002D2C29">
        <w:rPr>
          <w:noProof/>
          <w:color w:val="000000" w:themeColor="text1"/>
        </w:rPr>
        <w:drawing>
          <wp:inline distT="0" distB="0" distL="0" distR="0" wp14:anchorId="40BE9CAB" wp14:editId="6B8D3192">
            <wp:extent cx="3220872" cy="2593075"/>
            <wp:effectExtent l="0" t="0" r="17780" b="17145"/>
            <wp:docPr id="135178463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5DC4B9B-9CDF-419F-99E4-E34BA41B9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3E4EF56" w14:textId="77777777" w:rsidR="00987D74" w:rsidRPr="002D2C29" w:rsidRDefault="00987D74" w:rsidP="00987D74">
      <w:pPr>
        <w:pStyle w:val="Standard"/>
        <w:spacing w:line="480" w:lineRule="auto"/>
        <w:jc w:val="both"/>
        <w:rPr>
          <w:rFonts w:cs="Times New Roman"/>
          <w:b/>
          <w:color w:val="000000" w:themeColor="text1"/>
          <w:sz w:val="22"/>
          <w:szCs w:val="22"/>
          <w:lang w:val="en-GB"/>
        </w:rPr>
      </w:pPr>
      <w:r w:rsidRPr="002D2C29">
        <w:rPr>
          <w:rFonts w:cs="Times New Roman"/>
          <w:b/>
          <w:color w:val="000000" w:themeColor="text1"/>
          <w:sz w:val="22"/>
          <w:szCs w:val="22"/>
          <w:lang w:val="en-GB"/>
        </w:rPr>
        <w:t xml:space="preserve">Suplementary Figure 1. </w:t>
      </w:r>
      <w:r w:rsidRPr="002D2C29">
        <w:rPr>
          <w:rFonts w:cs="Times New Roman"/>
          <w:bCs/>
          <w:color w:val="000000" w:themeColor="text1"/>
          <w:sz w:val="22"/>
          <w:szCs w:val="22"/>
          <w:lang w:val="en-GB"/>
        </w:rPr>
        <w:t xml:space="preserve">ROC curves for the ability of plasma and MRI biomarkers to discriminate DLB from AD.  The figure shows the AUC-ROC without correcting for age and MMSE. Abbreviations, MTA: medial temporal lobe atrophy; PA: posterior atrophy; GCA-F: global cortical atrophy scale – frontal subscale; GFAP: glial fibrillary acidic protein; </w:t>
      </w:r>
      <w:proofErr w:type="spellStart"/>
      <w:r w:rsidRPr="002D2C29">
        <w:rPr>
          <w:rFonts w:cs="Times New Roman"/>
          <w:bCs/>
          <w:color w:val="000000" w:themeColor="text1"/>
          <w:sz w:val="22"/>
          <w:szCs w:val="22"/>
          <w:lang w:val="en-GB"/>
        </w:rPr>
        <w:t>NfL</w:t>
      </w:r>
      <w:proofErr w:type="spellEnd"/>
      <w:r w:rsidRPr="002D2C29">
        <w:rPr>
          <w:rFonts w:cs="Times New Roman"/>
          <w:bCs/>
          <w:color w:val="000000" w:themeColor="text1"/>
          <w:sz w:val="22"/>
          <w:szCs w:val="22"/>
          <w:lang w:val="en-GB"/>
        </w:rPr>
        <w:t>: neurofilament light; Aβ42/40: amyloid β 1-42/ amyloid β 1-40 ratio; pTau231: phosphorylated Tau 231; pTau181: phosphorylated Tau 181; ROC: Receiver operating characteristic.</w:t>
      </w:r>
    </w:p>
    <w:p w14:paraId="3DBB3955" w14:textId="77777777" w:rsidR="00254681" w:rsidRPr="00987D74" w:rsidRDefault="00254681">
      <w:pPr>
        <w:rPr>
          <w:lang w:val="en-GB"/>
        </w:rPr>
      </w:pPr>
    </w:p>
    <w:sectPr w:rsidR="00254681" w:rsidRPr="00987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dale Sans U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EE"/>
    <w:rsid w:val="000F6C47"/>
    <w:rsid w:val="00254681"/>
    <w:rsid w:val="009277EE"/>
    <w:rsid w:val="00987D74"/>
    <w:rsid w:val="00A60558"/>
    <w:rsid w:val="00FE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83F46"/>
  <w15:chartTrackingRefBased/>
  <w15:docId w15:val="{58773A2A-439B-484D-A1F0-0BC43236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D7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7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7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7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7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7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7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7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7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7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7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7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7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7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7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7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7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7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7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7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7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77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7E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77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7E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77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7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7EE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qFormat/>
    <w:rsid w:val="00987D74"/>
    <w:pPr>
      <w:widowControl w:val="0"/>
      <w:suppressAutoHyphens/>
      <w:spacing w:after="0" w:line="240" w:lineRule="auto"/>
      <w:textAlignment w:val="baseline"/>
    </w:pPr>
    <w:rPr>
      <w:rFonts w:ascii="Times New Roman" w:eastAsia="Andale Sans UI" w:hAnsi="Times New Roman" w:cs="Tahoma"/>
      <w:sz w:val="24"/>
      <w:szCs w:val="24"/>
      <w:lang w:val="de-DE" w:eastAsia="ja-JP" w:bidi="fa-IR"/>
      <w14:ligatures w14:val="none"/>
    </w:rPr>
  </w:style>
  <w:style w:type="table" w:styleId="TableGrid">
    <w:name w:val="Table Grid"/>
    <w:basedOn w:val="TableNormal"/>
    <w:uiPriority w:val="39"/>
    <w:rsid w:val="00987D74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islafe-my.sharepoint.com/personal/07261003h_iislafe_es/Documents/KI/M-AES%202021/Trabajo%20en%20KI/PROYECTO%20MRI-BIOMARKERS/BBDD/BBDD%20FINAL/BBDD%20FINAL%202/An&#225;lisis%20Febrero%202024/Fig%20Nov%2024/Values%20ROC%20Cur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4226110625060754E-2"/>
          <c:y val="2.1005323555370489E-2"/>
          <c:w val="0.70031262758821811"/>
          <c:h val="0.84204704648252782"/>
        </c:manualLayout>
      </c:layout>
      <c:scatterChart>
        <c:scatterStyle val="smoothMarker"/>
        <c:varyColors val="0"/>
        <c:ser>
          <c:idx val="0"/>
          <c:order val="0"/>
          <c:tx>
            <c:v>GFAP</c:v>
          </c:tx>
          <c:spPr>
            <a:ln w="31750" cap="rnd" cmpd="sng">
              <a:solidFill>
                <a:srgbClr val="4AE2E6"/>
              </a:solidFill>
              <a:round/>
            </a:ln>
            <a:effectLst/>
          </c:spPr>
          <c:marker>
            <c:symbol val="none"/>
          </c:marker>
          <c:xVal>
            <c:numRef>
              <c:f>'Var est 1'!$C$3:$C$130</c:f>
              <c:numCache>
                <c:formatCode>###0.000</c:formatCode>
                <c:ptCount val="128"/>
                <c:pt idx="0">
                  <c:v>1</c:v>
                </c:pt>
                <c:pt idx="1">
                  <c:v>0.98837209302325579</c:v>
                </c:pt>
                <c:pt idx="2">
                  <c:v>0.97674418604651159</c:v>
                </c:pt>
                <c:pt idx="3">
                  <c:v>0.96511627906976749</c:v>
                </c:pt>
                <c:pt idx="4">
                  <c:v>0.95348837209302328</c:v>
                </c:pt>
                <c:pt idx="5">
                  <c:v>0.94186046511627908</c:v>
                </c:pt>
                <c:pt idx="6">
                  <c:v>0.93023255813953487</c:v>
                </c:pt>
                <c:pt idx="7">
                  <c:v>0.93023255813953487</c:v>
                </c:pt>
                <c:pt idx="8">
                  <c:v>0.91860465116279066</c:v>
                </c:pt>
                <c:pt idx="9">
                  <c:v>0.90697674418604646</c:v>
                </c:pt>
                <c:pt idx="10">
                  <c:v>0.89534883720930236</c:v>
                </c:pt>
                <c:pt idx="11">
                  <c:v>0.88372093023255816</c:v>
                </c:pt>
                <c:pt idx="12">
                  <c:v>0.87209302325581395</c:v>
                </c:pt>
                <c:pt idx="13">
                  <c:v>0.86046511627906974</c:v>
                </c:pt>
                <c:pt idx="14">
                  <c:v>0.84883720930232553</c:v>
                </c:pt>
                <c:pt idx="15">
                  <c:v>0.83720930232558144</c:v>
                </c:pt>
                <c:pt idx="16">
                  <c:v>0.82558139534883723</c:v>
                </c:pt>
                <c:pt idx="17">
                  <c:v>0.81395348837209303</c:v>
                </c:pt>
                <c:pt idx="18">
                  <c:v>0.81395348837209303</c:v>
                </c:pt>
                <c:pt idx="19">
                  <c:v>0.80232558139534882</c:v>
                </c:pt>
                <c:pt idx="20">
                  <c:v>0.79069767441860461</c:v>
                </c:pt>
                <c:pt idx="21">
                  <c:v>0.77906976744186052</c:v>
                </c:pt>
                <c:pt idx="22">
                  <c:v>0.76744186046511631</c:v>
                </c:pt>
                <c:pt idx="23">
                  <c:v>0.76744186046511631</c:v>
                </c:pt>
                <c:pt idx="24">
                  <c:v>0.76744186046511631</c:v>
                </c:pt>
                <c:pt idx="25">
                  <c:v>0.7558139534883721</c:v>
                </c:pt>
                <c:pt idx="26">
                  <c:v>0.7441860465116279</c:v>
                </c:pt>
                <c:pt idx="27">
                  <c:v>0.73255813953488369</c:v>
                </c:pt>
                <c:pt idx="28">
                  <c:v>0.72093023255813948</c:v>
                </c:pt>
                <c:pt idx="29">
                  <c:v>0.70930232558139539</c:v>
                </c:pt>
                <c:pt idx="30">
                  <c:v>0.69767441860465118</c:v>
                </c:pt>
                <c:pt idx="31">
                  <c:v>0.68604651162790697</c:v>
                </c:pt>
                <c:pt idx="32">
                  <c:v>0.68604651162790697</c:v>
                </c:pt>
                <c:pt idx="33">
                  <c:v>0.67441860465116277</c:v>
                </c:pt>
                <c:pt idx="34">
                  <c:v>0.66279069767441856</c:v>
                </c:pt>
                <c:pt idx="35">
                  <c:v>0.66279069767441856</c:v>
                </c:pt>
                <c:pt idx="36">
                  <c:v>0.65116279069767447</c:v>
                </c:pt>
                <c:pt idx="37">
                  <c:v>0.63953488372093026</c:v>
                </c:pt>
                <c:pt idx="38">
                  <c:v>0.62790697674418605</c:v>
                </c:pt>
                <c:pt idx="39">
                  <c:v>0.61627906976744184</c:v>
                </c:pt>
                <c:pt idx="40">
                  <c:v>0.60465116279069764</c:v>
                </c:pt>
                <c:pt idx="41">
                  <c:v>0.59302325581395354</c:v>
                </c:pt>
                <c:pt idx="42">
                  <c:v>0.59302325581395354</c:v>
                </c:pt>
                <c:pt idx="43">
                  <c:v>0.58139534883720934</c:v>
                </c:pt>
                <c:pt idx="44">
                  <c:v>0.56976744186046513</c:v>
                </c:pt>
                <c:pt idx="45">
                  <c:v>0.55813953488372092</c:v>
                </c:pt>
                <c:pt idx="46">
                  <c:v>0.54651162790697672</c:v>
                </c:pt>
                <c:pt idx="47">
                  <c:v>0.54651162790697672</c:v>
                </c:pt>
                <c:pt idx="48">
                  <c:v>0.53488372093023251</c:v>
                </c:pt>
                <c:pt idx="49">
                  <c:v>0.52325581395348841</c:v>
                </c:pt>
                <c:pt idx="50">
                  <c:v>0.51162790697674421</c:v>
                </c:pt>
                <c:pt idx="51">
                  <c:v>0.5</c:v>
                </c:pt>
                <c:pt idx="52">
                  <c:v>0.48837209302325579</c:v>
                </c:pt>
                <c:pt idx="53">
                  <c:v>0.48837209302325579</c:v>
                </c:pt>
                <c:pt idx="54">
                  <c:v>0.47674418604651164</c:v>
                </c:pt>
                <c:pt idx="55">
                  <c:v>0.47674418604651164</c:v>
                </c:pt>
                <c:pt idx="56">
                  <c:v>0.47674418604651164</c:v>
                </c:pt>
                <c:pt idx="57">
                  <c:v>0.46511627906976744</c:v>
                </c:pt>
                <c:pt idx="58">
                  <c:v>0.45348837209302323</c:v>
                </c:pt>
                <c:pt idx="59">
                  <c:v>0.45348837209302323</c:v>
                </c:pt>
                <c:pt idx="60">
                  <c:v>0.44186046511627908</c:v>
                </c:pt>
                <c:pt idx="61">
                  <c:v>0.43023255813953487</c:v>
                </c:pt>
                <c:pt idx="62">
                  <c:v>0.43023255813953487</c:v>
                </c:pt>
                <c:pt idx="63">
                  <c:v>0.41860465116279072</c:v>
                </c:pt>
                <c:pt idx="64">
                  <c:v>0.40697674418604651</c:v>
                </c:pt>
                <c:pt idx="65">
                  <c:v>0.39534883720930231</c:v>
                </c:pt>
                <c:pt idx="66">
                  <c:v>0.39534883720930231</c:v>
                </c:pt>
                <c:pt idx="67">
                  <c:v>0.38372093023255816</c:v>
                </c:pt>
                <c:pt idx="68">
                  <c:v>0.37209302325581395</c:v>
                </c:pt>
                <c:pt idx="69">
                  <c:v>0.36046511627906974</c:v>
                </c:pt>
                <c:pt idx="70">
                  <c:v>0.36046511627906974</c:v>
                </c:pt>
                <c:pt idx="71">
                  <c:v>0.34883720930232559</c:v>
                </c:pt>
                <c:pt idx="72">
                  <c:v>0.34883720930232559</c:v>
                </c:pt>
                <c:pt idx="73">
                  <c:v>0.33720930232558138</c:v>
                </c:pt>
                <c:pt idx="74">
                  <c:v>0.33720930232558138</c:v>
                </c:pt>
                <c:pt idx="75">
                  <c:v>0.33720930232558138</c:v>
                </c:pt>
                <c:pt idx="76">
                  <c:v>0.33720930232558138</c:v>
                </c:pt>
                <c:pt idx="77">
                  <c:v>0.33720930232558138</c:v>
                </c:pt>
                <c:pt idx="78">
                  <c:v>0.32558139534883723</c:v>
                </c:pt>
                <c:pt idx="79">
                  <c:v>0.31395348837209303</c:v>
                </c:pt>
                <c:pt idx="80">
                  <c:v>0.30232558139534882</c:v>
                </c:pt>
                <c:pt idx="81">
                  <c:v>0.30232558139534882</c:v>
                </c:pt>
                <c:pt idx="82">
                  <c:v>0.29069767441860467</c:v>
                </c:pt>
                <c:pt idx="83">
                  <c:v>0.27906976744186046</c:v>
                </c:pt>
                <c:pt idx="84">
                  <c:v>0.26744186046511625</c:v>
                </c:pt>
                <c:pt idx="85">
                  <c:v>0.2558139534883721</c:v>
                </c:pt>
                <c:pt idx="86">
                  <c:v>0.2441860465116279</c:v>
                </c:pt>
                <c:pt idx="87">
                  <c:v>0.23255813953488372</c:v>
                </c:pt>
                <c:pt idx="88">
                  <c:v>0.22093023255813954</c:v>
                </c:pt>
                <c:pt idx="89">
                  <c:v>0.22093023255813954</c:v>
                </c:pt>
                <c:pt idx="90">
                  <c:v>0.22093023255813954</c:v>
                </c:pt>
                <c:pt idx="91">
                  <c:v>0.20930232558139536</c:v>
                </c:pt>
                <c:pt idx="92">
                  <c:v>0.20930232558139536</c:v>
                </c:pt>
                <c:pt idx="93">
                  <c:v>0.20930232558139536</c:v>
                </c:pt>
                <c:pt idx="94">
                  <c:v>0.20930232558139536</c:v>
                </c:pt>
                <c:pt idx="95">
                  <c:v>0.19767441860465115</c:v>
                </c:pt>
                <c:pt idx="96">
                  <c:v>0.19767441860465115</c:v>
                </c:pt>
                <c:pt idx="97">
                  <c:v>0.19767441860465115</c:v>
                </c:pt>
                <c:pt idx="98">
                  <c:v>0.19767441860465115</c:v>
                </c:pt>
                <c:pt idx="99">
                  <c:v>0.18604651162790697</c:v>
                </c:pt>
                <c:pt idx="100">
                  <c:v>0.18604651162790697</c:v>
                </c:pt>
                <c:pt idx="101">
                  <c:v>0.1744186046511628</c:v>
                </c:pt>
                <c:pt idx="102">
                  <c:v>0.16279069767441862</c:v>
                </c:pt>
                <c:pt idx="103">
                  <c:v>0.16279069767441862</c:v>
                </c:pt>
                <c:pt idx="104">
                  <c:v>0.16279069767441862</c:v>
                </c:pt>
                <c:pt idx="105">
                  <c:v>0.16279069767441862</c:v>
                </c:pt>
                <c:pt idx="106">
                  <c:v>0.15116279069767441</c:v>
                </c:pt>
                <c:pt idx="107">
                  <c:v>0.13953488372093023</c:v>
                </c:pt>
                <c:pt idx="108">
                  <c:v>0.12790697674418605</c:v>
                </c:pt>
                <c:pt idx="109">
                  <c:v>0.11627906976744186</c:v>
                </c:pt>
                <c:pt idx="110">
                  <c:v>0.11627906976744186</c:v>
                </c:pt>
                <c:pt idx="111">
                  <c:v>0.10465116279069768</c:v>
                </c:pt>
                <c:pt idx="112">
                  <c:v>0.10465116279069768</c:v>
                </c:pt>
                <c:pt idx="113">
                  <c:v>0.10465116279069768</c:v>
                </c:pt>
                <c:pt idx="114">
                  <c:v>9.3023255813953487E-2</c:v>
                </c:pt>
                <c:pt idx="115">
                  <c:v>9.3023255813953487E-2</c:v>
                </c:pt>
                <c:pt idx="116">
                  <c:v>8.1395348837209308E-2</c:v>
                </c:pt>
                <c:pt idx="117">
                  <c:v>8.1395348837209308E-2</c:v>
                </c:pt>
                <c:pt idx="118">
                  <c:v>6.9767441860465115E-2</c:v>
                </c:pt>
                <c:pt idx="119">
                  <c:v>6.9767441860465115E-2</c:v>
                </c:pt>
                <c:pt idx="120">
                  <c:v>5.8139534883720929E-2</c:v>
                </c:pt>
                <c:pt idx="121">
                  <c:v>5.8139534883720929E-2</c:v>
                </c:pt>
                <c:pt idx="122">
                  <c:v>4.6511627906976744E-2</c:v>
                </c:pt>
                <c:pt idx="123">
                  <c:v>3.4883720930232558E-2</c:v>
                </c:pt>
                <c:pt idx="124">
                  <c:v>2.3255813953488372E-2</c:v>
                </c:pt>
                <c:pt idx="125">
                  <c:v>2.3255813953488372E-2</c:v>
                </c:pt>
                <c:pt idx="126">
                  <c:v>1.1627906976744186E-2</c:v>
                </c:pt>
                <c:pt idx="127">
                  <c:v>0</c:v>
                </c:pt>
              </c:numCache>
            </c:numRef>
          </c:xVal>
          <c:yVal>
            <c:numRef>
              <c:f>'Var est 1'!$D$3:$D$130</c:f>
              <c:numCache>
                <c:formatCode>###0.000</c:formatCode>
                <c:ptCount val="12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97560975609756095</c:v>
                </c:pt>
                <c:pt idx="8">
                  <c:v>0.97560975609756095</c:v>
                </c:pt>
                <c:pt idx="9">
                  <c:v>0.97560975609756095</c:v>
                </c:pt>
                <c:pt idx="10">
                  <c:v>0.97560975609756095</c:v>
                </c:pt>
                <c:pt idx="11">
                  <c:v>0.97560975609756095</c:v>
                </c:pt>
                <c:pt idx="12">
                  <c:v>0.97560975609756095</c:v>
                </c:pt>
                <c:pt idx="13">
                  <c:v>0.97560975609756095</c:v>
                </c:pt>
                <c:pt idx="14">
                  <c:v>0.97560975609756095</c:v>
                </c:pt>
                <c:pt idx="15">
                  <c:v>0.97560975609756095</c:v>
                </c:pt>
                <c:pt idx="16">
                  <c:v>0.97560975609756095</c:v>
                </c:pt>
                <c:pt idx="17">
                  <c:v>0.97560975609756095</c:v>
                </c:pt>
                <c:pt idx="18">
                  <c:v>0.95121951219512191</c:v>
                </c:pt>
                <c:pt idx="19">
                  <c:v>0.95121951219512191</c:v>
                </c:pt>
                <c:pt idx="20">
                  <c:v>0.95121951219512191</c:v>
                </c:pt>
                <c:pt idx="21">
                  <c:v>0.95121951219512191</c:v>
                </c:pt>
                <c:pt idx="22">
                  <c:v>0.95121951219512191</c:v>
                </c:pt>
                <c:pt idx="23">
                  <c:v>0.92682926829268297</c:v>
                </c:pt>
                <c:pt idx="24">
                  <c:v>0.90243902439024393</c:v>
                </c:pt>
                <c:pt idx="25">
                  <c:v>0.90243902439024393</c:v>
                </c:pt>
                <c:pt idx="26">
                  <c:v>0.90243902439024393</c:v>
                </c:pt>
                <c:pt idx="27">
                  <c:v>0.90243902439024393</c:v>
                </c:pt>
                <c:pt idx="28">
                  <c:v>0.90243902439024393</c:v>
                </c:pt>
                <c:pt idx="29">
                  <c:v>0.90243902439024393</c:v>
                </c:pt>
                <c:pt idx="30">
                  <c:v>0.90243902439024393</c:v>
                </c:pt>
                <c:pt idx="31">
                  <c:v>0.90243902439024393</c:v>
                </c:pt>
                <c:pt idx="32">
                  <c:v>0.87804878048780488</c:v>
                </c:pt>
                <c:pt idx="33">
                  <c:v>0.87804878048780488</c:v>
                </c:pt>
                <c:pt idx="34">
                  <c:v>0.87804878048780488</c:v>
                </c:pt>
                <c:pt idx="35">
                  <c:v>0.85365853658536583</c:v>
                </c:pt>
                <c:pt idx="36">
                  <c:v>0.85365853658536583</c:v>
                </c:pt>
                <c:pt idx="37">
                  <c:v>0.85365853658536583</c:v>
                </c:pt>
                <c:pt idx="38">
                  <c:v>0.85365853658536583</c:v>
                </c:pt>
                <c:pt idx="39">
                  <c:v>0.85365853658536583</c:v>
                </c:pt>
                <c:pt idx="40">
                  <c:v>0.85365853658536583</c:v>
                </c:pt>
                <c:pt idx="41">
                  <c:v>0.85365853658536583</c:v>
                </c:pt>
                <c:pt idx="42">
                  <c:v>0.82926829268292679</c:v>
                </c:pt>
                <c:pt idx="43">
                  <c:v>0.82926829268292679</c:v>
                </c:pt>
                <c:pt idx="44">
                  <c:v>0.82926829268292679</c:v>
                </c:pt>
                <c:pt idx="45">
                  <c:v>0.82926829268292679</c:v>
                </c:pt>
                <c:pt idx="46">
                  <c:v>0.82926829268292679</c:v>
                </c:pt>
                <c:pt idx="47">
                  <c:v>0.80487804878048785</c:v>
                </c:pt>
                <c:pt idx="48">
                  <c:v>0.80487804878048785</c:v>
                </c:pt>
                <c:pt idx="49">
                  <c:v>0.80487804878048785</c:v>
                </c:pt>
                <c:pt idx="50">
                  <c:v>0.80487804878048785</c:v>
                </c:pt>
                <c:pt idx="51">
                  <c:v>0.80487804878048785</c:v>
                </c:pt>
                <c:pt idx="52">
                  <c:v>0.80487804878048785</c:v>
                </c:pt>
                <c:pt idx="53">
                  <c:v>0.78048780487804881</c:v>
                </c:pt>
                <c:pt idx="54">
                  <c:v>0.78048780487804881</c:v>
                </c:pt>
                <c:pt idx="55">
                  <c:v>0.75609756097560976</c:v>
                </c:pt>
                <c:pt idx="56">
                  <c:v>0.73170731707317072</c:v>
                </c:pt>
                <c:pt idx="57">
                  <c:v>0.73170731707317072</c:v>
                </c:pt>
                <c:pt idx="58">
                  <c:v>0.73170731707317072</c:v>
                </c:pt>
                <c:pt idx="59">
                  <c:v>0.70731707317073167</c:v>
                </c:pt>
                <c:pt idx="60">
                  <c:v>0.70731707317073167</c:v>
                </c:pt>
                <c:pt idx="61">
                  <c:v>0.70731707317073167</c:v>
                </c:pt>
                <c:pt idx="62">
                  <c:v>0.68292682926829262</c:v>
                </c:pt>
                <c:pt idx="63">
                  <c:v>0.68292682926829262</c:v>
                </c:pt>
                <c:pt idx="64">
                  <c:v>0.68292682926829262</c:v>
                </c:pt>
                <c:pt idx="65">
                  <c:v>0.68292682926829262</c:v>
                </c:pt>
                <c:pt idx="66">
                  <c:v>0.65853658536585358</c:v>
                </c:pt>
                <c:pt idx="67">
                  <c:v>0.65853658536585358</c:v>
                </c:pt>
                <c:pt idx="68">
                  <c:v>0.65853658536585358</c:v>
                </c:pt>
                <c:pt idx="69">
                  <c:v>0.65853658536585358</c:v>
                </c:pt>
                <c:pt idx="70">
                  <c:v>0.63414634146341464</c:v>
                </c:pt>
                <c:pt idx="71">
                  <c:v>0.63414634146341464</c:v>
                </c:pt>
                <c:pt idx="72">
                  <c:v>0.6097560975609756</c:v>
                </c:pt>
                <c:pt idx="73">
                  <c:v>0.6097560975609756</c:v>
                </c:pt>
                <c:pt idx="74">
                  <c:v>0.58536585365853666</c:v>
                </c:pt>
                <c:pt idx="75">
                  <c:v>0.56097560975609762</c:v>
                </c:pt>
                <c:pt idx="76">
                  <c:v>0.53658536585365857</c:v>
                </c:pt>
                <c:pt idx="77">
                  <c:v>0.51219512195121952</c:v>
                </c:pt>
                <c:pt idx="78">
                  <c:v>0.51219512195121952</c:v>
                </c:pt>
                <c:pt idx="79">
                  <c:v>0.51219512195121952</c:v>
                </c:pt>
                <c:pt idx="80">
                  <c:v>0.51219512195121952</c:v>
                </c:pt>
                <c:pt idx="81">
                  <c:v>0.48780487804878048</c:v>
                </c:pt>
                <c:pt idx="82">
                  <c:v>0.48780487804878048</c:v>
                </c:pt>
                <c:pt idx="83">
                  <c:v>0.48780487804878048</c:v>
                </c:pt>
                <c:pt idx="84">
                  <c:v>0.48780487804878048</c:v>
                </c:pt>
                <c:pt idx="85">
                  <c:v>0.48780487804878048</c:v>
                </c:pt>
                <c:pt idx="86">
                  <c:v>0.48780487804878048</c:v>
                </c:pt>
                <c:pt idx="87">
                  <c:v>0.48780487804878048</c:v>
                </c:pt>
                <c:pt idx="88">
                  <c:v>0.48780487804878048</c:v>
                </c:pt>
                <c:pt idx="89">
                  <c:v>0.46341463414634143</c:v>
                </c:pt>
                <c:pt idx="90">
                  <c:v>0.43902439024390238</c:v>
                </c:pt>
                <c:pt idx="91">
                  <c:v>0.43902439024390238</c:v>
                </c:pt>
                <c:pt idx="92">
                  <c:v>0.41463414634146345</c:v>
                </c:pt>
                <c:pt idx="93">
                  <c:v>0.3902439024390244</c:v>
                </c:pt>
                <c:pt idx="94">
                  <c:v>0.36585365853658536</c:v>
                </c:pt>
                <c:pt idx="95">
                  <c:v>0.36585365853658536</c:v>
                </c:pt>
                <c:pt idx="96">
                  <c:v>0.34146341463414631</c:v>
                </c:pt>
                <c:pt idx="97">
                  <c:v>0.31707317073170727</c:v>
                </c:pt>
                <c:pt idx="98">
                  <c:v>0.29268292682926833</c:v>
                </c:pt>
                <c:pt idx="99">
                  <c:v>0.29268292682926833</c:v>
                </c:pt>
                <c:pt idx="100">
                  <c:v>0.26829268292682928</c:v>
                </c:pt>
                <c:pt idx="101">
                  <c:v>0.26829268292682928</c:v>
                </c:pt>
                <c:pt idx="102">
                  <c:v>0.26829268292682928</c:v>
                </c:pt>
                <c:pt idx="103">
                  <c:v>0.24390243902439024</c:v>
                </c:pt>
                <c:pt idx="104">
                  <c:v>0.21951219512195119</c:v>
                </c:pt>
                <c:pt idx="105">
                  <c:v>0.19512195121951215</c:v>
                </c:pt>
                <c:pt idx="106">
                  <c:v>0.19512195121951215</c:v>
                </c:pt>
                <c:pt idx="107">
                  <c:v>0.19512195121951215</c:v>
                </c:pt>
                <c:pt idx="108">
                  <c:v>0.19512195121951215</c:v>
                </c:pt>
                <c:pt idx="109">
                  <c:v>0.19512195121951215</c:v>
                </c:pt>
                <c:pt idx="110">
                  <c:v>0.17073170731707321</c:v>
                </c:pt>
                <c:pt idx="111">
                  <c:v>0.17073170731707321</c:v>
                </c:pt>
                <c:pt idx="112">
                  <c:v>0.14634146341463417</c:v>
                </c:pt>
                <c:pt idx="113">
                  <c:v>0.12195121951219512</c:v>
                </c:pt>
                <c:pt idx="114">
                  <c:v>0.12195121951219512</c:v>
                </c:pt>
                <c:pt idx="115">
                  <c:v>9.7560975609756073E-2</c:v>
                </c:pt>
                <c:pt idx="116">
                  <c:v>9.7560975609756073E-2</c:v>
                </c:pt>
                <c:pt idx="117">
                  <c:v>7.3170731707317027E-2</c:v>
                </c:pt>
                <c:pt idx="118">
                  <c:v>7.3170731707317027E-2</c:v>
                </c:pt>
                <c:pt idx="119">
                  <c:v>4.8780487804878092E-2</c:v>
                </c:pt>
                <c:pt idx="120">
                  <c:v>4.8780487804878092E-2</c:v>
                </c:pt>
                <c:pt idx="121">
                  <c:v>2.4390243902439046E-2</c:v>
                </c:pt>
                <c:pt idx="122">
                  <c:v>2.4390243902439046E-2</c:v>
                </c:pt>
                <c:pt idx="123">
                  <c:v>2.4390243902439046E-2</c:v>
                </c:pt>
                <c:pt idx="124">
                  <c:v>2.4390243902439046E-2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CD0-4E72-9E86-A34B15EB1BCD}"/>
            </c:ext>
          </c:extLst>
        </c:ser>
        <c:ser>
          <c:idx val="1"/>
          <c:order val="1"/>
          <c:tx>
            <c:v>NfL</c:v>
          </c:tx>
          <c:spPr>
            <a:ln w="31750" cap="rnd">
              <a:solidFill>
                <a:srgbClr val="50CEB6"/>
              </a:solidFill>
              <a:round/>
            </a:ln>
            <a:effectLst/>
          </c:spPr>
          <c:marker>
            <c:symbol val="none"/>
          </c:marker>
          <c:xVal>
            <c:numRef>
              <c:f>'Var est 1'!$C$131:$C$256</c:f>
              <c:numCache>
                <c:formatCode>###0.000</c:formatCode>
                <c:ptCount val="126"/>
                <c:pt idx="0">
                  <c:v>1</c:v>
                </c:pt>
                <c:pt idx="1">
                  <c:v>1</c:v>
                </c:pt>
                <c:pt idx="2">
                  <c:v>0.98837209302325579</c:v>
                </c:pt>
                <c:pt idx="3">
                  <c:v>0.98837209302325579</c:v>
                </c:pt>
                <c:pt idx="4">
                  <c:v>0.97674418604651159</c:v>
                </c:pt>
                <c:pt idx="5">
                  <c:v>0.96511627906976749</c:v>
                </c:pt>
                <c:pt idx="6">
                  <c:v>0.96511627906976749</c:v>
                </c:pt>
                <c:pt idx="7">
                  <c:v>0.95348837209302328</c:v>
                </c:pt>
                <c:pt idx="8">
                  <c:v>0.94186046511627908</c:v>
                </c:pt>
                <c:pt idx="9">
                  <c:v>0.93023255813953487</c:v>
                </c:pt>
                <c:pt idx="10">
                  <c:v>0.91860465116279066</c:v>
                </c:pt>
                <c:pt idx="11">
                  <c:v>0.90697674418604646</c:v>
                </c:pt>
                <c:pt idx="12">
                  <c:v>0.89534883720930236</c:v>
                </c:pt>
                <c:pt idx="13">
                  <c:v>0.88372093023255816</c:v>
                </c:pt>
                <c:pt idx="14">
                  <c:v>0.87209302325581395</c:v>
                </c:pt>
                <c:pt idx="15">
                  <c:v>0.86046511627906974</c:v>
                </c:pt>
                <c:pt idx="16">
                  <c:v>0.84883720930232553</c:v>
                </c:pt>
                <c:pt idx="17">
                  <c:v>0.83720930232558144</c:v>
                </c:pt>
                <c:pt idx="18">
                  <c:v>0.82558139534883723</c:v>
                </c:pt>
                <c:pt idx="19">
                  <c:v>0.81395348837209303</c:v>
                </c:pt>
                <c:pt idx="20">
                  <c:v>0.80232558139534882</c:v>
                </c:pt>
                <c:pt idx="21">
                  <c:v>0.79069767441860461</c:v>
                </c:pt>
                <c:pt idx="22">
                  <c:v>0.77906976744186052</c:v>
                </c:pt>
                <c:pt idx="23">
                  <c:v>0.76744186046511631</c:v>
                </c:pt>
                <c:pt idx="24">
                  <c:v>0.7558139534883721</c:v>
                </c:pt>
                <c:pt idx="25">
                  <c:v>0.7441860465116279</c:v>
                </c:pt>
                <c:pt idx="26">
                  <c:v>0.73255813953488369</c:v>
                </c:pt>
                <c:pt idx="27">
                  <c:v>0.72093023255813948</c:v>
                </c:pt>
                <c:pt idx="28">
                  <c:v>0.70930232558139539</c:v>
                </c:pt>
                <c:pt idx="29">
                  <c:v>0.69767441860465118</c:v>
                </c:pt>
                <c:pt idx="30">
                  <c:v>0.69767441860465118</c:v>
                </c:pt>
                <c:pt idx="31">
                  <c:v>0.68604651162790697</c:v>
                </c:pt>
                <c:pt idx="32">
                  <c:v>0.68604651162790697</c:v>
                </c:pt>
                <c:pt idx="33">
                  <c:v>0.67441860465116277</c:v>
                </c:pt>
                <c:pt idx="34">
                  <c:v>0.66279069767441856</c:v>
                </c:pt>
                <c:pt idx="35">
                  <c:v>0.66279069767441856</c:v>
                </c:pt>
                <c:pt idx="36">
                  <c:v>0.65116279069767447</c:v>
                </c:pt>
                <c:pt idx="37">
                  <c:v>0.63953488372093026</c:v>
                </c:pt>
                <c:pt idx="38">
                  <c:v>0.62790697674418605</c:v>
                </c:pt>
                <c:pt idx="39">
                  <c:v>0.62790697674418605</c:v>
                </c:pt>
                <c:pt idx="40">
                  <c:v>0.62790697674418605</c:v>
                </c:pt>
                <c:pt idx="41">
                  <c:v>0.62790697674418605</c:v>
                </c:pt>
                <c:pt idx="42">
                  <c:v>0.61627906976744184</c:v>
                </c:pt>
                <c:pt idx="43">
                  <c:v>0.61627906976744184</c:v>
                </c:pt>
                <c:pt idx="44">
                  <c:v>0.60465116279069764</c:v>
                </c:pt>
                <c:pt idx="45">
                  <c:v>0.59302325581395354</c:v>
                </c:pt>
                <c:pt idx="46">
                  <c:v>0.58139534883720934</c:v>
                </c:pt>
                <c:pt idx="47">
                  <c:v>0.56976744186046513</c:v>
                </c:pt>
                <c:pt idx="48">
                  <c:v>0.55813953488372092</c:v>
                </c:pt>
                <c:pt idx="49">
                  <c:v>0.54651162790697672</c:v>
                </c:pt>
                <c:pt idx="50">
                  <c:v>0.53488372093023251</c:v>
                </c:pt>
                <c:pt idx="51">
                  <c:v>0.52325581395348841</c:v>
                </c:pt>
                <c:pt idx="52">
                  <c:v>0.51162790697674421</c:v>
                </c:pt>
                <c:pt idx="53">
                  <c:v>0.5</c:v>
                </c:pt>
                <c:pt idx="54">
                  <c:v>0.48837209302325579</c:v>
                </c:pt>
                <c:pt idx="55">
                  <c:v>0.48837209302325579</c:v>
                </c:pt>
                <c:pt idx="56">
                  <c:v>0.47674418604651164</c:v>
                </c:pt>
                <c:pt idx="57">
                  <c:v>0.46511627906976744</c:v>
                </c:pt>
                <c:pt idx="58">
                  <c:v>0.45348837209302323</c:v>
                </c:pt>
                <c:pt idx="59">
                  <c:v>0.45348837209302323</c:v>
                </c:pt>
                <c:pt idx="60">
                  <c:v>0.44186046511627908</c:v>
                </c:pt>
                <c:pt idx="61">
                  <c:v>0.44186046511627908</c:v>
                </c:pt>
                <c:pt idx="62">
                  <c:v>0.44186046511627908</c:v>
                </c:pt>
                <c:pt idx="63">
                  <c:v>0.44186046511627908</c:v>
                </c:pt>
                <c:pt idx="64">
                  <c:v>0.43023255813953487</c:v>
                </c:pt>
                <c:pt idx="65">
                  <c:v>0.43023255813953487</c:v>
                </c:pt>
                <c:pt idx="66">
                  <c:v>0.41860465116279072</c:v>
                </c:pt>
                <c:pt idx="67">
                  <c:v>0.41860465116279072</c:v>
                </c:pt>
                <c:pt idx="68">
                  <c:v>0.40697674418604651</c:v>
                </c:pt>
                <c:pt idx="69">
                  <c:v>0.39534883720930231</c:v>
                </c:pt>
                <c:pt idx="70">
                  <c:v>0.38372093023255816</c:v>
                </c:pt>
                <c:pt idx="71">
                  <c:v>0.37209302325581395</c:v>
                </c:pt>
                <c:pt idx="72">
                  <c:v>0.36046511627906974</c:v>
                </c:pt>
                <c:pt idx="73">
                  <c:v>0.34883720930232559</c:v>
                </c:pt>
                <c:pt idx="74">
                  <c:v>0.33720930232558138</c:v>
                </c:pt>
                <c:pt idx="75">
                  <c:v>0.33720930232558138</c:v>
                </c:pt>
                <c:pt idx="76">
                  <c:v>0.32558139534883723</c:v>
                </c:pt>
                <c:pt idx="77">
                  <c:v>0.32558139534883723</c:v>
                </c:pt>
                <c:pt idx="78">
                  <c:v>0.31395348837209303</c:v>
                </c:pt>
                <c:pt idx="79">
                  <c:v>0.31395348837209303</c:v>
                </c:pt>
                <c:pt idx="80">
                  <c:v>0.30232558139534882</c:v>
                </c:pt>
                <c:pt idx="81">
                  <c:v>0.30232558139534882</c:v>
                </c:pt>
                <c:pt idx="82">
                  <c:v>0.30232558139534882</c:v>
                </c:pt>
                <c:pt idx="83">
                  <c:v>0.29069767441860467</c:v>
                </c:pt>
                <c:pt idx="84">
                  <c:v>0.29069767441860467</c:v>
                </c:pt>
                <c:pt idx="85">
                  <c:v>0.29069767441860467</c:v>
                </c:pt>
                <c:pt idx="86">
                  <c:v>0.29069767441860467</c:v>
                </c:pt>
                <c:pt idx="87">
                  <c:v>0.27906976744186046</c:v>
                </c:pt>
                <c:pt idx="88">
                  <c:v>0.26744186046511625</c:v>
                </c:pt>
                <c:pt idx="89">
                  <c:v>0.26744186046511625</c:v>
                </c:pt>
                <c:pt idx="90">
                  <c:v>0.2558139534883721</c:v>
                </c:pt>
                <c:pt idx="91">
                  <c:v>0.2441860465116279</c:v>
                </c:pt>
                <c:pt idx="92">
                  <c:v>0.23255813953488372</c:v>
                </c:pt>
                <c:pt idx="93">
                  <c:v>0.22093023255813954</c:v>
                </c:pt>
                <c:pt idx="94">
                  <c:v>0.20930232558139536</c:v>
                </c:pt>
                <c:pt idx="95">
                  <c:v>0.20930232558139536</c:v>
                </c:pt>
                <c:pt idx="96">
                  <c:v>0.19767441860465115</c:v>
                </c:pt>
                <c:pt idx="97">
                  <c:v>0.19767441860465115</c:v>
                </c:pt>
                <c:pt idx="98">
                  <c:v>0.19767441860465115</c:v>
                </c:pt>
                <c:pt idx="99">
                  <c:v>0.18604651162790697</c:v>
                </c:pt>
                <c:pt idx="100">
                  <c:v>0.18604651162790697</c:v>
                </c:pt>
                <c:pt idx="101">
                  <c:v>0.1744186046511628</c:v>
                </c:pt>
                <c:pt idx="102">
                  <c:v>0.16279069767441862</c:v>
                </c:pt>
                <c:pt idx="103">
                  <c:v>0.16279069767441862</c:v>
                </c:pt>
                <c:pt idx="104">
                  <c:v>0.15116279069767441</c:v>
                </c:pt>
                <c:pt idx="105">
                  <c:v>0.13953488372093023</c:v>
                </c:pt>
                <c:pt idx="106">
                  <c:v>0.13953488372093023</c:v>
                </c:pt>
                <c:pt idx="107">
                  <c:v>0.13953488372093023</c:v>
                </c:pt>
                <c:pt idx="108">
                  <c:v>0.12790697674418605</c:v>
                </c:pt>
                <c:pt idx="109">
                  <c:v>0.11627906976744186</c:v>
                </c:pt>
                <c:pt idx="110">
                  <c:v>0.10465116279069768</c:v>
                </c:pt>
                <c:pt idx="111">
                  <c:v>9.3023255813953487E-2</c:v>
                </c:pt>
                <c:pt idx="112">
                  <c:v>8.1395348837209308E-2</c:v>
                </c:pt>
                <c:pt idx="113">
                  <c:v>8.1395348837209308E-2</c:v>
                </c:pt>
                <c:pt idx="114">
                  <c:v>8.1395348837209308E-2</c:v>
                </c:pt>
                <c:pt idx="115">
                  <c:v>8.1395348837209308E-2</c:v>
                </c:pt>
                <c:pt idx="116">
                  <c:v>8.1395348837209308E-2</c:v>
                </c:pt>
                <c:pt idx="117">
                  <c:v>8.1395348837209308E-2</c:v>
                </c:pt>
                <c:pt idx="118">
                  <c:v>6.9767441860465115E-2</c:v>
                </c:pt>
                <c:pt idx="119">
                  <c:v>5.8139534883720929E-2</c:v>
                </c:pt>
                <c:pt idx="120">
                  <c:v>4.6511627906976744E-2</c:v>
                </c:pt>
                <c:pt idx="121">
                  <c:v>3.4883720930232558E-2</c:v>
                </c:pt>
                <c:pt idx="122">
                  <c:v>2.3255813953488372E-2</c:v>
                </c:pt>
                <c:pt idx="123">
                  <c:v>1.1627906976744186E-2</c:v>
                </c:pt>
                <c:pt idx="124">
                  <c:v>0</c:v>
                </c:pt>
                <c:pt idx="125">
                  <c:v>0</c:v>
                </c:pt>
              </c:numCache>
            </c:numRef>
          </c:xVal>
          <c:yVal>
            <c:numRef>
              <c:f>'Var est 1'!$D$131:$D$256</c:f>
              <c:numCache>
                <c:formatCode>###0.000</c:formatCode>
                <c:ptCount val="126"/>
                <c:pt idx="0">
                  <c:v>1</c:v>
                </c:pt>
                <c:pt idx="1">
                  <c:v>0.97560975609756095</c:v>
                </c:pt>
                <c:pt idx="2">
                  <c:v>0.97560975609756095</c:v>
                </c:pt>
                <c:pt idx="3">
                  <c:v>0.95121951219512191</c:v>
                </c:pt>
                <c:pt idx="4">
                  <c:v>0.95121951219512191</c:v>
                </c:pt>
                <c:pt idx="5">
                  <c:v>0.95121951219512191</c:v>
                </c:pt>
                <c:pt idx="6">
                  <c:v>0.92682926829268297</c:v>
                </c:pt>
                <c:pt idx="7">
                  <c:v>0.92682926829268297</c:v>
                </c:pt>
                <c:pt idx="8">
                  <c:v>0.92682926829268297</c:v>
                </c:pt>
                <c:pt idx="9">
                  <c:v>0.92682926829268297</c:v>
                </c:pt>
                <c:pt idx="10">
                  <c:v>0.90243902439024393</c:v>
                </c:pt>
                <c:pt idx="11">
                  <c:v>0.90243902439024393</c:v>
                </c:pt>
                <c:pt idx="12">
                  <c:v>0.90243902439024393</c:v>
                </c:pt>
                <c:pt idx="13">
                  <c:v>0.90243902439024393</c:v>
                </c:pt>
                <c:pt idx="14">
                  <c:v>0.90243902439024393</c:v>
                </c:pt>
                <c:pt idx="15">
                  <c:v>0.90243902439024393</c:v>
                </c:pt>
                <c:pt idx="16">
                  <c:v>0.90243902439024393</c:v>
                </c:pt>
                <c:pt idx="17">
                  <c:v>0.90243902439024393</c:v>
                </c:pt>
                <c:pt idx="18">
                  <c:v>0.90243902439024393</c:v>
                </c:pt>
                <c:pt idx="19">
                  <c:v>0.90243902439024393</c:v>
                </c:pt>
                <c:pt idx="20">
                  <c:v>0.90243902439024393</c:v>
                </c:pt>
                <c:pt idx="21">
                  <c:v>0.90243902439024393</c:v>
                </c:pt>
                <c:pt idx="22">
                  <c:v>0.90243902439024393</c:v>
                </c:pt>
                <c:pt idx="23">
                  <c:v>0.90243902439024393</c:v>
                </c:pt>
                <c:pt idx="24">
                  <c:v>0.90243902439024393</c:v>
                </c:pt>
                <c:pt idx="25">
                  <c:v>0.90243902439024393</c:v>
                </c:pt>
                <c:pt idx="26">
                  <c:v>0.90243902439024393</c:v>
                </c:pt>
                <c:pt idx="27">
                  <c:v>0.90243902439024393</c:v>
                </c:pt>
                <c:pt idx="28">
                  <c:v>0.90243902439024393</c:v>
                </c:pt>
                <c:pt idx="29">
                  <c:v>0.90243902439024393</c:v>
                </c:pt>
                <c:pt idx="30">
                  <c:v>0.87804878048780488</c:v>
                </c:pt>
                <c:pt idx="31">
                  <c:v>0.87804878048780488</c:v>
                </c:pt>
                <c:pt idx="32">
                  <c:v>0.85365853658536583</c:v>
                </c:pt>
                <c:pt idx="33">
                  <c:v>0.85365853658536583</c:v>
                </c:pt>
                <c:pt idx="34">
                  <c:v>0.85365853658536583</c:v>
                </c:pt>
                <c:pt idx="35">
                  <c:v>0.82926829268292679</c:v>
                </c:pt>
                <c:pt idx="36">
                  <c:v>0.82926829268292679</c:v>
                </c:pt>
                <c:pt idx="37">
                  <c:v>0.82926829268292679</c:v>
                </c:pt>
                <c:pt idx="38">
                  <c:v>0.82926829268292679</c:v>
                </c:pt>
                <c:pt idx="39">
                  <c:v>0.80487804878048785</c:v>
                </c:pt>
                <c:pt idx="40">
                  <c:v>0.78048780487804881</c:v>
                </c:pt>
                <c:pt idx="41">
                  <c:v>0.75609756097560976</c:v>
                </c:pt>
                <c:pt idx="42">
                  <c:v>0.73170731707317072</c:v>
                </c:pt>
                <c:pt idx="43">
                  <c:v>0.70731707317073167</c:v>
                </c:pt>
                <c:pt idx="44">
                  <c:v>0.70731707317073167</c:v>
                </c:pt>
                <c:pt idx="45">
                  <c:v>0.70731707317073167</c:v>
                </c:pt>
                <c:pt idx="46">
                  <c:v>0.70731707317073167</c:v>
                </c:pt>
                <c:pt idx="47">
                  <c:v>0.70731707317073167</c:v>
                </c:pt>
                <c:pt idx="48">
                  <c:v>0.70731707317073167</c:v>
                </c:pt>
                <c:pt idx="49">
                  <c:v>0.70731707317073167</c:v>
                </c:pt>
                <c:pt idx="50">
                  <c:v>0.70731707317073167</c:v>
                </c:pt>
                <c:pt idx="51">
                  <c:v>0.70731707317073167</c:v>
                </c:pt>
                <c:pt idx="52">
                  <c:v>0.70731707317073167</c:v>
                </c:pt>
                <c:pt idx="53">
                  <c:v>0.70731707317073167</c:v>
                </c:pt>
                <c:pt idx="54">
                  <c:v>0.70731707317073167</c:v>
                </c:pt>
                <c:pt idx="55">
                  <c:v>0.68292682926829262</c:v>
                </c:pt>
                <c:pt idx="56">
                  <c:v>0.68292682926829262</c:v>
                </c:pt>
                <c:pt idx="57">
                  <c:v>0.68292682926829262</c:v>
                </c:pt>
                <c:pt idx="58">
                  <c:v>0.68292682926829262</c:v>
                </c:pt>
                <c:pt idx="59">
                  <c:v>0.65853658536585358</c:v>
                </c:pt>
                <c:pt idx="60">
                  <c:v>0.65853658536585358</c:v>
                </c:pt>
                <c:pt idx="61">
                  <c:v>0.63414634146341464</c:v>
                </c:pt>
                <c:pt idx="62">
                  <c:v>0.6097560975609756</c:v>
                </c:pt>
                <c:pt idx="63">
                  <c:v>0.58536585365853666</c:v>
                </c:pt>
                <c:pt idx="64">
                  <c:v>0.58536585365853666</c:v>
                </c:pt>
                <c:pt idx="65">
                  <c:v>0.56097560975609762</c:v>
                </c:pt>
                <c:pt idx="66">
                  <c:v>0.56097560975609762</c:v>
                </c:pt>
                <c:pt idx="67">
                  <c:v>0.53658536585365857</c:v>
                </c:pt>
                <c:pt idx="68">
                  <c:v>0.53658536585365857</c:v>
                </c:pt>
                <c:pt idx="69">
                  <c:v>0.53658536585365857</c:v>
                </c:pt>
                <c:pt idx="70">
                  <c:v>0.53658536585365857</c:v>
                </c:pt>
                <c:pt idx="71">
                  <c:v>0.53658536585365857</c:v>
                </c:pt>
                <c:pt idx="72">
                  <c:v>0.53658536585365857</c:v>
                </c:pt>
                <c:pt idx="73">
                  <c:v>0.53658536585365857</c:v>
                </c:pt>
                <c:pt idx="74">
                  <c:v>0.53658536585365857</c:v>
                </c:pt>
                <c:pt idx="75">
                  <c:v>0.51219512195121952</c:v>
                </c:pt>
                <c:pt idx="76">
                  <c:v>0.51219512195121952</c:v>
                </c:pt>
                <c:pt idx="77">
                  <c:v>0.48780487804878048</c:v>
                </c:pt>
                <c:pt idx="78">
                  <c:v>0.48780487804878048</c:v>
                </c:pt>
                <c:pt idx="79">
                  <c:v>0.46341463414634143</c:v>
                </c:pt>
                <c:pt idx="80">
                  <c:v>0.46341463414634143</c:v>
                </c:pt>
                <c:pt idx="81">
                  <c:v>0.43902439024390238</c:v>
                </c:pt>
                <c:pt idx="82">
                  <c:v>0.41463414634146345</c:v>
                </c:pt>
                <c:pt idx="83">
                  <c:v>0.41463414634146345</c:v>
                </c:pt>
                <c:pt idx="84">
                  <c:v>0.3902439024390244</c:v>
                </c:pt>
                <c:pt idx="85">
                  <c:v>0.36585365853658536</c:v>
                </c:pt>
                <c:pt idx="86">
                  <c:v>0.34146341463414631</c:v>
                </c:pt>
                <c:pt idx="87">
                  <c:v>0.34146341463414631</c:v>
                </c:pt>
                <c:pt idx="88">
                  <c:v>0.34146341463414631</c:v>
                </c:pt>
                <c:pt idx="89">
                  <c:v>0.31707317073170727</c:v>
                </c:pt>
                <c:pt idx="90">
                  <c:v>0.31707317073170727</c:v>
                </c:pt>
                <c:pt idx="91">
                  <c:v>0.31707317073170727</c:v>
                </c:pt>
                <c:pt idx="92">
                  <c:v>0.31707317073170727</c:v>
                </c:pt>
                <c:pt idx="93">
                  <c:v>0.31707317073170727</c:v>
                </c:pt>
                <c:pt idx="94">
                  <c:v>0.31707317073170727</c:v>
                </c:pt>
                <c:pt idx="95">
                  <c:v>0.29268292682926833</c:v>
                </c:pt>
                <c:pt idx="96">
                  <c:v>0.29268292682926833</c:v>
                </c:pt>
                <c:pt idx="97">
                  <c:v>0.26829268292682928</c:v>
                </c:pt>
                <c:pt idx="98">
                  <c:v>0.24390243902439024</c:v>
                </c:pt>
                <c:pt idx="99">
                  <c:v>0.24390243902439024</c:v>
                </c:pt>
                <c:pt idx="100">
                  <c:v>0.21951219512195119</c:v>
                </c:pt>
                <c:pt idx="101">
                  <c:v>0.21951219512195119</c:v>
                </c:pt>
                <c:pt idx="102">
                  <c:v>0.21951219512195119</c:v>
                </c:pt>
                <c:pt idx="103">
                  <c:v>0.19512195121951215</c:v>
                </c:pt>
                <c:pt idx="104">
                  <c:v>0.19512195121951215</c:v>
                </c:pt>
                <c:pt idx="105">
                  <c:v>0.19512195121951215</c:v>
                </c:pt>
                <c:pt idx="106">
                  <c:v>0.17073170731707321</c:v>
                </c:pt>
                <c:pt idx="107">
                  <c:v>0.14634146341463417</c:v>
                </c:pt>
                <c:pt idx="108">
                  <c:v>0.14634146341463417</c:v>
                </c:pt>
                <c:pt idx="109">
                  <c:v>0.14634146341463417</c:v>
                </c:pt>
                <c:pt idx="110">
                  <c:v>0.14634146341463417</c:v>
                </c:pt>
                <c:pt idx="111">
                  <c:v>0.14634146341463417</c:v>
                </c:pt>
                <c:pt idx="112">
                  <c:v>0.14634146341463417</c:v>
                </c:pt>
                <c:pt idx="113">
                  <c:v>0.12195121951219512</c:v>
                </c:pt>
                <c:pt idx="114">
                  <c:v>9.7560975609756073E-2</c:v>
                </c:pt>
                <c:pt idx="115">
                  <c:v>7.3170731707317027E-2</c:v>
                </c:pt>
                <c:pt idx="116">
                  <c:v>4.8780487804878092E-2</c:v>
                </c:pt>
                <c:pt idx="117">
                  <c:v>2.4390243902439046E-2</c:v>
                </c:pt>
                <c:pt idx="118">
                  <c:v>2.4390243902439046E-2</c:v>
                </c:pt>
                <c:pt idx="119">
                  <c:v>2.4390243902439046E-2</c:v>
                </c:pt>
                <c:pt idx="120">
                  <c:v>2.4390243902439046E-2</c:v>
                </c:pt>
                <c:pt idx="121">
                  <c:v>2.4390243902439046E-2</c:v>
                </c:pt>
                <c:pt idx="122">
                  <c:v>2.4390243902439046E-2</c:v>
                </c:pt>
                <c:pt idx="123">
                  <c:v>2.4390243902439046E-2</c:v>
                </c:pt>
                <c:pt idx="124">
                  <c:v>2.4390243902439046E-2</c:v>
                </c:pt>
                <c:pt idx="125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CD0-4E72-9E86-A34B15EB1BCD}"/>
            </c:ext>
          </c:extLst>
        </c:ser>
        <c:ser>
          <c:idx val="2"/>
          <c:order val="2"/>
          <c:tx>
            <c:v>Ratio AB40/40</c:v>
          </c:tx>
          <c:spPr>
            <a:ln w="31750" cap="rnd">
              <a:solidFill>
                <a:srgbClr val="F77DD7"/>
              </a:solidFill>
              <a:round/>
            </a:ln>
            <a:effectLst/>
          </c:spPr>
          <c:marker>
            <c:symbol val="none"/>
          </c:marker>
          <c:xVal>
            <c:numRef>
              <c:f>'Var est 1'!$D$257:$D$384</c:f>
              <c:numCache>
                <c:formatCode>###0.000</c:formatCode>
                <c:ptCount val="128"/>
                <c:pt idx="0">
                  <c:v>1</c:v>
                </c:pt>
                <c:pt idx="1">
                  <c:v>0.97560975609756095</c:v>
                </c:pt>
                <c:pt idx="2">
                  <c:v>0.97560975609756095</c:v>
                </c:pt>
                <c:pt idx="3">
                  <c:v>0.97560975609756095</c:v>
                </c:pt>
                <c:pt idx="4">
                  <c:v>0.97560975609756095</c:v>
                </c:pt>
                <c:pt idx="5">
                  <c:v>0.97560975609756095</c:v>
                </c:pt>
                <c:pt idx="6">
                  <c:v>0.95121951219512191</c:v>
                </c:pt>
                <c:pt idx="7">
                  <c:v>0.95121951219512191</c:v>
                </c:pt>
                <c:pt idx="8">
                  <c:v>0.95121951219512191</c:v>
                </c:pt>
                <c:pt idx="9">
                  <c:v>0.95121951219512191</c:v>
                </c:pt>
                <c:pt idx="10">
                  <c:v>0.92682926829268297</c:v>
                </c:pt>
                <c:pt idx="11">
                  <c:v>0.90243902439024393</c:v>
                </c:pt>
                <c:pt idx="12">
                  <c:v>0.87804878048780488</c:v>
                </c:pt>
                <c:pt idx="13">
                  <c:v>0.85365853658536583</c:v>
                </c:pt>
                <c:pt idx="14">
                  <c:v>0.85365853658536583</c:v>
                </c:pt>
                <c:pt idx="15">
                  <c:v>0.85365853658536583</c:v>
                </c:pt>
                <c:pt idx="16">
                  <c:v>0.82926829268292679</c:v>
                </c:pt>
                <c:pt idx="17">
                  <c:v>0.82926829268292679</c:v>
                </c:pt>
                <c:pt idx="18">
                  <c:v>0.80487804878048785</c:v>
                </c:pt>
                <c:pt idx="19">
                  <c:v>0.78048780487804881</c:v>
                </c:pt>
                <c:pt idx="20">
                  <c:v>0.75609756097560976</c:v>
                </c:pt>
                <c:pt idx="21">
                  <c:v>0.73170731707317072</c:v>
                </c:pt>
                <c:pt idx="22">
                  <c:v>0.73170731707317072</c:v>
                </c:pt>
                <c:pt idx="23">
                  <c:v>0.70731707317073167</c:v>
                </c:pt>
                <c:pt idx="24">
                  <c:v>0.70731707317073167</c:v>
                </c:pt>
                <c:pt idx="25">
                  <c:v>0.68292682926829262</c:v>
                </c:pt>
                <c:pt idx="26">
                  <c:v>0.65853658536585358</c:v>
                </c:pt>
                <c:pt idx="27">
                  <c:v>0.65853658536585358</c:v>
                </c:pt>
                <c:pt idx="28">
                  <c:v>0.65853658536585358</c:v>
                </c:pt>
                <c:pt idx="29">
                  <c:v>0.63414634146341464</c:v>
                </c:pt>
                <c:pt idx="30">
                  <c:v>0.63414634146341464</c:v>
                </c:pt>
                <c:pt idx="31">
                  <c:v>0.63414634146341464</c:v>
                </c:pt>
                <c:pt idx="32">
                  <c:v>0.6097560975609756</c:v>
                </c:pt>
                <c:pt idx="33">
                  <c:v>0.6097560975609756</c:v>
                </c:pt>
                <c:pt idx="34">
                  <c:v>0.6097560975609756</c:v>
                </c:pt>
                <c:pt idx="35">
                  <c:v>0.6097560975609756</c:v>
                </c:pt>
                <c:pt idx="36">
                  <c:v>0.58536585365853666</c:v>
                </c:pt>
                <c:pt idx="37">
                  <c:v>0.58536585365853666</c:v>
                </c:pt>
                <c:pt idx="38">
                  <c:v>0.58536585365853666</c:v>
                </c:pt>
                <c:pt idx="39">
                  <c:v>0.58536585365853666</c:v>
                </c:pt>
                <c:pt idx="40">
                  <c:v>0.56097560975609762</c:v>
                </c:pt>
                <c:pt idx="41">
                  <c:v>0.56097560975609762</c:v>
                </c:pt>
                <c:pt idx="42">
                  <c:v>0.53658536585365857</c:v>
                </c:pt>
                <c:pt idx="43">
                  <c:v>0.53658536585365857</c:v>
                </c:pt>
                <c:pt idx="44">
                  <c:v>0.53658536585365857</c:v>
                </c:pt>
                <c:pt idx="45">
                  <c:v>0.53658536585365857</c:v>
                </c:pt>
                <c:pt idx="46">
                  <c:v>0.51219512195121952</c:v>
                </c:pt>
                <c:pt idx="47">
                  <c:v>0.51219512195121952</c:v>
                </c:pt>
                <c:pt idx="48">
                  <c:v>0.48780487804878048</c:v>
                </c:pt>
                <c:pt idx="49">
                  <c:v>0.46341463414634143</c:v>
                </c:pt>
                <c:pt idx="50">
                  <c:v>0.46341463414634143</c:v>
                </c:pt>
                <c:pt idx="51">
                  <c:v>0.46341463414634143</c:v>
                </c:pt>
                <c:pt idx="52">
                  <c:v>0.46341463414634143</c:v>
                </c:pt>
                <c:pt idx="53">
                  <c:v>0.46341463414634143</c:v>
                </c:pt>
                <c:pt idx="54">
                  <c:v>0.43902439024390238</c:v>
                </c:pt>
                <c:pt idx="55">
                  <c:v>0.41463414634146345</c:v>
                </c:pt>
                <c:pt idx="56">
                  <c:v>0.3902439024390244</c:v>
                </c:pt>
                <c:pt idx="57">
                  <c:v>0.3902439024390244</c:v>
                </c:pt>
                <c:pt idx="58">
                  <c:v>0.3902439024390244</c:v>
                </c:pt>
                <c:pt idx="59">
                  <c:v>0.3902439024390244</c:v>
                </c:pt>
                <c:pt idx="60">
                  <c:v>0.36585365853658536</c:v>
                </c:pt>
                <c:pt idx="61">
                  <c:v>0.36585365853658536</c:v>
                </c:pt>
                <c:pt idx="62">
                  <c:v>0.36585365853658536</c:v>
                </c:pt>
                <c:pt idx="63">
                  <c:v>0.34146341463414631</c:v>
                </c:pt>
                <c:pt idx="64">
                  <c:v>0.31707317073170727</c:v>
                </c:pt>
                <c:pt idx="65">
                  <c:v>0.31707317073170727</c:v>
                </c:pt>
                <c:pt idx="66">
                  <c:v>0.31707317073170727</c:v>
                </c:pt>
                <c:pt idx="67">
                  <c:v>0.31707317073170727</c:v>
                </c:pt>
                <c:pt idx="68">
                  <c:v>0.31707317073170727</c:v>
                </c:pt>
                <c:pt idx="69">
                  <c:v>0.29268292682926833</c:v>
                </c:pt>
                <c:pt idx="70">
                  <c:v>0.26829268292682928</c:v>
                </c:pt>
                <c:pt idx="71">
                  <c:v>0.24390243902439024</c:v>
                </c:pt>
                <c:pt idx="72">
                  <c:v>0.24390243902439024</c:v>
                </c:pt>
                <c:pt idx="73">
                  <c:v>0.24390243902439024</c:v>
                </c:pt>
                <c:pt idx="74">
                  <c:v>0.21951219512195119</c:v>
                </c:pt>
                <c:pt idx="75">
                  <c:v>0.19512195121951215</c:v>
                </c:pt>
                <c:pt idx="76">
                  <c:v>0.17073170731707321</c:v>
                </c:pt>
                <c:pt idx="77">
                  <c:v>0.14634146341463417</c:v>
                </c:pt>
                <c:pt idx="78">
                  <c:v>0.14634146341463417</c:v>
                </c:pt>
                <c:pt idx="79">
                  <c:v>0.14634146341463417</c:v>
                </c:pt>
                <c:pt idx="80">
                  <c:v>0.14634146341463417</c:v>
                </c:pt>
                <c:pt idx="81">
                  <c:v>0.12195121951219512</c:v>
                </c:pt>
                <c:pt idx="82">
                  <c:v>0.12195121951219512</c:v>
                </c:pt>
                <c:pt idx="83">
                  <c:v>0.12195121951219512</c:v>
                </c:pt>
                <c:pt idx="84">
                  <c:v>0.12195121951219512</c:v>
                </c:pt>
                <c:pt idx="85">
                  <c:v>0.12195121951219512</c:v>
                </c:pt>
                <c:pt idx="86">
                  <c:v>0.12195121951219512</c:v>
                </c:pt>
                <c:pt idx="87">
                  <c:v>9.7560975609756073E-2</c:v>
                </c:pt>
                <c:pt idx="88">
                  <c:v>7.3170731707317027E-2</c:v>
                </c:pt>
                <c:pt idx="89">
                  <c:v>7.3170731707317027E-2</c:v>
                </c:pt>
                <c:pt idx="90">
                  <c:v>4.8780487804878092E-2</c:v>
                </c:pt>
                <c:pt idx="91">
                  <c:v>4.8780487804878092E-2</c:v>
                </c:pt>
                <c:pt idx="92">
                  <c:v>4.8780487804878092E-2</c:v>
                </c:pt>
                <c:pt idx="93">
                  <c:v>4.8780487804878092E-2</c:v>
                </c:pt>
                <c:pt idx="94">
                  <c:v>4.8780487804878092E-2</c:v>
                </c:pt>
                <c:pt idx="95">
                  <c:v>4.8780487804878092E-2</c:v>
                </c:pt>
                <c:pt idx="96">
                  <c:v>4.8780487804878092E-2</c:v>
                </c:pt>
                <c:pt idx="97">
                  <c:v>4.8780487804878092E-2</c:v>
                </c:pt>
                <c:pt idx="98">
                  <c:v>4.8780487804878092E-2</c:v>
                </c:pt>
                <c:pt idx="99">
                  <c:v>4.8780487804878092E-2</c:v>
                </c:pt>
                <c:pt idx="100">
                  <c:v>4.8780487804878092E-2</c:v>
                </c:pt>
                <c:pt idx="101">
                  <c:v>4.8780487804878092E-2</c:v>
                </c:pt>
                <c:pt idx="102">
                  <c:v>4.8780487804878092E-2</c:v>
                </c:pt>
                <c:pt idx="103">
                  <c:v>2.4390243902439046E-2</c:v>
                </c:pt>
                <c:pt idx="104">
                  <c:v>2.4390243902439046E-2</c:v>
                </c:pt>
                <c:pt idx="105">
                  <c:v>2.4390243902439046E-2</c:v>
                </c:pt>
                <c:pt idx="106">
                  <c:v>2.4390243902439046E-2</c:v>
                </c:pt>
                <c:pt idx="107">
                  <c:v>2.4390243902439046E-2</c:v>
                </c:pt>
                <c:pt idx="108">
                  <c:v>2.4390243902439046E-2</c:v>
                </c:pt>
                <c:pt idx="109">
                  <c:v>2.4390243902439046E-2</c:v>
                </c:pt>
                <c:pt idx="110">
                  <c:v>2.4390243902439046E-2</c:v>
                </c:pt>
                <c:pt idx="111">
                  <c:v>2.4390243902439046E-2</c:v>
                </c:pt>
                <c:pt idx="112">
                  <c:v>2.4390243902439046E-2</c:v>
                </c:pt>
                <c:pt idx="113">
                  <c:v>2.4390243902439046E-2</c:v>
                </c:pt>
                <c:pt idx="114">
                  <c:v>2.4390243902439046E-2</c:v>
                </c:pt>
                <c:pt idx="115">
                  <c:v>2.4390243902439046E-2</c:v>
                </c:pt>
                <c:pt idx="116">
                  <c:v>2.4390243902439046E-2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</c:numCache>
            </c:numRef>
          </c:xVal>
          <c:yVal>
            <c:numRef>
              <c:f>'Var est 1'!$C$257:$C$384</c:f>
              <c:numCache>
                <c:formatCode>###0.000</c:formatCode>
                <c:ptCount val="128"/>
                <c:pt idx="0">
                  <c:v>1</c:v>
                </c:pt>
                <c:pt idx="1">
                  <c:v>1</c:v>
                </c:pt>
                <c:pt idx="2">
                  <c:v>0.98837209302325579</c:v>
                </c:pt>
                <c:pt idx="3">
                  <c:v>0.97674418604651159</c:v>
                </c:pt>
                <c:pt idx="4">
                  <c:v>0.96511627906976749</c:v>
                </c:pt>
                <c:pt idx="5">
                  <c:v>0.95348837209302328</c:v>
                </c:pt>
                <c:pt idx="6">
                  <c:v>0.95348837209302328</c:v>
                </c:pt>
                <c:pt idx="7">
                  <c:v>0.94186046511627908</c:v>
                </c:pt>
                <c:pt idx="8">
                  <c:v>0.93023255813953487</c:v>
                </c:pt>
                <c:pt idx="9">
                  <c:v>0.91860465116279066</c:v>
                </c:pt>
                <c:pt idx="10">
                  <c:v>0.91860465116279066</c:v>
                </c:pt>
                <c:pt idx="11">
                  <c:v>0.91860465116279066</c:v>
                </c:pt>
                <c:pt idx="12">
                  <c:v>0.91860465116279066</c:v>
                </c:pt>
                <c:pt idx="13">
                  <c:v>0.91860465116279066</c:v>
                </c:pt>
                <c:pt idx="14">
                  <c:v>0.90697674418604646</c:v>
                </c:pt>
                <c:pt idx="15">
                  <c:v>0.89534883720930236</c:v>
                </c:pt>
                <c:pt idx="16">
                  <c:v>0.89534883720930236</c:v>
                </c:pt>
                <c:pt idx="17">
                  <c:v>0.88372093023255816</c:v>
                </c:pt>
                <c:pt idx="18">
                  <c:v>0.88372093023255816</c:v>
                </c:pt>
                <c:pt idx="19">
                  <c:v>0.88372093023255816</c:v>
                </c:pt>
                <c:pt idx="20">
                  <c:v>0.88372093023255816</c:v>
                </c:pt>
                <c:pt idx="21">
                  <c:v>0.88372093023255816</c:v>
                </c:pt>
                <c:pt idx="22">
                  <c:v>0.87209302325581395</c:v>
                </c:pt>
                <c:pt idx="23">
                  <c:v>0.87209302325581395</c:v>
                </c:pt>
                <c:pt idx="24">
                  <c:v>0.86046511627906974</c:v>
                </c:pt>
                <c:pt idx="25">
                  <c:v>0.86046511627906974</c:v>
                </c:pt>
                <c:pt idx="26">
                  <c:v>0.86046511627906974</c:v>
                </c:pt>
                <c:pt idx="27">
                  <c:v>0.84883720930232553</c:v>
                </c:pt>
                <c:pt idx="28">
                  <c:v>0.83720930232558144</c:v>
                </c:pt>
                <c:pt idx="29">
                  <c:v>0.83720930232558144</c:v>
                </c:pt>
                <c:pt idx="30">
                  <c:v>0.82558139534883723</c:v>
                </c:pt>
                <c:pt idx="31">
                  <c:v>0.81395348837209303</c:v>
                </c:pt>
                <c:pt idx="32">
                  <c:v>0.81395348837209303</c:v>
                </c:pt>
                <c:pt idx="33">
                  <c:v>0.80232558139534882</c:v>
                </c:pt>
                <c:pt idx="34">
                  <c:v>0.79069767441860461</c:v>
                </c:pt>
                <c:pt idx="35">
                  <c:v>0.77906976744186052</c:v>
                </c:pt>
                <c:pt idx="36">
                  <c:v>0.77906976744186052</c:v>
                </c:pt>
                <c:pt idx="37">
                  <c:v>0.76744186046511631</c:v>
                </c:pt>
                <c:pt idx="38">
                  <c:v>0.7558139534883721</c:v>
                </c:pt>
                <c:pt idx="39">
                  <c:v>0.7441860465116279</c:v>
                </c:pt>
                <c:pt idx="40">
                  <c:v>0.7441860465116279</c:v>
                </c:pt>
                <c:pt idx="41">
                  <c:v>0.73255813953488369</c:v>
                </c:pt>
                <c:pt idx="42">
                  <c:v>0.73255813953488369</c:v>
                </c:pt>
                <c:pt idx="43">
                  <c:v>0.72093023255813948</c:v>
                </c:pt>
                <c:pt idx="44">
                  <c:v>0.70930232558139539</c:v>
                </c:pt>
                <c:pt idx="45">
                  <c:v>0.69767441860465118</c:v>
                </c:pt>
                <c:pt idx="46">
                  <c:v>0.69767441860465118</c:v>
                </c:pt>
                <c:pt idx="47">
                  <c:v>0.68604651162790697</c:v>
                </c:pt>
                <c:pt idx="48">
                  <c:v>0.68604651162790697</c:v>
                </c:pt>
                <c:pt idx="49">
                  <c:v>0.68604651162790697</c:v>
                </c:pt>
                <c:pt idx="50">
                  <c:v>0.67441860465116277</c:v>
                </c:pt>
                <c:pt idx="51">
                  <c:v>0.66279069767441856</c:v>
                </c:pt>
                <c:pt idx="52">
                  <c:v>0.65116279069767447</c:v>
                </c:pt>
                <c:pt idx="53">
                  <c:v>0.63953488372093026</c:v>
                </c:pt>
                <c:pt idx="54">
                  <c:v>0.63953488372093026</c:v>
                </c:pt>
                <c:pt idx="55">
                  <c:v>0.63953488372093026</c:v>
                </c:pt>
                <c:pt idx="56">
                  <c:v>0.63953488372093026</c:v>
                </c:pt>
                <c:pt idx="57">
                  <c:v>0.62790697674418605</c:v>
                </c:pt>
                <c:pt idx="58">
                  <c:v>0.61627906976744184</c:v>
                </c:pt>
                <c:pt idx="59">
                  <c:v>0.60465116279069764</c:v>
                </c:pt>
                <c:pt idx="60">
                  <c:v>0.60465116279069764</c:v>
                </c:pt>
                <c:pt idx="61">
                  <c:v>0.59302325581395354</c:v>
                </c:pt>
                <c:pt idx="62">
                  <c:v>0.58139534883720934</c:v>
                </c:pt>
                <c:pt idx="63">
                  <c:v>0.58139534883720934</c:v>
                </c:pt>
                <c:pt idx="64">
                  <c:v>0.58139534883720934</c:v>
                </c:pt>
                <c:pt idx="65">
                  <c:v>0.56976744186046513</c:v>
                </c:pt>
                <c:pt idx="66">
                  <c:v>0.55813953488372092</c:v>
                </c:pt>
                <c:pt idx="67">
                  <c:v>0.54651162790697672</c:v>
                </c:pt>
                <c:pt idx="68">
                  <c:v>0.53488372093023251</c:v>
                </c:pt>
                <c:pt idx="69">
                  <c:v>0.53488372093023251</c:v>
                </c:pt>
                <c:pt idx="70">
                  <c:v>0.53488372093023251</c:v>
                </c:pt>
                <c:pt idx="71">
                  <c:v>0.53488372093023251</c:v>
                </c:pt>
                <c:pt idx="72">
                  <c:v>0.52325581395348841</c:v>
                </c:pt>
                <c:pt idx="73">
                  <c:v>0.51162790697674421</c:v>
                </c:pt>
                <c:pt idx="74">
                  <c:v>0.51162790697674421</c:v>
                </c:pt>
                <c:pt idx="75">
                  <c:v>0.51162790697674421</c:v>
                </c:pt>
                <c:pt idx="76">
                  <c:v>0.51162790697674421</c:v>
                </c:pt>
                <c:pt idx="77">
                  <c:v>0.51162790697674421</c:v>
                </c:pt>
                <c:pt idx="78">
                  <c:v>0.5</c:v>
                </c:pt>
                <c:pt idx="79">
                  <c:v>0.48837209302325579</c:v>
                </c:pt>
                <c:pt idx="80">
                  <c:v>0.47674418604651164</c:v>
                </c:pt>
                <c:pt idx="81">
                  <c:v>0.47674418604651164</c:v>
                </c:pt>
                <c:pt idx="82">
                  <c:v>0.46511627906976744</c:v>
                </c:pt>
                <c:pt idx="83">
                  <c:v>0.45348837209302323</c:v>
                </c:pt>
                <c:pt idx="84">
                  <c:v>0.44186046511627908</c:v>
                </c:pt>
                <c:pt idx="85">
                  <c:v>0.43023255813953487</c:v>
                </c:pt>
                <c:pt idx="86">
                  <c:v>0.41860465116279072</c:v>
                </c:pt>
                <c:pt idx="87">
                  <c:v>0.41860465116279072</c:v>
                </c:pt>
                <c:pt idx="88">
                  <c:v>0.41860465116279072</c:v>
                </c:pt>
                <c:pt idx="89">
                  <c:v>0.40697674418604651</c:v>
                </c:pt>
                <c:pt idx="90">
                  <c:v>0.40697674418604651</c:v>
                </c:pt>
                <c:pt idx="91">
                  <c:v>0.39534883720930231</c:v>
                </c:pt>
                <c:pt idx="92">
                  <c:v>0.38372093023255816</c:v>
                </c:pt>
                <c:pt idx="93">
                  <c:v>0.37209302325581395</c:v>
                </c:pt>
                <c:pt idx="94">
                  <c:v>0.36046511627906974</c:v>
                </c:pt>
                <c:pt idx="95">
                  <c:v>0.34883720930232559</c:v>
                </c:pt>
                <c:pt idx="96">
                  <c:v>0.33720930232558138</c:v>
                </c:pt>
                <c:pt idx="97">
                  <c:v>0.32558139534883723</c:v>
                </c:pt>
                <c:pt idx="98">
                  <c:v>0.31395348837209303</c:v>
                </c:pt>
                <c:pt idx="99">
                  <c:v>0.30232558139534882</c:v>
                </c:pt>
                <c:pt idx="100">
                  <c:v>0.29069767441860467</c:v>
                </c:pt>
                <c:pt idx="101">
                  <c:v>0.27906976744186046</c:v>
                </c:pt>
                <c:pt idx="102">
                  <c:v>0.26744186046511625</c:v>
                </c:pt>
                <c:pt idx="103">
                  <c:v>0.26744186046511625</c:v>
                </c:pt>
                <c:pt idx="104">
                  <c:v>0.2558139534883721</c:v>
                </c:pt>
                <c:pt idx="105">
                  <c:v>0.2441860465116279</c:v>
                </c:pt>
                <c:pt idx="106">
                  <c:v>0.23255813953488372</c:v>
                </c:pt>
                <c:pt idx="107">
                  <c:v>0.22093023255813954</c:v>
                </c:pt>
                <c:pt idx="108">
                  <c:v>0.20930232558139536</c:v>
                </c:pt>
                <c:pt idx="109">
                  <c:v>0.19767441860465115</c:v>
                </c:pt>
                <c:pt idx="110">
                  <c:v>0.18604651162790697</c:v>
                </c:pt>
                <c:pt idx="111">
                  <c:v>0.1744186046511628</c:v>
                </c:pt>
                <c:pt idx="112">
                  <c:v>0.16279069767441862</c:v>
                </c:pt>
                <c:pt idx="113">
                  <c:v>0.15116279069767441</c:v>
                </c:pt>
                <c:pt idx="114">
                  <c:v>0.13953488372093023</c:v>
                </c:pt>
                <c:pt idx="115">
                  <c:v>0.12790697674418605</c:v>
                </c:pt>
                <c:pt idx="116">
                  <c:v>0.11627906976744186</c:v>
                </c:pt>
                <c:pt idx="117">
                  <c:v>0.11627906976744186</c:v>
                </c:pt>
                <c:pt idx="118">
                  <c:v>0.10465116279069768</c:v>
                </c:pt>
                <c:pt idx="119">
                  <c:v>9.3023255813953487E-2</c:v>
                </c:pt>
                <c:pt idx="120">
                  <c:v>8.1395348837209308E-2</c:v>
                </c:pt>
                <c:pt idx="121">
                  <c:v>6.9767441860465115E-2</c:v>
                </c:pt>
                <c:pt idx="122">
                  <c:v>5.8139534883720929E-2</c:v>
                </c:pt>
                <c:pt idx="123">
                  <c:v>4.6511627906976744E-2</c:v>
                </c:pt>
                <c:pt idx="124">
                  <c:v>3.4883720930232558E-2</c:v>
                </c:pt>
                <c:pt idx="125">
                  <c:v>2.3255813953488372E-2</c:v>
                </c:pt>
                <c:pt idx="126">
                  <c:v>1.1627906976744186E-2</c:v>
                </c:pt>
                <c:pt idx="12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CD0-4E72-9E86-A34B15EB1BCD}"/>
            </c:ext>
          </c:extLst>
        </c:ser>
        <c:ser>
          <c:idx val="3"/>
          <c:order val="3"/>
          <c:tx>
            <c:v>pTau2321</c:v>
          </c:tx>
          <c:spPr>
            <a:ln w="31750" cap="rnd">
              <a:solidFill>
                <a:srgbClr val="B39FE5"/>
              </a:solidFill>
              <a:round/>
            </a:ln>
            <a:effectLst/>
          </c:spPr>
          <c:marker>
            <c:symbol val="none"/>
          </c:marker>
          <c:xVal>
            <c:numRef>
              <c:f>'Var est 1'!$C$385:$C$506</c:f>
              <c:numCache>
                <c:formatCode>###0.000</c:formatCode>
                <c:ptCount val="122"/>
                <c:pt idx="0">
                  <c:v>1</c:v>
                </c:pt>
                <c:pt idx="1">
                  <c:v>0.98837209302325579</c:v>
                </c:pt>
                <c:pt idx="2">
                  <c:v>0.97674418604651159</c:v>
                </c:pt>
                <c:pt idx="3">
                  <c:v>0.96511627906976749</c:v>
                </c:pt>
                <c:pt idx="4">
                  <c:v>0.95348837209302328</c:v>
                </c:pt>
                <c:pt idx="5">
                  <c:v>0.94186046511627908</c:v>
                </c:pt>
                <c:pt idx="6">
                  <c:v>0.93023255813953487</c:v>
                </c:pt>
                <c:pt idx="7">
                  <c:v>0.93023255813953487</c:v>
                </c:pt>
                <c:pt idx="8">
                  <c:v>0.91860465116279066</c:v>
                </c:pt>
                <c:pt idx="9">
                  <c:v>0.90697674418604646</c:v>
                </c:pt>
                <c:pt idx="10">
                  <c:v>0.89534883720930236</c:v>
                </c:pt>
                <c:pt idx="11">
                  <c:v>0.88372093023255816</c:v>
                </c:pt>
                <c:pt idx="12">
                  <c:v>0.88372093023255816</c:v>
                </c:pt>
                <c:pt idx="13">
                  <c:v>0.87209302325581395</c:v>
                </c:pt>
                <c:pt idx="14">
                  <c:v>0.87209302325581395</c:v>
                </c:pt>
                <c:pt idx="15">
                  <c:v>0.86046511627906974</c:v>
                </c:pt>
                <c:pt idx="16">
                  <c:v>0.84883720930232553</c:v>
                </c:pt>
                <c:pt idx="17">
                  <c:v>0.83720930232558144</c:v>
                </c:pt>
                <c:pt idx="18">
                  <c:v>0.83720930232558144</c:v>
                </c:pt>
                <c:pt idx="19">
                  <c:v>0.82558139534883723</c:v>
                </c:pt>
                <c:pt idx="20">
                  <c:v>0.80232558139534882</c:v>
                </c:pt>
                <c:pt idx="21">
                  <c:v>0.80232558139534882</c:v>
                </c:pt>
                <c:pt idx="22">
                  <c:v>0.79069767441860461</c:v>
                </c:pt>
                <c:pt idx="23">
                  <c:v>0.77906976744186052</c:v>
                </c:pt>
                <c:pt idx="24">
                  <c:v>0.77906976744186052</c:v>
                </c:pt>
                <c:pt idx="25">
                  <c:v>0.76744186046511631</c:v>
                </c:pt>
                <c:pt idx="26">
                  <c:v>0.7558139534883721</c:v>
                </c:pt>
                <c:pt idx="27">
                  <c:v>0.7441860465116279</c:v>
                </c:pt>
                <c:pt idx="28">
                  <c:v>0.72093023255813948</c:v>
                </c:pt>
                <c:pt idx="29">
                  <c:v>0.70930232558139539</c:v>
                </c:pt>
                <c:pt idx="30">
                  <c:v>0.69767441860465118</c:v>
                </c:pt>
                <c:pt idx="31">
                  <c:v>0.69767441860465118</c:v>
                </c:pt>
                <c:pt idx="32">
                  <c:v>0.68604651162790697</c:v>
                </c:pt>
                <c:pt idx="33">
                  <c:v>0.67441860465116277</c:v>
                </c:pt>
                <c:pt idx="34">
                  <c:v>0.66279069767441856</c:v>
                </c:pt>
                <c:pt idx="35">
                  <c:v>0.65116279069767447</c:v>
                </c:pt>
                <c:pt idx="36">
                  <c:v>0.63953488372093026</c:v>
                </c:pt>
                <c:pt idx="37">
                  <c:v>0.62790697674418605</c:v>
                </c:pt>
                <c:pt idx="38">
                  <c:v>0.62790697674418605</c:v>
                </c:pt>
                <c:pt idx="39">
                  <c:v>0.61627906976744184</c:v>
                </c:pt>
                <c:pt idx="40">
                  <c:v>0.60465116279069764</c:v>
                </c:pt>
                <c:pt idx="41">
                  <c:v>0.59302325581395354</c:v>
                </c:pt>
                <c:pt idx="42">
                  <c:v>0.58139534883720934</c:v>
                </c:pt>
                <c:pt idx="43">
                  <c:v>0.56976744186046513</c:v>
                </c:pt>
                <c:pt idx="44">
                  <c:v>0.55813953488372092</c:v>
                </c:pt>
                <c:pt idx="45">
                  <c:v>0.54651162790697672</c:v>
                </c:pt>
                <c:pt idx="46">
                  <c:v>0.53488372093023251</c:v>
                </c:pt>
                <c:pt idx="47">
                  <c:v>0.52325581395348841</c:v>
                </c:pt>
                <c:pt idx="48">
                  <c:v>0.52325581395348841</c:v>
                </c:pt>
                <c:pt idx="49">
                  <c:v>0.51162790697674421</c:v>
                </c:pt>
                <c:pt idx="50">
                  <c:v>0.48837209302325579</c:v>
                </c:pt>
                <c:pt idx="51">
                  <c:v>0.47674418604651164</c:v>
                </c:pt>
                <c:pt idx="52">
                  <c:v>0.46511627906976744</c:v>
                </c:pt>
                <c:pt idx="53">
                  <c:v>0.45348837209302323</c:v>
                </c:pt>
                <c:pt idx="54">
                  <c:v>0.44186046511627908</c:v>
                </c:pt>
                <c:pt idx="55">
                  <c:v>0.44186046511627908</c:v>
                </c:pt>
                <c:pt idx="56">
                  <c:v>0.43023255813953487</c:v>
                </c:pt>
                <c:pt idx="57">
                  <c:v>0.41860465116279072</c:v>
                </c:pt>
                <c:pt idx="58">
                  <c:v>0.40697674418604651</c:v>
                </c:pt>
                <c:pt idx="59">
                  <c:v>0.39534883720930231</c:v>
                </c:pt>
                <c:pt idx="60">
                  <c:v>0.39534883720930231</c:v>
                </c:pt>
                <c:pt idx="61">
                  <c:v>0.39534883720930231</c:v>
                </c:pt>
                <c:pt idx="62">
                  <c:v>0.38372093023255816</c:v>
                </c:pt>
                <c:pt idx="63">
                  <c:v>0.37209302325581395</c:v>
                </c:pt>
                <c:pt idx="64">
                  <c:v>0.37209302325581395</c:v>
                </c:pt>
                <c:pt idx="65">
                  <c:v>0.37209302325581395</c:v>
                </c:pt>
                <c:pt idx="66">
                  <c:v>0.36046511627906974</c:v>
                </c:pt>
                <c:pt idx="67">
                  <c:v>0.36046511627906974</c:v>
                </c:pt>
                <c:pt idx="68">
                  <c:v>0.34883720930232559</c:v>
                </c:pt>
                <c:pt idx="69">
                  <c:v>0.33720930232558138</c:v>
                </c:pt>
                <c:pt idx="70">
                  <c:v>0.32558139534883723</c:v>
                </c:pt>
                <c:pt idx="71">
                  <c:v>0.31395348837209303</c:v>
                </c:pt>
                <c:pt idx="72">
                  <c:v>0.31395348837209303</c:v>
                </c:pt>
                <c:pt idx="73">
                  <c:v>0.31395348837209303</c:v>
                </c:pt>
                <c:pt idx="74">
                  <c:v>0.30232558139534882</c:v>
                </c:pt>
                <c:pt idx="75">
                  <c:v>0.29069767441860467</c:v>
                </c:pt>
                <c:pt idx="76">
                  <c:v>0.29069767441860467</c:v>
                </c:pt>
                <c:pt idx="77">
                  <c:v>0.27906976744186046</c:v>
                </c:pt>
                <c:pt idx="78">
                  <c:v>0.27906976744186046</c:v>
                </c:pt>
                <c:pt idx="79">
                  <c:v>0.26744186046511625</c:v>
                </c:pt>
                <c:pt idx="80">
                  <c:v>0.2558139534883721</c:v>
                </c:pt>
                <c:pt idx="81">
                  <c:v>0.2558139534883721</c:v>
                </c:pt>
                <c:pt idx="82">
                  <c:v>0.2558139534883721</c:v>
                </c:pt>
                <c:pt idx="83">
                  <c:v>0.2558139534883721</c:v>
                </c:pt>
                <c:pt idx="84">
                  <c:v>0.2558139534883721</c:v>
                </c:pt>
                <c:pt idx="85">
                  <c:v>0.2441860465116279</c:v>
                </c:pt>
                <c:pt idx="86">
                  <c:v>0.23255813953488372</c:v>
                </c:pt>
                <c:pt idx="87">
                  <c:v>0.22093023255813954</c:v>
                </c:pt>
                <c:pt idx="88">
                  <c:v>0.20930232558139536</c:v>
                </c:pt>
                <c:pt idx="89">
                  <c:v>0.20930232558139536</c:v>
                </c:pt>
                <c:pt idx="90">
                  <c:v>0.19767441860465115</c:v>
                </c:pt>
                <c:pt idx="91">
                  <c:v>0.19767441860465115</c:v>
                </c:pt>
                <c:pt idx="92">
                  <c:v>0.18604651162790697</c:v>
                </c:pt>
                <c:pt idx="93">
                  <c:v>0.1744186046511628</c:v>
                </c:pt>
                <c:pt idx="94">
                  <c:v>0.16279069767441862</c:v>
                </c:pt>
                <c:pt idx="95">
                  <c:v>0.15116279069767441</c:v>
                </c:pt>
                <c:pt idx="96">
                  <c:v>0.13953488372093023</c:v>
                </c:pt>
                <c:pt idx="97">
                  <c:v>0.13953488372093023</c:v>
                </c:pt>
                <c:pt idx="98">
                  <c:v>0.12790697674418605</c:v>
                </c:pt>
                <c:pt idx="99">
                  <c:v>0.12790697674418605</c:v>
                </c:pt>
                <c:pt idx="100">
                  <c:v>0.11627906976744186</c:v>
                </c:pt>
                <c:pt idx="101">
                  <c:v>0.11627906976744186</c:v>
                </c:pt>
                <c:pt idx="102">
                  <c:v>0.11627906976744186</c:v>
                </c:pt>
                <c:pt idx="103">
                  <c:v>0.11627906976744186</c:v>
                </c:pt>
                <c:pt idx="104">
                  <c:v>0.11627906976744186</c:v>
                </c:pt>
                <c:pt idx="105">
                  <c:v>0.11627906976744186</c:v>
                </c:pt>
                <c:pt idx="106">
                  <c:v>0.11627906976744186</c:v>
                </c:pt>
                <c:pt idx="107">
                  <c:v>0.10465116279069768</c:v>
                </c:pt>
                <c:pt idx="108">
                  <c:v>9.3023255813953487E-2</c:v>
                </c:pt>
                <c:pt idx="109">
                  <c:v>8.1395348837209308E-2</c:v>
                </c:pt>
                <c:pt idx="110">
                  <c:v>6.9767441860465115E-2</c:v>
                </c:pt>
                <c:pt idx="111">
                  <c:v>5.8139534883720929E-2</c:v>
                </c:pt>
                <c:pt idx="112">
                  <c:v>4.6511627906976744E-2</c:v>
                </c:pt>
                <c:pt idx="113">
                  <c:v>4.6511627906976744E-2</c:v>
                </c:pt>
                <c:pt idx="114">
                  <c:v>4.6511627906976744E-2</c:v>
                </c:pt>
                <c:pt idx="115">
                  <c:v>4.6511627906976744E-2</c:v>
                </c:pt>
                <c:pt idx="116">
                  <c:v>3.4883720930232558E-2</c:v>
                </c:pt>
                <c:pt idx="117">
                  <c:v>2.3255813953488372E-2</c:v>
                </c:pt>
                <c:pt idx="118">
                  <c:v>1.1627906976744186E-2</c:v>
                </c:pt>
                <c:pt idx="119">
                  <c:v>1.1627906976744186E-2</c:v>
                </c:pt>
                <c:pt idx="120">
                  <c:v>0</c:v>
                </c:pt>
                <c:pt idx="121">
                  <c:v>0</c:v>
                </c:pt>
              </c:numCache>
            </c:numRef>
          </c:xVal>
          <c:yVal>
            <c:numRef>
              <c:f>'Var est 1'!$D$385:$D$506</c:f>
              <c:numCache>
                <c:formatCode>###0.000</c:formatCode>
                <c:ptCount val="12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97560975609756095</c:v>
                </c:pt>
                <c:pt idx="8">
                  <c:v>0.97560975609756095</c:v>
                </c:pt>
                <c:pt idx="9">
                  <c:v>0.97560975609756095</c:v>
                </c:pt>
                <c:pt idx="10">
                  <c:v>0.97560975609756095</c:v>
                </c:pt>
                <c:pt idx="11">
                  <c:v>0.97560975609756095</c:v>
                </c:pt>
                <c:pt idx="12">
                  <c:v>0.95121951219512191</c:v>
                </c:pt>
                <c:pt idx="13">
                  <c:v>0.95121951219512191</c:v>
                </c:pt>
                <c:pt idx="14">
                  <c:v>0.92682926829268297</c:v>
                </c:pt>
                <c:pt idx="15">
                  <c:v>0.92682926829268297</c:v>
                </c:pt>
                <c:pt idx="16">
                  <c:v>0.92682926829268297</c:v>
                </c:pt>
                <c:pt idx="17">
                  <c:v>0.92682926829268297</c:v>
                </c:pt>
                <c:pt idx="18">
                  <c:v>0.90243902439024393</c:v>
                </c:pt>
                <c:pt idx="19">
                  <c:v>0.90243902439024393</c:v>
                </c:pt>
                <c:pt idx="20">
                  <c:v>0.90243902439024393</c:v>
                </c:pt>
                <c:pt idx="21">
                  <c:v>0.87804878048780488</c:v>
                </c:pt>
                <c:pt idx="22">
                  <c:v>0.87804878048780488</c:v>
                </c:pt>
                <c:pt idx="23">
                  <c:v>0.87804878048780488</c:v>
                </c:pt>
                <c:pt idx="24">
                  <c:v>0.85365853658536583</c:v>
                </c:pt>
                <c:pt idx="25">
                  <c:v>0.85365853658536583</c:v>
                </c:pt>
                <c:pt idx="26">
                  <c:v>0.85365853658536583</c:v>
                </c:pt>
                <c:pt idx="27">
                  <c:v>0.85365853658536583</c:v>
                </c:pt>
                <c:pt idx="28">
                  <c:v>0.85365853658536583</c:v>
                </c:pt>
                <c:pt idx="29">
                  <c:v>0.85365853658536583</c:v>
                </c:pt>
                <c:pt idx="30">
                  <c:v>0.85365853658536583</c:v>
                </c:pt>
                <c:pt idx="31">
                  <c:v>0.82926829268292679</c:v>
                </c:pt>
                <c:pt idx="32">
                  <c:v>0.82926829268292679</c:v>
                </c:pt>
                <c:pt idx="33">
                  <c:v>0.82926829268292679</c:v>
                </c:pt>
                <c:pt idx="34">
                  <c:v>0.82926829268292679</c:v>
                </c:pt>
                <c:pt idx="35">
                  <c:v>0.82926829268292679</c:v>
                </c:pt>
                <c:pt idx="36">
                  <c:v>0.82926829268292679</c:v>
                </c:pt>
                <c:pt idx="37">
                  <c:v>0.82926829268292679</c:v>
                </c:pt>
                <c:pt idx="38">
                  <c:v>0.80487804878048785</c:v>
                </c:pt>
                <c:pt idx="39">
                  <c:v>0.80487804878048785</c:v>
                </c:pt>
                <c:pt idx="40">
                  <c:v>0.80487804878048785</c:v>
                </c:pt>
                <c:pt idx="41">
                  <c:v>0.80487804878048785</c:v>
                </c:pt>
                <c:pt idx="42">
                  <c:v>0.80487804878048785</c:v>
                </c:pt>
                <c:pt idx="43">
                  <c:v>0.80487804878048785</c:v>
                </c:pt>
                <c:pt idx="44">
                  <c:v>0.80487804878048785</c:v>
                </c:pt>
                <c:pt idx="45">
                  <c:v>0.80487804878048785</c:v>
                </c:pt>
                <c:pt idx="46">
                  <c:v>0.80487804878048785</c:v>
                </c:pt>
                <c:pt idx="47">
                  <c:v>0.80487804878048785</c:v>
                </c:pt>
                <c:pt idx="48">
                  <c:v>0.78048780487804881</c:v>
                </c:pt>
                <c:pt idx="49">
                  <c:v>0.78048780487804881</c:v>
                </c:pt>
                <c:pt idx="50">
                  <c:v>0.78048780487804881</c:v>
                </c:pt>
                <c:pt idx="51">
                  <c:v>0.75609756097560976</c:v>
                </c:pt>
                <c:pt idx="52">
                  <c:v>0.75609756097560976</c:v>
                </c:pt>
                <c:pt idx="53">
                  <c:v>0.75609756097560976</c:v>
                </c:pt>
                <c:pt idx="54">
                  <c:v>0.75609756097560976</c:v>
                </c:pt>
                <c:pt idx="55">
                  <c:v>0.73170731707317072</c:v>
                </c:pt>
                <c:pt idx="56">
                  <c:v>0.73170731707317072</c:v>
                </c:pt>
                <c:pt idx="57">
                  <c:v>0.73170731707317072</c:v>
                </c:pt>
                <c:pt idx="58">
                  <c:v>0.73170731707317072</c:v>
                </c:pt>
                <c:pt idx="59">
                  <c:v>0.73170731707317072</c:v>
                </c:pt>
                <c:pt idx="60">
                  <c:v>0.70731707317073167</c:v>
                </c:pt>
                <c:pt idx="61">
                  <c:v>0.68292682926829262</c:v>
                </c:pt>
                <c:pt idx="62">
                  <c:v>0.68292682926829262</c:v>
                </c:pt>
                <c:pt idx="63">
                  <c:v>0.68292682926829262</c:v>
                </c:pt>
                <c:pt idx="64">
                  <c:v>0.65853658536585358</c:v>
                </c:pt>
                <c:pt idx="65">
                  <c:v>0.63414634146341464</c:v>
                </c:pt>
                <c:pt idx="66">
                  <c:v>0.63414634146341464</c:v>
                </c:pt>
                <c:pt idx="67">
                  <c:v>0.6097560975609756</c:v>
                </c:pt>
                <c:pt idx="68">
                  <c:v>0.6097560975609756</c:v>
                </c:pt>
                <c:pt idx="69">
                  <c:v>0.6097560975609756</c:v>
                </c:pt>
                <c:pt idx="70">
                  <c:v>0.6097560975609756</c:v>
                </c:pt>
                <c:pt idx="71">
                  <c:v>0.6097560975609756</c:v>
                </c:pt>
                <c:pt idx="72">
                  <c:v>0.58536585365853666</c:v>
                </c:pt>
                <c:pt idx="73">
                  <c:v>0.56097560975609762</c:v>
                </c:pt>
                <c:pt idx="74">
                  <c:v>0.56097560975609762</c:v>
                </c:pt>
                <c:pt idx="75">
                  <c:v>0.56097560975609762</c:v>
                </c:pt>
                <c:pt idx="76">
                  <c:v>0.53658536585365857</c:v>
                </c:pt>
                <c:pt idx="77">
                  <c:v>0.53658536585365857</c:v>
                </c:pt>
                <c:pt idx="78">
                  <c:v>0.51219512195121952</c:v>
                </c:pt>
                <c:pt idx="79">
                  <c:v>0.51219512195121952</c:v>
                </c:pt>
                <c:pt idx="80">
                  <c:v>0.51219512195121952</c:v>
                </c:pt>
                <c:pt idx="81">
                  <c:v>0.48780487804878048</c:v>
                </c:pt>
                <c:pt idx="82">
                  <c:v>0.46341463414634143</c:v>
                </c:pt>
                <c:pt idx="83">
                  <c:v>0.43902439024390238</c:v>
                </c:pt>
                <c:pt idx="84">
                  <c:v>0.41463414634146345</c:v>
                </c:pt>
                <c:pt idx="85">
                  <c:v>0.41463414634146345</c:v>
                </c:pt>
                <c:pt idx="86">
                  <c:v>0.41463414634146345</c:v>
                </c:pt>
                <c:pt idx="87">
                  <c:v>0.41463414634146345</c:v>
                </c:pt>
                <c:pt idx="88">
                  <c:v>0.41463414634146345</c:v>
                </c:pt>
                <c:pt idx="89">
                  <c:v>0.36585365853658536</c:v>
                </c:pt>
                <c:pt idx="90">
                  <c:v>0.36585365853658536</c:v>
                </c:pt>
                <c:pt idx="91">
                  <c:v>0.34146341463414631</c:v>
                </c:pt>
                <c:pt idx="92">
                  <c:v>0.31707317073170727</c:v>
                </c:pt>
                <c:pt idx="93">
                  <c:v>0.31707317073170727</c:v>
                </c:pt>
                <c:pt idx="94">
                  <c:v>0.31707317073170727</c:v>
                </c:pt>
                <c:pt idx="95">
                  <c:v>0.31707317073170727</c:v>
                </c:pt>
                <c:pt idx="96">
                  <c:v>0.31707317073170727</c:v>
                </c:pt>
                <c:pt idx="97">
                  <c:v>0.29268292682926833</c:v>
                </c:pt>
                <c:pt idx="98">
                  <c:v>0.29268292682926833</c:v>
                </c:pt>
                <c:pt idx="99">
                  <c:v>0.26829268292682928</c:v>
                </c:pt>
                <c:pt idx="100">
                  <c:v>0.26829268292682928</c:v>
                </c:pt>
                <c:pt idx="101">
                  <c:v>0.24390243902439024</c:v>
                </c:pt>
                <c:pt idx="102">
                  <c:v>0.21951219512195119</c:v>
                </c:pt>
                <c:pt idx="103">
                  <c:v>0.19512195121951215</c:v>
                </c:pt>
                <c:pt idx="104">
                  <c:v>0.17073170731707321</c:v>
                </c:pt>
                <c:pt idx="105">
                  <c:v>0.14634146341463417</c:v>
                </c:pt>
                <c:pt idx="106">
                  <c:v>0.12195121951219512</c:v>
                </c:pt>
                <c:pt idx="107">
                  <c:v>0.12195121951219512</c:v>
                </c:pt>
                <c:pt idx="108">
                  <c:v>0.12195121951219512</c:v>
                </c:pt>
                <c:pt idx="109">
                  <c:v>0.12195121951219512</c:v>
                </c:pt>
                <c:pt idx="110">
                  <c:v>0.12195121951219512</c:v>
                </c:pt>
                <c:pt idx="111">
                  <c:v>0.12195121951219512</c:v>
                </c:pt>
                <c:pt idx="112">
                  <c:v>0.12195121951219512</c:v>
                </c:pt>
                <c:pt idx="113">
                  <c:v>9.7560975609756073E-2</c:v>
                </c:pt>
                <c:pt idx="114">
                  <c:v>7.3170731707317027E-2</c:v>
                </c:pt>
                <c:pt idx="115">
                  <c:v>4.8780487804878092E-2</c:v>
                </c:pt>
                <c:pt idx="116">
                  <c:v>4.8780487804878092E-2</c:v>
                </c:pt>
                <c:pt idx="117">
                  <c:v>4.8780487804878092E-2</c:v>
                </c:pt>
                <c:pt idx="118">
                  <c:v>4.8780487804878092E-2</c:v>
                </c:pt>
                <c:pt idx="119">
                  <c:v>2.4390243902439046E-2</c:v>
                </c:pt>
                <c:pt idx="120">
                  <c:v>2.4390243902439046E-2</c:v>
                </c:pt>
                <c:pt idx="12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CD0-4E72-9E86-A34B15EB1BCD}"/>
            </c:ext>
          </c:extLst>
        </c:ser>
        <c:ser>
          <c:idx val="4"/>
          <c:order val="4"/>
          <c:tx>
            <c:v>pTau181</c:v>
          </c:tx>
          <c:spPr>
            <a:ln w="317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Var est 1'!$C$507:$C$631</c:f>
              <c:numCache>
                <c:formatCode>###0.000</c:formatCode>
                <c:ptCount val="125"/>
                <c:pt idx="0">
                  <c:v>1</c:v>
                </c:pt>
                <c:pt idx="1">
                  <c:v>0.98837209302325579</c:v>
                </c:pt>
                <c:pt idx="2">
                  <c:v>0.97674418604651159</c:v>
                </c:pt>
                <c:pt idx="3">
                  <c:v>0.96511627906976749</c:v>
                </c:pt>
                <c:pt idx="4">
                  <c:v>0.95348837209302328</c:v>
                </c:pt>
                <c:pt idx="5">
                  <c:v>0.94186046511627908</c:v>
                </c:pt>
                <c:pt idx="6">
                  <c:v>0.93023255813953487</c:v>
                </c:pt>
                <c:pt idx="7">
                  <c:v>0.93023255813953487</c:v>
                </c:pt>
                <c:pt idx="8">
                  <c:v>0.91860465116279066</c:v>
                </c:pt>
                <c:pt idx="9">
                  <c:v>0.90697674418604646</c:v>
                </c:pt>
                <c:pt idx="10">
                  <c:v>0.89534883720930236</c:v>
                </c:pt>
                <c:pt idx="11">
                  <c:v>0.88372093023255816</c:v>
                </c:pt>
                <c:pt idx="12">
                  <c:v>0.87209302325581395</c:v>
                </c:pt>
                <c:pt idx="13">
                  <c:v>0.86046511627906974</c:v>
                </c:pt>
                <c:pt idx="14">
                  <c:v>0.84883720930232553</c:v>
                </c:pt>
                <c:pt idx="15">
                  <c:v>0.83720930232558144</c:v>
                </c:pt>
                <c:pt idx="16">
                  <c:v>0.83720930232558144</c:v>
                </c:pt>
                <c:pt idx="17">
                  <c:v>0.82558139534883723</c:v>
                </c:pt>
                <c:pt idx="18">
                  <c:v>0.82558139534883723</c:v>
                </c:pt>
                <c:pt idx="19">
                  <c:v>0.82558139534883723</c:v>
                </c:pt>
                <c:pt idx="20">
                  <c:v>0.81395348837209303</c:v>
                </c:pt>
                <c:pt idx="21">
                  <c:v>0.80232558139534882</c:v>
                </c:pt>
                <c:pt idx="22">
                  <c:v>0.79069767441860461</c:v>
                </c:pt>
                <c:pt idx="23">
                  <c:v>0.77906976744186052</c:v>
                </c:pt>
                <c:pt idx="24">
                  <c:v>0.76744186046511631</c:v>
                </c:pt>
                <c:pt idx="25">
                  <c:v>0.7558139534883721</c:v>
                </c:pt>
                <c:pt idx="26">
                  <c:v>0.7441860465116279</c:v>
                </c:pt>
                <c:pt idx="27">
                  <c:v>0.73255813953488369</c:v>
                </c:pt>
                <c:pt idx="28">
                  <c:v>0.72093023255813948</c:v>
                </c:pt>
                <c:pt idx="29">
                  <c:v>0.70930232558139539</c:v>
                </c:pt>
                <c:pt idx="30">
                  <c:v>0.69767441860465118</c:v>
                </c:pt>
                <c:pt idx="31">
                  <c:v>0.68604651162790697</c:v>
                </c:pt>
                <c:pt idx="32">
                  <c:v>0.67441860465116277</c:v>
                </c:pt>
                <c:pt idx="33">
                  <c:v>0.66279069767441856</c:v>
                </c:pt>
                <c:pt idx="34">
                  <c:v>0.65116279069767447</c:v>
                </c:pt>
                <c:pt idx="35">
                  <c:v>0.63953488372093026</c:v>
                </c:pt>
                <c:pt idx="36">
                  <c:v>0.62790697674418605</c:v>
                </c:pt>
                <c:pt idx="37">
                  <c:v>0.61627906976744184</c:v>
                </c:pt>
                <c:pt idx="38">
                  <c:v>0.61627906976744184</c:v>
                </c:pt>
                <c:pt idx="39">
                  <c:v>0.60465116279069764</c:v>
                </c:pt>
                <c:pt idx="40">
                  <c:v>0.60465116279069764</c:v>
                </c:pt>
                <c:pt idx="41">
                  <c:v>0.59302325581395354</c:v>
                </c:pt>
                <c:pt idx="42">
                  <c:v>0.59302325581395354</c:v>
                </c:pt>
                <c:pt idx="43">
                  <c:v>0.58139534883720934</c:v>
                </c:pt>
                <c:pt idx="44">
                  <c:v>0.56976744186046513</c:v>
                </c:pt>
                <c:pt idx="45">
                  <c:v>0.55813953488372092</c:v>
                </c:pt>
                <c:pt idx="46">
                  <c:v>0.54651162790697672</c:v>
                </c:pt>
                <c:pt idx="47">
                  <c:v>0.53488372093023251</c:v>
                </c:pt>
                <c:pt idx="48">
                  <c:v>0.52325581395348841</c:v>
                </c:pt>
                <c:pt idx="49">
                  <c:v>0.51162790697674421</c:v>
                </c:pt>
                <c:pt idx="50">
                  <c:v>0.5</c:v>
                </c:pt>
                <c:pt idx="51">
                  <c:v>0.48837209302325579</c:v>
                </c:pt>
                <c:pt idx="52">
                  <c:v>0.47674418604651164</c:v>
                </c:pt>
                <c:pt idx="53">
                  <c:v>0.46511627906976744</c:v>
                </c:pt>
                <c:pt idx="54">
                  <c:v>0.44186046511627908</c:v>
                </c:pt>
                <c:pt idx="55">
                  <c:v>0.43023255813953487</c:v>
                </c:pt>
                <c:pt idx="56">
                  <c:v>0.41860465116279072</c:v>
                </c:pt>
                <c:pt idx="57">
                  <c:v>0.40697674418604651</c:v>
                </c:pt>
                <c:pt idx="58">
                  <c:v>0.40697674418604651</c:v>
                </c:pt>
                <c:pt idx="59">
                  <c:v>0.39534883720930231</c:v>
                </c:pt>
                <c:pt idx="60">
                  <c:v>0.38372093023255816</c:v>
                </c:pt>
                <c:pt idx="61">
                  <c:v>0.37209302325581395</c:v>
                </c:pt>
                <c:pt idx="62">
                  <c:v>0.37209302325581395</c:v>
                </c:pt>
                <c:pt idx="63">
                  <c:v>0.34883720930232559</c:v>
                </c:pt>
                <c:pt idx="64">
                  <c:v>0.33720930232558138</c:v>
                </c:pt>
                <c:pt idx="65">
                  <c:v>0.32558139534883723</c:v>
                </c:pt>
                <c:pt idx="66">
                  <c:v>0.32558139534883723</c:v>
                </c:pt>
                <c:pt idx="67">
                  <c:v>0.32558139534883723</c:v>
                </c:pt>
                <c:pt idx="68">
                  <c:v>0.31395348837209303</c:v>
                </c:pt>
                <c:pt idx="69">
                  <c:v>0.30232558139534882</c:v>
                </c:pt>
                <c:pt idx="70">
                  <c:v>0.29069767441860467</c:v>
                </c:pt>
                <c:pt idx="71">
                  <c:v>0.27906976744186046</c:v>
                </c:pt>
                <c:pt idx="72">
                  <c:v>0.27906976744186046</c:v>
                </c:pt>
                <c:pt idx="73">
                  <c:v>0.26744186046511625</c:v>
                </c:pt>
                <c:pt idx="74">
                  <c:v>0.26744186046511625</c:v>
                </c:pt>
                <c:pt idx="75">
                  <c:v>0.2558139534883721</c:v>
                </c:pt>
                <c:pt idx="76">
                  <c:v>0.2441860465116279</c:v>
                </c:pt>
                <c:pt idx="77">
                  <c:v>0.2441860465116279</c:v>
                </c:pt>
                <c:pt idx="78">
                  <c:v>0.2441860465116279</c:v>
                </c:pt>
                <c:pt idx="79">
                  <c:v>0.2441860465116279</c:v>
                </c:pt>
                <c:pt idx="80">
                  <c:v>0.2441860465116279</c:v>
                </c:pt>
                <c:pt idx="81">
                  <c:v>0.2441860465116279</c:v>
                </c:pt>
                <c:pt idx="82">
                  <c:v>0.23255813953488372</c:v>
                </c:pt>
                <c:pt idx="83">
                  <c:v>0.23255813953488372</c:v>
                </c:pt>
                <c:pt idx="84">
                  <c:v>0.23255813953488372</c:v>
                </c:pt>
                <c:pt idx="85">
                  <c:v>0.22093023255813954</c:v>
                </c:pt>
                <c:pt idx="86">
                  <c:v>0.22093023255813954</c:v>
                </c:pt>
                <c:pt idx="87">
                  <c:v>0.22093023255813954</c:v>
                </c:pt>
                <c:pt idx="88">
                  <c:v>0.22093023255813954</c:v>
                </c:pt>
                <c:pt idx="89">
                  <c:v>0.22093023255813954</c:v>
                </c:pt>
                <c:pt idx="90">
                  <c:v>0.20930232558139536</c:v>
                </c:pt>
                <c:pt idx="91">
                  <c:v>0.20930232558139536</c:v>
                </c:pt>
                <c:pt idx="92">
                  <c:v>0.19767441860465115</c:v>
                </c:pt>
                <c:pt idx="93">
                  <c:v>0.19767441860465115</c:v>
                </c:pt>
                <c:pt idx="94">
                  <c:v>0.19767441860465115</c:v>
                </c:pt>
                <c:pt idx="95">
                  <c:v>0.18604651162790697</c:v>
                </c:pt>
                <c:pt idx="96">
                  <c:v>0.1744186046511628</c:v>
                </c:pt>
                <c:pt idx="97">
                  <c:v>0.1744186046511628</c:v>
                </c:pt>
                <c:pt idx="98">
                  <c:v>0.16279069767441862</c:v>
                </c:pt>
                <c:pt idx="99">
                  <c:v>0.13953488372093023</c:v>
                </c:pt>
                <c:pt idx="100">
                  <c:v>0.12790697674418605</c:v>
                </c:pt>
                <c:pt idx="101">
                  <c:v>0.12790697674418605</c:v>
                </c:pt>
                <c:pt idx="102">
                  <c:v>0.11627906976744186</c:v>
                </c:pt>
                <c:pt idx="103">
                  <c:v>0.10465116279069768</c:v>
                </c:pt>
                <c:pt idx="104">
                  <c:v>9.3023255813953487E-2</c:v>
                </c:pt>
                <c:pt idx="105">
                  <c:v>9.3023255813953487E-2</c:v>
                </c:pt>
                <c:pt idx="106">
                  <c:v>8.1395348837209308E-2</c:v>
                </c:pt>
                <c:pt idx="107">
                  <c:v>8.1395348837209308E-2</c:v>
                </c:pt>
                <c:pt idx="108">
                  <c:v>8.1395348837209308E-2</c:v>
                </c:pt>
                <c:pt idx="109">
                  <c:v>8.1395348837209308E-2</c:v>
                </c:pt>
                <c:pt idx="110">
                  <c:v>6.9767441860465115E-2</c:v>
                </c:pt>
                <c:pt idx="111">
                  <c:v>6.9767441860465115E-2</c:v>
                </c:pt>
                <c:pt idx="112">
                  <c:v>6.9767441860465115E-2</c:v>
                </c:pt>
                <c:pt idx="113">
                  <c:v>6.9767441860465115E-2</c:v>
                </c:pt>
                <c:pt idx="114">
                  <c:v>6.9767441860465115E-2</c:v>
                </c:pt>
                <c:pt idx="115">
                  <c:v>5.8139534883720929E-2</c:v>
                </c:pt>
                <c:pt idx="116">
                  <c:v>5.8139534883720929E-2</c:v>
                </c:pt>
                <c:pt idx="117">
                  <c:v>5.8139534883720929E-2</c:v>
                </c:pt>
                <c:pt idx="118">
                  <c:v>4.6511627906976744E-2</c:v>
                </c:pt>
                <c:pt idx="119">
                  <c:v>3.4883720930232558E-2</c:v>
                </c:pt>
                <c:pt idx="120">
                  <c:v>3.4883720930232558E-2</c:v>
                </c:pt>
                <c:pt idx="121">
                  <c:v>3.4883720930232558E-2</c:v>
                </c:pt>
                <c:pt idx="122">
                  <c:v>2.3255813953488372E-2</c:v>
                </c:pt>
                <c:pt idx="123">
                  <c:v>1.1627906976744186E-2</c:v>
                </c:pt>
                <c:pt idx="124">
                  <c:v>0</c:v>
                </c:pt>
              </c:numCache>
            </c:numRef>
          </c:xVal>
          <c:yVal>
            <c:numRef>
              <c:f>'Var est 1'!$D$507:$D$631</c:f>
              <c:numCache>
                <c:formatCode>###0.000</c:formatCode>
                <c:ptCount val="12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97560975609756095</c:v>
                </c:pt>
                <c:pt idx="8">
                  <c:v>0.97560975609756095</c:v>
                </c:pt>
                <c:pt idx="9">
                  <c:v>0.97560975609756095</c:v>
                </c:pt>
                <c:pt idx="10">
                  <c:v>0.97560975609756095</c:v>
                </c:pt>
                <c:pt idx="11">
                  <c:v>0.97560975609756095</c:v>
                </c:pt>
                <c:pt idx="12">
                  <c:v>0.97560975609756095</c:v>
                </c:pt>
                <c:pt idx="13">
                  <c:v>0.97560975609756095</c:v>
                </c:pt>
                <c:pt idx="14">
                  <c:v>0.97560975609756095</c:v>
                </c:pt>
                <c:pt idx="15">
                  <c:v>0.97560975609756095</c:v>
                </c:pt>
                <c:pt idx="16">
                  <c:v>0.95121951219512191</c:v>
                </c:pt>
                <c:pt idx="17">
                  <c:v>0.95121951219512191</c:v>
                </c:pt>
                <c:pt idx="18">
                  <c:v>0.92682926829268297</c:v>
                </c:pt>
                <c:pt idx="19">
                  <c:v>0.90243902439024393</c:v>
                </c:pt>
                <c:pt idx="20">
                  <c:v>0.90243902439024393</c:v>
                </c:pt>
                <c:pt idx="21">
                  <c:v>0.90243902439024393</c:v>
                </c:pt>
                <c:pt idx="22">
                  <c:v>0.90243902439024393</c:v>
                </c:pt>
                <c:pt idx="23">
                  <c:v>0.90243902439024393</c:v>
                </c:pt>
                <c:pt idx="24">
                  <c:v>0.90243902439024393</c:v>
                </c:pt>
                <c:pt idx="25">
                  <c:v>0.90243902439024393</c:v>
                </c:pt>
                <c:pt idx="26">
                  <c:v>0.90243902439024393</c:v>
                </c:pt>
                <c:pt idx="27">
                  <c:v>0.90243902439024393</c:v>
                </c:pt>
                <c:pt idx="28">
                  <c:v>0.90243902439024393</c:v>
                </c:pt>
                <c:pt idx="29">
                  <c:v>0.90243902439024393</c:v>
                </c:pt>
                <c:pt idx="30">
                  <c:v>0.90243902439024393</c:v>
                </c:pt>
                <c:pt idx="31">
                  <c:v>0.90243902439024393</c:v>
                </c:pt>
                <c:pt idx="32">
                  <c:v>0.90243902439024393</c:v>
                </c:pt>
                <c:pt idx="33">
                  <c:v>0.90243902439024393</c:v>
                </c:pt>
                <c:pt idx="34">
                  <c:v>0.90243902439024393</c:v>
                </c:pt>
                <c:pt idx="35">
                  <c:v>0.90243902439024393</c:v>
                </c:pt>
                <c:pt idx="36">
                  <c:v>0.90243902439024393</c:v>
                </c:pt>
                <c:pt idx="37">
                  <c:v>0.90243902439024393</c:v>
                </c:pt>
                <c:pt idx="38">
                  <c:v>0.87804878048780488</c:v>
                </c:pt>
                <c:pt idx="39">
                  <c:v>0.87804878048780488</c:v>
                </c:pt>
                <c:pt idx="40">
                  <c:v>0.85365853658536583</c:v>
                </c:pt>
                <c:pt idx="41">
                  <c:v>0.85365853658536583</c:v>
                </c:pt>
                <c:pt idx="42">
                  <c:v>0.82926829268292679</c:v>
                </c:pt>
                <c:pt idx="43">
                  <c:v>0.82926829268292679</c:v>
                </c:pt>
                <c:pt idx="44">
                  <c:v>0.82926829268292679</c:v>
                </c:pt>
                <c:pt idx="45">
                  <c:v>0.82926829268292679</c:v>
                </c:pt>
                <c:pt idx="46">
                  <c:v>0.82926829268292679</c:v>
                </c:pt>
                <c:pt idx="47">
                  <c:v>0.82926829268292679</c:v>
                </c:pt>
                <c:pt idx="48">
                  <c:v>0.82926829268292679</c:v>
                </c:pt>
                <c:pt idx="49">
                  <c:v>0.82926829268292679</c:v>
                </c:pt>
                <c:pt idx="50">
                  <c:v>0.82926829268292679</c:v>
                </c:pt>
                <c:pt idx="51">
                  <c:v>0.82926829268292679</c:v>
                </c:pt>
                <c:pt idx="52">
                  <c:v>0.82926829268292679</c:v>
                </c:pt>
                <c:pt idx="53">
                  <c:v>0.82926829268292679</c:v>
                </c:pt>
                <c:pt idx="54">
                  <c:v>0.82926829268292679</c:v>
                </c:pt>
                <c:pt idx="55">
                  <c:v>0.82926829268292679</c:v>
                </c:pt>
                <c:pt idx="56">
                  <c:v>0.82926829268292679</c:v>
                </c:pt>
                <c:pt idx="57">
                  <c:v>0.82926829268292679</c:v>
                </c:pt>
                <c:pt idx="58">
                  <c:v>0.80487804878048785</c:v>
                </c:pt>
                <c:pt idx="59">
                  <c:v>0.80487804878048785</c:v>
                </c:pt>
                <c:pt idx="60">
                  <c:v>0.80487804878048785</c:v>
                </c:pt>
                <c:pt idx="61">
                  <c:v>0.80487804878048785</c:v>
                </c:pt>
                <c:pt idx="62">
                  <c:v>0.78048780487804881</c:v>
                </c:pt>
                <c:pt idx="63">
                  <c:v>0.78048780487804881</c:v>
                </c:pt>
                <c:pt idx="64">
                  <c:v>0.78048780487804881</c:v>
                </c:pt>
                <c:pt idx="65">
                  <c:v>0.78048780487804881</c:v>
                </c:pt>
                <c:pt idx="66">
                  <c:v>0.75609756097560976</c:v>
                </c:pt>
                <c:pt idx="67">
                  <c:v>0.73170731707317072</c:v>
                </c:pt>
                <c:pt idx="68">
                  <c:v>0.73170731707317072</c:v>
                </c:pt>
                <c:pt idx="69">
                  <c:v>0.73170731707317072</c:v>
                </c:pt>
                <c:pt idx="70">
                  <c:v>0.73170731707317072</c:v>
                </c:pt>
                <c:pt idx="71">
                  <c:v>0.73170731707317072</c:v>
                </c:pt>
                <c:pt idx="72">
                  <c:v>0.70731707317073167</c:v>
                </c:pt>
                <c:pt idx="73">
                  <c:v>0.70731707317073167</c:v>
                </c:pt>
                <c:pt idx="74">
                  <c:v>0.68292682926829262</c:v>
                </c:pt>
                <c:pt idx="75">
                  <c:v>0.68292682926829262</c:v>
                </c:pt>
                <c:pt idx="76">
                  <c:v>0.68292682926829262</c:v>
                </c:pt>
                <c:pt idx="77">
                  <c:v>0.65853658536585358</c:v>
                </c:pt>
                <c:pt idx="78">
                  <c:v>0.63414634146341464</c:v>
                </c:pt>
                <c:pt idx="79">
                  <c:v>0.6097560975609756</c:v>
                </c:pt>
                <c:pt idx="80">
                  <c:v>0.58536585365853666</c:v>
                </c:pt>
                <c:pt idx="81">
                  <c:v>0.56097560975609762</c:v>
                </c:pt>
                <c:pt idx="82">
                  <c:v>0.56097560975609762</c:v>
                </c:pt>
                <c:pt idx="83">
                  <c:v>0.53658536585365857</c:v>
                </c:pt>
                <c:pt idx="84">
                  <c:v>0.51219512195121952</c:v>
                </c:pt>
                <c:pt idx="85">
                  <c:v>0.51219512195121952</c:v>
                </c:pt>
                <c:pt idx="86">
                  <c:v>0.48780487804878048</c:v>
                </c:pt>
                <c:pt idx="87">
                  <c:v>0.46341463414634143</c:v>
                </c:pt>
                <c:pt idx="88">
                  <c:v>0.43902439024390238</c:v>
                </c:pt>
                <c:pt idx="89">
                  <c:v>0.41463414634146345</c:v>
                </c:pt>
                <c:pt idx="90">
                  <c:v>0.41463414634146345</c:v>
                </c:pt>
                <c:pt idx="91">
                  <c:v>0.3902439024390244</c:v>
                </c:pt>
                <c:pt idx="92">
                  <c:v>0.3902439024390244</c:v>
                </c:pt>
                <c:pt idx="93">
                  <c:v>0.36585365853658536</c:v>
                </c:pt>
                <c:pt idx="94">
                  <c:v>0.34146341463414631</c:v>
                </c:pt>
                <c:pt idx="95">
                  <c:v>0.34146341463414631</c:v>
                </c:pt>
                <c:pt idx="96">
                  <c:v>0.34146341463414631</c:v>
                </c:pt>
                <c:pt idx="97">
                  <c:v>0.31707317073170727</c:v>
                </c:pt>
                <c:pt idx="98">
                  <c:v>0.31707317073170727</c:v>
                </c:pt>
                <c:pt idx="99">
                  <c:v>0.31707317073170727</c:v>
                </c:pt>
                <c:pt idx="100">
                  <c:v>0.31707317073170727</c:v>
                </c:pt>
                <c:pt idx="101">
                  <c:v>0.29268292682926833</c:v>
                </c:pt>
                <c:pt idx="102">
                  <c:v>0.29268292682926833</c:v>
                </c:pt>
                <c:pt idx="103">
                  <c:v>0.29268292682926833</c:v>
                </c:pt>
                <c:pt idx="104">
                  <c:v>0.29268292682926833</c:v>
                </c:pt>
                <c:pt idx="105">
                  <c:v>0.26829268292682928</c:v>
                </c:pt>
                <c:pt idx="106">
                  <c:v>0.26829268292682928</c:v>
                </c:pt>
                <c:pt idx="107">
                  <c:v>0.24390243902439024</c:v>
                </c:pt>
                <c:pt idx="108">
                  <c:v>0.21951219512195119</c:v>
                </c:pt>
                <c:pt idx="109">
                  <c:v>0.19512195121951215</c:v>
                </c:pt>
                <c:pt idx="110">
                  <c:v>0.19512195121951215</c:v>
                </c:pt>
                <c:pt idx="111">
                  <c:v>0.17073170731707321</c:v>
                </c:pt>
                <c:pt idx="112">
                  <c:v>0.14634146341463417</c:v>
                </c:pt>
                <c:pt idx="113">
                  <c:v>0.12195121951219512</c:v>
                </c:pt>
                <c:pt idx="114">
                  <c:v>9.7560975609756073E-2</c:v>
                </c:pt>
                <c:pt idx="115">
                  <c:v>9.7560975609756073E-2</c:v>
                </c:pt>
                <c:pt idx="116">
                  <c:v>7.3170731707317027E-2</c:v>
                </c:pt>
                <c:pt idx="117">
                  <c:v>4.8780487804878092E-2</c:v>
                </c:pt>
                <c:pt idx="118">
                  <c:v>4.8780487804878092E-2</c:v>
                </c:pt>
                <c:pt idx="119">
                  <c:v>4.8780487804878092E-2</c:v>
                </c:pt>
                <c:pt idx="120">
                  <c:v>2.4390243902439046E-2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CD0-4E72-9E86-A34B15EB1BCD}"/>
            </c:ext>
          </c:extLst>
        </c:ser>
        <c:ser>
          <c:idx val="5"/>
          <c:order val="5"/>
          <c:tx>
            <c:v>MTA</c:v>
          </c:tx>
          <c:spPr>
            <a:ln w="31750" cap="rnd">
              <a:solidFill>
                <a:srgbClr val="8433C1"/>
              </a:solidFill>
              <a:round/>
            </a:ln>
            <a:effectLst/>
          </c:spPr>
          <c:marker>
            <c:symbol val="none"/>
          </c:marker>
          <c:xVal>
            <c:numRef>
              <c:f>'Var est 1'!$C$632:$C$634</c:f>
              <c:numCache>
                <c:formatCode>###0.000</c:formatCode>
                <c:ptCount val="3"/>
                <c:pt idx="0">
                  <c:v>1</c:v>
                </c:pt>
                <c:pt idx="1">
                  <c:v>0.34883720930232559</c:v>
                </c:pt>
                <c:pt idx="2">
                  <c:v>0</c:v>
                </c:pt>
              </c:numCache>
            </c:numRef>
          </c:xVal>
          <c:yVal>
            <c:numRef>
              <c:f>'Var est 1'!$D$632:$D$634</c:f>
              <c:numCache>
                <c:formatCode>###0.000</c:formatCode>
                <c:ptCount val="3"/>
                <c:pt idx="0">
                  <c:v>1</c:v>
                </c:pt>
                <c:pt idx="1">
                  <c:v>0.43902439024390238</c:v>
                </c:pt>
                <c:pt idx="2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CD0-4E72-9E86-A34B15EB1BCD}"/>
            </c:ext>
          </c:extLst>
        </c:ser>
        <c:ser>
          <c:idx val="6"/>
          <c:order val="6"/>
          <c:tx>
            <c:v>GCA_F</c:v>
          </c:tx>
          <c:spPr>
            <a:ln w="31750" cap="rnd">
              <a:solidFill>
                <a:srgbClr val="AA3C7B"/>
              </a:solidFill>
              <a:round/>
            </a:ln>
            <a:effectLst/>
          </c:spPr>
          <c:marker>
            <c:symbol val="none"/>
          </c:marker>
          <c:xVal>
            <c:numRef>
              <c:f>'Var est 1'!$C$635:$C$637</c:f>
              <c:numCache>
                <c:formatCode>###0.000</c:formatCode>
                <c:ptCount val="3"/>
                <c:pt idx="0">
                  <c:v>1</c:v>
                </c:pt>
                <c:pt idx="1">
                  <c:v>0.31395348837209303</c:v>
                </c:pt>
                <c:pt idx="2">
                  <c:v>0</c:v>
                </c:pt>
              </c:numCache>
            </c:numRef>
          </c:xVal>
          <c:yVal>
            <c:numRef>
              <c:f>'Var est 1'!$D$635:$D$637</c:f>
              <c:numCache>
                <c:formatCode>###0.000</c:formatCode>
                <c:ptCount val="3"/>
                <c:pt idx="0">
                  <c:v>1</c:v>
                </c:pt>
                <c:pt idx="1">
                  <c:v>0.29268292682926833</c:v>
                </c:pt>
                <c:pt idx="2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1CD0-4E72-9E86-A34B15EB1BCD}"/>
            </c:ext>
          </c:extLst>
        </c:ser>
        <c:ser>
          <c:idx val="7"/>
          <c:order val="7"/>
          <c:tx>
            <c:v>PA</c:v>
          </c:tx>
          <c:spPr>
            <a:ln w="31750" cap="rnd">
              <a:solidFill>
                <a:srgbClr val="308076"/>
              </a:solidFill>
              <a:round/>
            </a:ln>
            <a:effectLst/>
          </c:spPr>
          <c:marker>
            <c:symbol val="none"/>
          </c:marker>
          <c:xVal>
            <c:numRef>
              <c:f>'Var est 1'!$C$638:$C$640</c:f>
              <c:numCache>
                <c:formatCode>###0.000</c:formatCode>
                <c:ptCount val="3"/>
                <c:pt idx="0">
                  <c:v>1</c:v>
                </c:pt>
                <c:pt idx="1">
                  <c:v>0.48837209302325579</c:v>
                </c:pt>
                <c:pt idx="2">
                  <c:v>0</c:v>
                </c:pt>
              </c:numCache>
            </c:numRef>
          </c:xVal>
          <c:yVal>
            <c:numRef>
              <c:f>'Var est 1'!$D$638:$D$640</c:f>
              <c:numCache>
                <c:formatCode>###0.000</c:formatCode>
                <c:ptCount val="3"/>
                <c:pt idx="0">
                  <c:v>1</c:v>
                </c:pt>
                <c:pt idx="1">
                  <c:v>0.65853658536585358</c:v>
                </c:pt>
                <c:pt idx="2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1CD0-4E72-9E86-A34B15EB1BCD}"/>
            </c:ext>
          </c:extLst>
        </c:ser>
        <c:ser>
          <c:idx val="8"/>
          <c:order val="8"/>
          <c:tx>
            <c:v>Fazekas</c:v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'Var est 1'!$C$641:$C$643</c:f>
              <c:numCache>
                <c:formatCode>###0.000</c:formatCode>
                <c:ptCount val="3"/>
                <c:pt idx="0">
                  <c:v>1</c:v>
                </c:pt>
                <c:pt idx="1">
                  <c:v>0.38372093023255816</c:v>
                </c:pt>
                <c:pt idx="2">
                  <c:v>0</c:v>
                </c:pt>
              </c:numCache>
            </c:numRef>
          </c:xVal>
          <c:yVal>
            <c:numRef>
              <c:f>'Var est 1'!$D$641:$D$643</c:f>
              <c:numCache>
                <c:formatCode>###0.000</c:formatCode>
                <c:ptCount val="3"/>
                <c:pt idx="0">
                  <c:v>1</c:v>
                </c:pt>
                <c:pt idx="1">
                  <c:v>0.41463414634146345</c:v>
                </c:pt>
                <c:pt idx="2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1CD0-4E72-9E86-A34B15EB1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7794368"/>
        <c:axId val="1397794848"/>
      </c:scatterChart>
      <c:valAx>
        <c:axId val="1397794368"/>
        <c:scaling>
          <c:orientation val="minMax"/>
          <c:max val="1"/>
          <c:min val="0"/>
        </c:scaling>
        <c:delete val="0"/>
        <c:axPos val="b"/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397794848"/>
        <c:crosses val="autoZero"/>
        <c:crossBetween val="midCat"/>
      </c:valAx>
      <c:valAx>
        <c:axId val="1397794848"/>
        <c:scaling>
          <c:orientation val="minMax"/>
          <c:max val="1"/>
          <c:min val="0"/>
        </c:scaling>
        <c:delete val="0"/>
        <c:axPos val="l"/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397794368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1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Carmen Peña Bautista</dc:creator>
  <cp:keywords/>
  <dc:description/>
  <cp:lastModifiedBy>María del Carmen Peña Bautista</cp:lastModifiedBy>
  <cp:revision>2</cp:revision>
  <dcterms:created xsi:type="dcterms:W3CDTF">2025-03-27T14:50:00Z</dcterms:created>
  <dcterms:modified xsi:type="dcterms:W3CDTF">2025-03-27T14:50:00Z</dcterms:modified>
</cp:coreProperties>
</file>